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E1760A" w14:textId="77777777" w:rsidR="00B97F27" w:rsidRPr="00552F6A" w:rsidRDefault="00B97F27" w:rsidP="00B97F27">
      <w:pPr>
        <w:rPr>
          <w:rFonts w:asciiTheme="minorHAnsi" w:hAnsiTheme="minorHAnsi"/>
          <w:sz w:val="22"/>
          <w:szCs w:val="22"/>
          <w:lang w:val="en-CA"/>
        </w:rPr>
      </w:pPr>
      <w:bookmarkStart w:id="0" w:name="_GoBack"/>
      <w:bookmarkEnd w:id="0"/>
      <w:r w:rsidRPr="00552F6A">
        <w:rPr>
          <w:rFonts w:asciiTheme="minorHAnsi" w:hAnsiTheme="minorHAnsi"/>
          <w:sz w:val="22"/>
          <w:szCs w:val="22"/>
          <w:u w:val="single"/>
          <w:lang w:val="en-CA"/>
        </w:rPr>
        <w:t>INSTRUCTIONS:</w:t>
      </w:r>
      <w:r w:rsidRPr="00552F6A">
        <w:rPr>
          <w:rFonts w:asciiTheme="minorHAnsi" w:hAnsiTheme="minorHAnsi"/>
          <w:sz w:val="22"/>
          <w:szCs w:val="22"/>
          <w:lang w:val="en-CA"/>
        </w:rPr>
        <w:t xml:space="preserve"> This form should be completed for each woman who provides verbal consent. </w:t>
      </w:r>
    </w:p>
    <w:p w14:paraId="2E7A31C7" w14:textId="77777777" w:rsidR="00B97F27" w:rsidRPr="00552F6A" w:rsidRDefault="00B97F27" w:rsidP="00B97F27">
      <w:pPr>
        <w:pStyle w:val="ListParagraph"/>
        <w:numPr>
          <w:ilvl w:val="0"/>
          <w:numId w:val="2"/>
        </w:numPr>
        <w:rPr>
          <w:sz w:val="22"/>
          <w:szCs w:val="22"/>
          <w:lang w:val="en-CA"/>
        </w:rPr>
      </w:pPr>
      <w:r w:rsidRPr="00552F6A">
        <w:rPr>
          <w:sz w:val="22"/>
          <w:szCs w:val="22"/>
          <w:lang w:val="en-CA"/>
        </w:rPr>
        <w:t>The first column includes the questions to ask each woman. Clarification of how to ask the question or fill in the response are pr</w:t>
      </w:r>
      <w:r w:rsidR="0018033C">
        <w:rPr>
          <w:sz w:val="22"/>
          <w:szCs w:val="22"/>
          <w:lang w:val="en-CA"/>
        </w:rPr>
        <w:t>ovided in brackets () after</w:t>
      </w:r>
      <w:r w:rsidRPr="00552F6A">
        <w:rPr>
          <w:sz w:val="22"/>
          <w:szCs w:val="22"/>
          <w:lang w:val="en-CA"/>
        </w:rPr>
        <w:t xml:space="preserve"> questions</w:t>
      </w:r>
      <w:r w:rsidR="0018033C">
        <w:rPr>
          <w:sz w:val="22"/>
          <w:szCs w:val="22"/>
          <w:lang w:val="en-CA"/>
        </w:rPr>
        <w:t xml:space="preserve"> when needed</w:t>
      </w:r>
      <w:r w:rsidRPr="00552F6A">
        <w:rPr>
          <w:sz w:val="22"/>
          <w:szCs w:val="22"/>
          <w:lang w:val="en-CA"/>
        </w:rPr>
        <w:t xml:space="preserve">. </w:t>
      </w:r>
    </w:p>
    <w:p w14:paraId="20D47876" w14:textId="77777777" w:rsidR="00B97F27" w:rsidRPr="00552F6A" w:rsidRDefault="00B97F27" w:rsidP="00B97F27">
      <w:pPr>
        <w:pStyle w:val="ListParagraph"/>
        <w:numPr>
          <w:ilvl w:val="0"/>
          <w:numId w:val="2"/>
        </w:numPr>
        <w:rPr>
          <w:sz w:val="22"/>
          <w:szCs w:val="22"/>
          <w:lang w:val="en-CA"/>
        </w:rPr>
      </w:pPr>
      <w:r w:rsidRPr="00552F6A">
        <w:rPr>
          <w:sz w:val="22"/>
          <w:szCs w:val="22"/>
          <w:lang w:val="en-CA"/>
        </w:rPr>
        <w:t xml:space="preserve">Write the woman’s answer for each question in the second column or box beside each question. </w:t>
      </w:r>
    </w:p>
    <w:p w14:paraId="121E0031" w14:textId="77777777" w:rsidR="001E5801" w:rsidRPr="00552F6A" w:rsidRDefault="001E5801" w:rsidP="00B97F27">
      <w:pPr>
        <w:pStyle w:val="ListParagraph"/>
        <w:numPr>
          <w:ilvl w:val="0"/>
          <w:numId w:val="2"/>
        </w:numPr>
        <w:rPr>
          <w:sz w:val="22"/>
          <w:szCs w:val="22"/>
          <w:lang w:val="en-CA"/>
        </w:rPr>
      </w:pPr>
      <w:r w:rsidRPr="00552F6A">
        <w:rPr>
          <w:sz w:val="22"/>
          <w:szCs w:val="22"/>
          <w:lang w:val="en-CA"/>
        </w:rPr>
        <w:t xml:space="preserve">For yes/no questions, do not ask her if don’t know is her response. </w:t>
      </w:r>
      <w:r w:rsidR="0018033C">
        <w:rPr>
          <w:sz w:val="22"/>
          <w:szCs w:val="22"/>
          <w:lang w:val="en-CA"/>
        </w:rPr>
        <w:t>Don’t know should only be chosen</w:t>
      </w:r>
      <w:r w:rsidRPr="00552F6A">
        <w:rPr>
          <w:sz w:val="22"/>
          <w:szCs w:val="22"/>
          <w:lang w:val="en-CA"/>
        </w:rPr>
        <w:t xml:space="preserve"> if she says she cannot answer yes or no to the question.</w:t>
      </w:r>
    </w:p>
    <w:p w14:paraId="23FA098E" w14:textId="77777777" w:rsidR="0018033C" w:rsidRDefault="00B97F27" w:rsidP="00B97F27">
      <w:pPr>
        <w:pStyle w:val="ListParagraph"/>
        <w:numPr>
          <w:ilvl w:val="0"/>
          <w:numId w:val="2"/>
        </w:numPr>
        <w:rPr>
          <w:sz w:val="22"/>
          <w:szCs w:val="22"/>
          <w:lang w:val="en-CA"/>
        </w:rPr>
      </w:pPr>
      <w:r w:rsidRPr="00552F6A">
        <w:rPr>
          <w:sz w:val="22"/>
          <w:szCs w:val="22"/>
          <w:lang w:val="en-CA"/>
        </w:rPr>
        <w:t xml:space="preserve">For questions that have a list of possible responses in the answer section, ask the woman the question first and </w:t>
      </w:r>
      <w:r w:rsidR="0018033C">
        <w:rPr>
          <w:sz w:val="22"/>
          <w:szCs w:val="22"/>
          <w:lang w:val="en-CA"/>
        </w:rPr>
        <w:t>then</w:t>
      </w:r>
      <w:r w:rsidRPr="00552F6A">
        <w:rPr>
          <w:sz w:val="22"/>
          <w:szCs w:val="22"/>
          <w:lang w:val="en-CA"/>
        </w:rPr>
        <w:t xml:space="preserve"> review the listed options with her and </w:t>
      </w:r>
      <w:r w:rsidRPr="00552F6A">
        <w:rPr>
          <w:b/>
          <w:sz w:val="22"/>
          <w:szCs w:val="22"/>
          <w:lang w:val="en-CA"/>
        </w:rPr>
        <w:t>circle</w:t>
      </w:r>
      <w:r w:rsidRPr="00552F6A">
        <w:rPr>
          <w:sz w:val="22"/>
          <w:szCs w:val="22"/>
          <w:lang w:val="en-CA"/>
        </w:rPr>
        <w:t xml:space="preserve"> her chosen response. </w:t>
      </w:r>
    </w:p>
    <w:p w14:paraId="4A4D5770" w14:textId="77777777" w:rsidR="00B97F27" w:rsidRPr="0018033C" w:rsidRDefault="00B97F27" w:rsidP="00B97F27">
      <w:pPr>
        <w:pStyle w:val="ListParagraph"/>
        <w:numPr>
          <w:ilvl w:val="0"/>
          <w:numId w:val="2"/>
        </w:numPr>
        <w:rPr>
          <w:sz w:val="22"/>
          <w:szCs w:val="22"/>
          <w:lang w:val="en-CA"/>
        </w:rPr>
      </w:pPr>
      <w:r w:rsidRPr="0018033C">
        <w:rPr>
          <w:sz w:val="22"/>
          <w:szCs w:val="22"/>
          <w:lang w:val="en-CA"/>
        </w:rPr>
        <w:t xml:space="preserve">Never leave a question blank. If a woman refuses to answer a question mark an </w:t>
      </w:r>
      <w:r w:rsidRPr="0018033C">
        <w:rPr>
          <w:b/>
          <w:sz w:val="22"/>
          <w:szCs w:val="22"/>
          <w:lang w:val="en-CA"/>
        </w:rPr>
        <w:t xml:space="preserve">X </w:t>
      </w:r>
      <w:r w:rsidRPr="0018033C">
        <w:rPr>
          <w:sz w:val="22"/>
          <w:szCs w:val="22"/>
          <w:lang w:val="en-CA"/>
        </w:rPr>
        <w:t xml:space="preserve">for the answer. If she doesn’t know how to answer write </w:t>
      </w:r>
      <w:r w:rsidRPr="0018033C">
        <w:rPr>
          <w:b/>
          <w:sz w:val="22"/>
          <w:szCs w:val="22"/>
          <w:lang w:val="en-CA"/>
        </w:rPr>
        <w:t>UNKNOWN</w:t>
      </w:r>
      <w:r w:rsidRPr="0018033C">
        <w:rPr>
          <w:sz w:val="22"/>
          <w:szCs w:val="22"/>
          <w:lang w:val="en-CA"/>
        </w:rPr>
        <w:t xml:space="preserve"> or </w:t>
      </w:r>
      <w:r w:rsidRPr="0018033C">
        <w:rPr>
          <w:b/>
          <w:sz w:val="22"/>
          <w:szCs w:val="22"/>
          <w:lang w:val="en-CA"/>
        </w:rPr>
        <w:t>UNK</w:t>
      </w:r>
      <w:r w:rsidR="0018033C">
        <w:rPr>
          <w:sz w:val="22"/>
          <w:szCs w:val="22"/>
          <w:lang w:val="en-CA"/>
        </w:rPr>
        <w:t xml:space="preserve"> unless </w:t>
      </w:r>
      <w:r w:rsidR="006508E1">
        <w:rPr>
          <w:sz w:val="22"/>
          <w:szCs w:val="22"/>
          <w:lang w:val="en-CA"/>
        </w:rPr>
        <w:t>Don’t</w:t>
      </w:r>
      <w:r w:rsidR="0018033C">
        <w:rPr>
          <w:sz w:val="22"/>
          <w:szCs w:val="22"/>
          <w:lang w:val="en-CA"/>
        </w:rPr>
        <w:t xml:space="preserve"> know has been provided as an option.</w:t>
      </w:r>
    </w:p>
    <w:p w14:paraId="14204F23" w14:textId="77777777" w:rsidR="00B97F27" w:rsidRPr="00552F6A" w:rsidRDefault="00B97F27" w:rsidP="00677569">
      <w:pPr>
        <w:ind w:left="-567"/>
        <w:rPr>
          <w:rFonts w:asciiTheme="minorHAnsi" w:hAnsiTheme="minorHAnsi"/>
          <w:b/>
          <w:sz w:val="22"/>
          <w:szCs w:val="22"/>
          <w:lang w:val="en-CA"/>
        </w:rPr>
      </w:pPr>
    </w:p>
    <w:p w14:paraId="3688B753" w14:textId="77777777" w:rsidR="00E766A1" w:rsidRPr="00552F6A" w:rsidRDefault="00E766A1" w:rsidP="0035220F">
      <w:pPr>
        <w:ind w:left="-426"/>
        <w:rPr>
          <w:rFonts w:asciiTheme="minorHAnsi" w:hAnsiTheme="minorHAnsi"/>
          <w:lang w:val="en-CA"/>
        </w:rPr>
      </w:pPr>
      <w:r w:rsidRPr="00552F6A">
        <w:rPr>
          <w:rFonts w:asciiTheme="minorHAnsi" w:hAnsiTheme="minorHAnsi"/>
          <w:b/>
          <w:lang w:val="en-CA"/>
        </w:rPr>
        <w:t>Section 1: Socio-demographic variables</w:t>
      </w:r>
    </w:p>
    <w:tbl>
      <w:tblPr>
        <w:tblW w:w="5426" w:type="pct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18" w:space="0" w:color="000000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707"/>
        <w:gridCol w:w="6854"/>
        <w:gridCol w:w="2570"/>
        <w:gridCol w:w="404"/>
        <w:gridCol w:w="404"/>
        <w:gridCol w:w="401"/>
      </w:tblGrid>
      <w:tr w:rsidR="0035220F" w:rsidRPr="00552F6A" w14:paraId="1A027331" w14:textId="77777777" w:rsidTr="0035220F">
        <w:trPr>
          <w:cantSplit/>
          <w:trHeight w:val="220"/>
        </w:trPr>
        <w:tc>
          <w:tcPr>
            <w:tcW w:w="312" w:type="pct"/>
            <w:shd w:val="clear" w:color="auto" w:fill="FFFFFF"/>
          </w:tcPr>
          <w:p w14:paraId="35EDBB2D" w14:textId="77777777" w:rsidR="006A01FE" w:rsidRPr="00552F6A" w:rsidRDefault="0035220F" w:rsidP="00FC7C4E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b/>
                <w:bCs/>
                <w:color w:val="000000" w:themeColor="text1"/>
                <w:u w:color="3A5A62"/>
              </w:rPr>
            </w:pPr>
            <w:r w:rsidRPr="00552F6A">
              <w:rPr>
                <w:rFonts w:asciiTheme="minorHAnsi" w:hAnsiTheme="minorHAnsi" w:cs="Arial"/>
                <w:b/>
                <w:bCs/>
                <w:color w:val="000000" w:themeColor="text1"/>
                <w:u w:color="3A5A62"/>
              </w:rPr>
              <w:t>Q</w:t>
            </w:r>
          </w:p>
        </w:tc>
        <w:tc>
          <w:tcPr>
            <w:tcW w:w="302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286E2" w14:textId="77777777" w:rsidR="006A01FE" w:rsidRPr="00552F6A" w:rsidRDefault="006A01FE" w:rsidP="00FC7C4E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b/>
                <w:bCs/>
                <w:color w:val="000000" w:themeColor="text1"/>
                <w:u w:color="3A5A62"/>
              </w:rPr>
            </w:pPr>
            <w:r w:rsidRPr="00552F6A">
              <w:rPr>
                <w:rFonts w:asciiTheme="minorHAnsi" w:hAnsiTheme="minorHAnsi" w:cs="Arial"/>
                <w:b/>
                <w:bCs/>
                <w:color w:val="000000" w:themeColor="text1"/>
                <w:u w:color="3A5A62"/>
              </w:rPr>
              <w:t>Question</w:t>
            </w:r>
          </w:p>
          <w:p w14:paraId="396D8EA1" w14:textId="77777777" w:rsidR="006A01FE" w:rsidRPr="00552F6A" w:rsidRDefault="006A01FE" w:rsidP="00FC7C4E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i/>
                <w:color w:val="000000" w:themeColor="text1"/>
              </w:rPr>
            </w:pPr>
            <w:r w:rsidRPr="00552F6A">
              <w:rPr>
                <w:rFonts w:asciiTheme="minorHAnsi" w:hAnsiTheme="minorHAnsi" w:cs="Arial"/>
                <w:b/>
                <w:bCs/>
                <w:i/>
                <w:color w:val="000000" w:themeColor="text1"/>
                <w:u w:color="3A5A62"/>
              </w:rPr>
              <w:t>(Instructions provided below each question)</w:t>
            </w:r>
          </w:p>
        </w:tc>
        <w:tc>
          <w:tcPr>
            <w:tcW w:w="1666" w:type="pct"/>
            <w:gridSpan w:val="4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57A26" w14:textId="77777777" w:rsidR="006E6CA2" w:rsidRPr="00552F6A" w:rsidRDefault="006A01FE" w:rsidP="00F92934">
            <w:pPr>
              <w:pStyle w:val="Body"/>
              <w:spacing w:after="0" w:line="240" w:lineRule="auto"/>
              <w:ind w:right="201"/>
              <w:contextualSpacing/>
              <w:jc w:val="center"/>
              <w:rPr>
                <w:rFonts w:asciiTheme="minorHAnsi" w:hAnsiTheme="minorHAnsi" w:cs="Arial"/>
                <w:b/>
                <w:bCs/>
                <w:color w:val="000000" w:themeColor="text1"/>
                <w:u w:color="3A5A62"/>
              </w:rPr>
            </w:pPr>
            <w:r w:rsidRPr="00552F6A">
              <w:rPr>
                <w:rFonts w:asciiTheme="minorHAnsi" w:hAnsiTheme="minorHAnsi" w:cs="Arial"/>
                <w:b/>
                <w:bCs/>
                <w:color w:val="000000" w:themeColor="text1"/>
                <w:u w:color="3A5A62"/>
              </w:rPr>
              <w:t xml:space="preserve">Answer </w:t>
            </w:r>
          </w:p>
          <w:p w14:paraId="5C2BDE77" w14:textId="77777777" w:rsidR="006A01FE" w:rsidRPr="00552F6A" w:rsidRDefault="006A01FE" w:rsidP="00F92934">
            <w:pPr>
              <w:pStyle w:val="Body"/>
              <w:spacing w:after="0" w:line="240" w:lineRule="auto"/>
              <w:ind w:right="201"/>
              <w:contextualSpacing/>
              <w:jc w:val="center"/>
              <w:rPr>
                <w:rFonts w:asciiTheme="minorHAnsi" w:hAnsiTheme="minorHAnsi" w:cs="Arial"/>
                <w:i/>
                <w:color w:val="000000" w:themeColor="text1"/>
              </w:rPr>
            </w:pPr>
            <w:r w:rsidRPr="00552F6A">
              <w:rPr>
                <w:rFonts w:asciiTheme="minorHAnsi" w:hAnsiTheme="minorHAnsi" w:cs="Arial"/>
                <w:b/>
                <w:bCs/>
                <w:i/>
                <w:color w:val="000000" w:themeColor="text1"/>
                <w:u w:color="3A5A62"/>
              </w:rPr>
              <w:t>(write in the response or circle the option the woman selects from the list provided)</w:t>
            </w:r>
          </w:p>
        </w:tc>
      </w:tr>
      <w:tr w:rsidR="0035220F" w:rsidRPr="00552F6A" w14:paraId="2B1848D2" w14:textId="77777777" w:rsidTr="0035220F">
        <w:trPr>
          <w:cantSplit/>
          <w:trHeight w:val="378"/>
        </w:trPr>
        <w:tc>
          <w:tcPr>
            <w:tcW w:w="312" w:type="pct"/>
            <w:shd w:val="clear" w:color="auto" w:fill="FFFFFF"/>
          </w:tcPr>
          <w:p w14:paraId="6B09F138" w14:textId="77777777" w:rsidR="006A01FE" w:rsidRPr="00552F6A" w:rsidRDefault="00B51145" w:rsidP="00FC7C4E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1</w:t>
            </w:r>
          </w:p>
        </w:tc>
        <w:tc>
          <w:tcPr>
            <w:tcW w:w="302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7EA0D" w14:textId="77777777" w:rsidR="006A01FE" w:rsidRPr="00552F6A" w:rsidRDefault="006A01FE" w:rsidP="00B51145">
            <w:pPr>
              <w:pStyle w:val="Body"/>
              <w:spacing w:after="0" w:line="240" w:lineRule="auto"/>
              <w:ind w:right="365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How old are you?</w:t>
            </w:r>
          </w:p>
          <w:p w14:paraId="4E5AE68A" w14:textId="77777777" w:rsidR="006A01FE" w:rsidRPr="00552F6A" w:rsidRDefault="006A01FE" w:rsidP="00FC7C4E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  <w:i/>
              </w:rPr>
            </w:pPr>
            <w:r w:rsidRPr="00552F6A">
              <w:rPr>
                <w:rFonts w:asciiTheme="minorHAnsi" w:hAnsiTheme="minorHAnsi" w:cs="Arial"/>
                <w:i/>
              </w:rPr>
              <w:t>(Provide a number or best estimate of age)</w:t>
            </w:r>
          </w:p>
        </w:tc>
        <w:tc>
          <w:tcPr>
            <w:tcW w:w="1666" w:type="pct"/>
            <w:gridSpan w:val="4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B12AE" w14:textId="77777777" w:rsidR="006A01FE" w:rsidRPr="00552F6A" w:rsidRDefault="006A01FE" w:rsidP="00F929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</w:p>
        </w:tc>
      </w:tr>
      <w:tr w:rsidR="0035220F" w:rsidRPr="00552F6A" w14:paraId="22672EEB" w14:textId="77777777" w:rsidTr="0018033C">
        <w:trPr>
          <w:cantSplit/>
          <w:trHeight w:val="1021"/>
        </w:trPr>
        <w:tc>
          <w:tcPr>
            <w:tcW w:w="312" w:type="pct"/>
            <w:shd w:val="clear" w:color="auto" w:fill="FFFFFF"/>
          </w:tcPr>
          <w:p w14:paraId="5DAE6F30" w14:textId="77777777" w:rsidR="006A01FE" w:rsidRPr="00552F6A" w:rsidRDefault="00B51145" w:rsidP="00FC7C4E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2</w:t>
            </w:r>
          </w:p>
        </w:tc>
        <w:tc>
          <w:tcPr>
            <w:tcW w:w="302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C688C" w14:textId="77777777" w:rsidR="006A01FE" w:rsidRPr="00552F6A" w:rsidRDefault="006A01FE" w:rsidP="00FC7C4E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What is your marital status?</w:t>
            </w:r>
          </w:p>
        </w:tc>
        <w:tc>
          <w:tcPr>
            <w:tcW w:w="1666" w:type="pct"/>
            <w:gridSpan w:val="4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369C0" w14:textId="77777777" w:rsidR="006A01FE" w:rsidRPr="00552F6A" w:rsidRDefault="006A01FE" w:rsidP="00F929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Married</w:t>
            </w:r>
          </w:p>
          <w:p w14:paraId="4DACA8A4" w14:textId="77777777" w:rsidR="006A01FE" w:rsidRPr="00552F6A" w:rsidRDefault="006A01FE" w:rsidP="00F929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Separated/ Divorced</w:t>
            </w:r>
          </w:p>
          <w:p w14:paraId="73CE76C3" w14:textId="77777777" w:rsidR="006A01FE" w:rsidRPr="00552F6A" w:rsidRDefault="006A01FE" w:rsidP="00F929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Single</w:t>
            </w:r>
          </w:p>
          <w:p w14:paraId="52AF1937" w14:textId="77777777" w:rsidR="006A01FE" w:rsidRPr="00552F6A" w:rsidRDefault="006A01FE" w:rsidP="001E5801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Widowed</w:t>
            </w:r>
          </w:p>
        </w:tc>
      </w:tr>
      <w:tr w:rsidR="0035220F" w:rsidRPr="00552F6A" w14:paraId="145089D1" w14:textId="77777777" w:rsidTr="0035220F">
        <w:trPr>
          <w:cantSplit/>
          <w:trHeight w:val="1160"/>
        </w:trPr>
        <w:tc>
          <w:tcPr>
            <w:tcW w:w="312" w:type="pct"/>
            <w:shd w:val="clear" w:color="auto" w:fill="FFFFFF"/>
          </w:tcPr>
          <w:p w14:paraId="6B7FC256" w14:textId="77777777" w:rsidR="006A01FE" w:rsidRPr="00552F6A" w:rsidRDefault="00B51145" w:rsidP="00FC7C4E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3</w:t>
            </w:r>
          </w:p>
        </w:tc>
        <w:tc>
          <w:tcPr>
            <w:tcW w:w="302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F5CB3" w14:textId="77777777" w:rsidR="006A01FE" w:rsidRPr="00552F6A" w:rsidRDefault="006A01FE" w:rsidP="00FC7C4E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What is the highest level of education you attained?</w:t>
            </w:r>
          </w:p>
        </w:tc>
        <w:tc>
          <w:tcPr>
            <w:tcW w:w="1666" w:type="pct"/>
            <w:gridSpan w:val="4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3F174" w14:textId="77777777" w:rsidR="006A01FE" w:rsidRPr="00552F6A" w:rsidRDefault="006A01FE" w:rsidP="00F929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None</w:t>
            </w:r>
          </w:p>
          <w:p w14:paraId="2672D259" w14:textId="77777777" w:rsidR="006A01FE" w:rsidRPr="00552F6A" w:rsidRDefault="006A01FE" w:rsidP="00F929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Primary (P1 to P7)</w:t>
            </w:r>
          </w:p>
          <w:p w14:paraId="1DFC66B1" w14:textId="77777777" w:rsidR="006A01FE" w:rsidRPr="00552F6A" w:rsidRDefault="006A01FE" w:rsidP="00F929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O level (S1 to S4)</w:t>
            </w:r>
          </w:p>
          <w:p w14:paraId="76FC5D47" w14:textId="77777777" w:rsidR="006A01FE" w:rsidRPr="00552F6A" w:rsidRDefault="006A01FE" w:rsidP="00F929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A level (S5 to S6)</w:t>
            </w:r>
          </w:p>
          <w:p w14:paraId="4A9369D9" w14:textId="77777777" w:rsidR="006A01FE" w:rsidRPr="00552F6A" w:rsidRDefault="006A01FE" w:rsidP="00B51145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Tertiary education/University</w:t>
            </w:r>
          </w:p>
        </w:tc>
      </w:tr>
      <w:tr w:rsidR="0035220F" w:rsidRPr="00552F6A" w14:paraId="54BA9200" w14:textId="77777777" w:rsidTr="0035220F">
        <w:trPr>
          <w:cantSplit/>
          <w:trHeight w:val="1328"/>
        </w:trPr>
        <w:tc>
          <w:tcPr>
            <w:tcW w:w="312" w:type="pct"/>
            <w:shd w:val="clear" w:color="auto" w:fill="FFFFFF"/>
          </w:tcPr>
          <w:p w14:paraId="70C3E48D" w14:textId="77777777" w:rsidR="006A01FE" w:rsidRPr="00552F6A" w:rsidRDefault="00B51145" w:rsidP="00FC7C4E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4</w:t>
            </w:r>
          </w:p>
        </w:tc>
        <w:tc>
          <w:tcPr>
            <w:tcW w:w="302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3D5F5" w14:textId="77777777" w:rsidR="006A01FE" w:rsidRPr="00552F6A" w:rsidRDefault="006A01FE" w:rsidP="006A01FE">
            <w:pPr>
              <w:pStyle w:val="Body"/>
              <w:spacing w:after="0" w:line="240" w:lineRule="auto"/>
              <w:ind w:right="523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What is the highest level of education attained by your partner?</w:t>
            </w:r>
          </w:p>
        </w:tc>
        <w:tc>
          <w:tcPr>
            <w:tcW w:w="1666" w:type="pct"/>
            <w:gridSpan w:val="4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3DEA9" w14:textId="77777777" w:rsidR="006A01FE" w:rsidRPr="00552F6A" w:rsidRDefault="006A01FE" w:rsidP="00F929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None</w:t>
            </w:r>
          </w:p>
          <w:p w14:paraId="2611DE40" w14:textId="77777777" w:rsidR="006A01FE" w:rsidRPr="00552F6A" w:rsidRDefault="006A01FE" w:rsidP="00F929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Primary (P1 to P7)</w:t>
            </w:r>
          </w:p>
          <w:p w14:paraId="16880376" w14:textId="77777777" w:rsidR="006A01FE" w:rsidRPr="00552F6A" w:rsidRDefault="006A01FE" w:rsidP="00F929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O level (S1 to S4)</w:t>
            </w:r>
          </w:p>
          <w:p w14:paraId="7AF980E8" w14:textId="77777777" w:rsidR="006A01FE" w:rsidRPr="00552F6A" w:rsidRDefault="006A01FE" w:rsidP="00F929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A level (S5 to S6)</w:t>
            </w:r>
          </w:p>
          <w:p w14:paraId="50D34994" w14:textId="77777777" w:rsidR="006A01FE" w:rsidRPr="00552F6A" w:rsidRDefault="006A01FE" w:rsidP="00B51145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Tertiary education/University</w:t>
            </w:r>
          </w:p>
        </w:tc>
      </w:tr>
      <w:tr w:rsidR="0035220F" w:rsidRPr="00552F6A" w14:paraId="1B8A2D96" w14:textId="77777777" w:rsidTr="0035220F">
        <w:trPr>
          <w:cantSplit/>
          <w:trHeight w:val="560"/>
        </w:trPr>
        <w:tc>
          <w:tcPr>
            <w:tcW w:w="312" w:type="pct"/>
            <w:shd w:val="clear" w:color="auto" w:fill="FFFFFF"/>
          </w:tcPr>
          <w:p w14:paraId="147FDEAC" w14:textId="77777777" w:rsidR="00B97F27" w:rsidRPr="00552F6A" w:rsidRDefault="00B97F27" w:rsidP="00FC7C4E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5</w:t>
            </w:r>
          </w:p>
        </w:tc>
        <w:tc>
          <w:tcPr>
            <w:tcW w:w="302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E29B4" w14:textId="77777777" w:rsidR="00B97F27" w:rsidRPr="00552F6A" w:rsidRDefault="00B97F27" w:rsidP="005E4917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Do you have access to a mobile phone?</w:t>
            </w:r>
          </w:p>
          <w:p w14:paraId="50E2A13A" w14:textId="77777777" w:rsidR="00B97F27" w:rsidRPr="00552F6A" w:rsidRDefault="00B97F27" w:rsidP="00FC7C4E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  <w:i/>
              </w:rPr>
            </w:pPr>
            <w:r w:rsidRPr="00552F6A">
              <w:rPr>
                <w:rFonts w:asciiTheme="minorHAnsi" w:hAnsiTheme="minorHAnsi" w:cs="Arial"/>
                <w:i/>
              </w:rPr>
              <w:t>(Clarify this could be her own or through friends or neighbors)</w:t>
            </w:r>
          </w:p>
        </w:tc>
        <w:tc>
          <w:tcPr>
            <w:tcW w:w="1666" w:type="pct"/>
            <w:gridSpan w:val="4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008D0" w14:textId="77777777" w:rsidR="007E7834" w:rsidRPr="00552F6A" w:rsidRDefault="007E7834" w:rsidP="007E78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Yes</w:t>
            </w:r>
            <w:r w:rsidR="004809E0" w:rsidRPr="00552F6A">
              <w:rPr>
                <w:rFonts w:asciiTheme="minorHAnsi" w:hAnsiTheme="minorHAnsi" w:cs="Arial"/>
              </w:rPr>
              <w:t xml:space="preserve"> </w:t>
            </w:r>
            <w:r w:rsidR="004809E0" w:rsidRPr="00552F6A">
              <w:rPr>
                <w:rFonts w:asciiTheme="minorHAnsi" w:hAnsiTheme="minorHAnsi" w:cs="Arial"/>
                <w:i/>
              </w:rPr>
              <w:t>(continue survey)</w:t>
            </w:r>
          </w:p>
          <w:p w14:paraId="166EC5C4" w14:textId="77777777" w:rsidR="007E7834" w:rsidRPr="00552F6A" w:rsidRDefault="007E7834" w:rsidP="007E78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No</w:t>
            </w:r>
            <w:r w:rsidR="004809E0" w:rsidRPr="00552F6A">
              <w:rPr>
                <w:rFonts w:asciiTheme="minorHAnsi" w:hAnsiTheme="minorHAnsi" w:cs="Arial"/>
              </w:rPr>
              <w:t xml:space="preserve"> </w:t>
            </w:r>
            <w:r w:rsidR="004809E0" w:rsidRPr="00552F6A">
              <w:rPr>
                <w:rFonts w:asciiTheme="minorHAnsi" w:hAnsiTheme="minorHAnsi" w:cs="Arial"/>
                <w:i/>
              </w:rPr>
              <w:t>(skip to Q8)</w:t>
            </w:r>
          </w:p>
          <w:p w14:paraId="32A5BE81" w14:textId="77777777" w:rsidR="00B97F27" w:rsidRPr="00552F6A" w:rsidRDefault="007E7834" w:rsidP="001E5801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Don’t know</w:t>
            </w:r>
            <w:r w:rsidR="004809E0" w:rsidRPr="00552F6A">
              <w:rPr>
                <w:rFonts w:asciiTheme="minorHAnsi" w:hAnsiTheme="minorHAnsi" w:cs="Arial"/>
              </w:rPr>
              <w:t xml:space="preserve"> </w:t>
            </w:r>
            <w:r w:rsidR="004809E0" w:rsidRPr="00552F6A">
              <w:rPr>
                <w:rFonts w:asciiTheme="minorHAnsi" w:hAnsiTheme="minorHAnsi" w:cs="Arial"/>
                <w:i/>
              </w:rPr>
              <w:t>(skip to Q8)</w:t>
            </w:r>
          </w:p>
        </w:tc>
      </w:tr>
      <w:tr w:rsidR="0035220F" w:rsidRPr="00552F6A" w14:paraId="17C4C0E9" w14:textId="77777777" w:rsidTr="0035220F">
        <w:trPr>
          <w:cantSplit/>
          <w:trHeight w:val="560"/>
        </w:trPr>
        <w:tc>
          <w:tcPr>
            <w:tcW w:w="312" w:type="pct"/>
            <w:shd w:val="clear" w:color="auto" w:fill="FFFFFF"/>
          </w:tcPr>
          <w:p w14:paraId="1F039B5A" w14:textId="77777777" w:rsidR="00B97F27" w:rsidRPr="00552F6A" w:rsidRDefault="00B97F27" w:rsidP="00FC7C4E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6</w:t>
            </w:r>
          </w:p>
        </w:tc>
        <w:tc>
          <w:tcPr>
            <w:tcW w:w="302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B8696" w14:textId="77777777" w:rsidR="00B97F27" w:rsidRPr="00552F6A" w:rsidRDefault="00B97F27" w:rsidP="00FC7C4E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/>
              </w:rPr>
              <w:t>If yes, who owns the phone you have access to?</w:t>
            </w:r>
          </w:p>
        </w:tc>
        <w:tc>
          <w:tcPr>
            <w:tcW w:w="1666" w:type="pct"/>
            <w:gridSpan w:val="4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71FDB" w14:textId="77777777" w:rsidR="00B97F27" w:rsidRPr="00552F6A" w:rsidRDefault="00B97F27" w:rsidP="005E4917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Own Phone</w:t>
            </w:r>
          </w:p>
          <w:p w14:paraId="122DD599" w14:textId="77777777" w:rsidR="00B97F27" w:rsidRPr="00552F6A" w:rsidRDefault="00B97F27" w:rsidP="005E4917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Household Member</w:t>
            </w:r>
          </w:p>
          <w:p w14:paraId="03681B8A" w14:textId="77777777" w:rsidR="00B97F27" w:rsidRPr="00552F6A" w:rsidRDefault="00B97F27" w:rsidP="005E4917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Neighbour</w:t>
            </w:r>
          </w:p>
          <w:p w14:paraId="4BF52CCE" w14:textId="77777777" w:rsidR="00B97F27" w:rsidRPr="00552F6A" w:rsidRDefault="00B97F27" w:rsidP="00F929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Other:_________________</w:t>
            </w:r>
          </w:p>
        </w:tc>
      </w:tr>
      <w:tr w:rsidR="0035220F" w:rsidRPr="00552F6A" w14:paraId="5187F077" w14:textId="77777777" w:rsidTr="0035220F">
        <w:trPr>
          <w:cantSplit/>
          <w:trHeight w:val="560"/>
        </w:trPr>
        <w:tc>
          <w:tcPr>
            <w:tcW w:w="312" w:type="pct"/>
            <w:shd w:val="clear" w:color="auto" w:fill="FFFFFF"/>
          </w:tcPr>
          <w:p w14:paraId="72296563" w14:textId="77777777" w:rsidR="00B97F27" w:rsidRPr="00552F6A" w:rsidRDefault="00B97F27" w:rsidP="00FC7C4E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7</w:t>
            </w:r>
          </w:p>
        </w:tc>
        <w:tc>
          <w:tcPr>
            <w:tcW w:w="302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37064" w14:textId="77777777" w:rsidR="00B97F27" w:rsidRPr="00552F6A" w:rsidRDefault="00B97F27" w:rsidP="00FC7C4E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If yes, how frequently do you have access to this phone?</w:t>
            </w:r>
          </w:p>
        </w:tc>
        <w:tc>
          <w:tcPr>
            <w:tcW w:w="1666" w:type="pct"/>
            <w:gridSpan w:val="4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B75AF" w14:textId="77777777" w:rsidR="00B97F27" w:rsidRPr="00552F6A" w:rsidRDefault="00B97F27" w:rsidP="005E4917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Daily</w:t>
            </w:r>
          </w:p>
          <w:p w14:paraId="29FE8DBF" w14:textId="77777777" w:rsidR="00B97F27" w:rsidRPr="00552F6A" w:rsidRDefault="00B97F27" w:rsidP="005E4917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2-3times/ week</w:t>
            </w:r>
          </w:p>
          <w:p w14:paraId="2590A3B1" w14:textId="77777777" w:rsidR="00B97F27" w:rsidRPr="00552F6A" w:rsidRDefault="00B97F27" w:rsidP="005E4917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Weekly</w:t>
            </w:r>
          </w:p>
          <w:p w14:paraId="38E485D5" w14:textId="77777777" w:rsidR="00B97F27" w:rsidRPr="00552F6A" w:rsidRDefault="00B97F27" w:rsidP="005E4917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Monthly</w:t>
            </w:r>
          </w:p>
          <w:p w14:paraId="31EF0FA0" w14:textId="77777777" w:rsidR="00B97F27" w:rsidRPr="00552F6A" w:rsidRDefault="00B97F27" w:rsidP="00F929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Seldom</w:t>
            </w:r>
          </w:p>
          <w:p w14:paraId="3B373F66" w14:textId="77777777" w:rsidR="0035220F" w:rsidRPr="00552F6A" w:rsidRDefault="0035220F" w:rsidP="00F929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Don’t know</w:t>
            </w:r>
          </w:p>
        </w:tc>
      </w:tr>
      <w:tr w:rsidR="0035220F" w:rsidRPr="00552F6A" w14:paraId="4E7FC497" w14:textId="77777777" w:rsidTr="0035220F">
        <w:trPr>
          <w:cantSplit/>
          <w:trHeight w:val="560"/>
        </w:trPr>
        <w:tc>
          <w:tcPr>
            <w:tcW w:w="312" w:type="pct"/>
            <w:shd w:val="clear" w:color="auto" w:fill="FFFFFF"/>
          </w:tcPr>
          <w:p w14:paraId="6720D8D9" w14:textId="77777777" w:rsidR="00B97F27" w:rsidRPr="00552F6A" w:rsidRDefault="00B97F27" w:rsidP="00FC7C4E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8</w:t>
            </w:r>
          </w:p>
        </w:tc>
        <w:tc>
          <w:tcPr>
            <w:tcW w:w="302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BF1F1" w14:textId="77777777" w:rsidR="00B97F27" w:rsidRPr="00552F6A" w:rsidRDefault="00B97F27" w:rsidP="00FC7C4E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How many times have you been pregnant in your life?</w:t>
            </w:r>
          </w:p>
          <w:p w14:paraId="1AEDA716" w14:textId="77777777" w:rsidR="00B97F27" w:rsidRPr="00552F6A" w:rsidRDefault="00B97F27" w:rsidP="00FC7C4E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  <w:i/>
              </w:rPr>
            </w:pPr>
            <w:r w:rsidRPr="00552F6A">
              <w:rPr>
                <w:rFonts w:asciiTheme="minorHAnsi" w:hAnsiTheme="minorHAnsi" w:cs="Arial"/>
                <w:i/>
              </w:rPr>
              <w:t>(Provide a number including all pregnancies even those that were lost early)</w:t>
            </w:r>
          </w:p>
        </w:tc>
        <w:tc>
          <w:tcPr>
            <w:tcW w:w="1666" w:type="pct"/>
            <w:gridSpan w:val="4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FA646" w14:textId="77777777" w:rsidR="00B97F27" w:rsidRPr="00552F6A" w:rsidRDefault="00B97F27" w:rsidP="00F929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</w:p>
          <w:p w14:paraId="010A9683" w14:textId="77777777" w:rsidR="00610F1B" w:rsidRPr="00552F6A" w:rsidRDefault="00610F1B" w:rsidP="00F929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i/>
                <w:color w:val="000000" w:themeColor="text1"/>
              </w:rPr>
            </w:pPr>
          </w:p>
          <w:p w14:paraId="0E3CD338" w14:textId="77777777" w:rsidR="0035220F" w:rsidRPr="00552F6A" w:rsidRDefault="0035220F" w:rsidP="00F929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i/>
              </w:rPr>
            </w:pPr>
            <w:r w:rsidRPr="00552F6A">
              <w:rPr>
                <w:rFonts w:asciiTheme="minorHAnsi" w:hAnsiTheme="minorHAnsi" w:cs="Arial"/>
                <w:i/>
                <w:color w:val="000000" w:themeColor="text1"/>
              </w:rPr>
              <w:t>(if the answer is 0 skip to Q11)</w:t>
            </w:r>
          </w:p>
        </w:tc>
      </w:tr>
      <w:tr w:rsidR="0035220F" w:rsidRPr="00552F6A" w14:paraId="605A2053" w14:textId="77777777" w:rsidTr="0035220F">
        <w:trPr>
          <w:cantSplit/>
          <w:trHeight w:val="518"/>
        </w:trPr>
        <w:tc>
          <w:tcPr>
            <w:tcW w:w="312" w:type="pct"/>
            <w:shd w:val="clear" w:color="auto" w:fill="FFFFFF"/>
          </w:tcPr>
          <w:p w14:paraId="16A5B182" w14:textId="77777777" w:rsidR="00B97F27" w:rsidRPr="00552F6A" w:rsidRDefault="00B97F27" w:rsidP="00FC7C4E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lastRenderedPageBreak/>
              <w:t>9</w:t>
            </w:r>
          </w:p>
        </w:tc>
        <w:tc>
          <w:tcPr>
            <w:tcW w:w="302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77F85" w14:textId="77777777" w:rsidR="00B97F27" w:rsidRPr="00552F6A" w:rsidRDefault="00B97F27" w:rsidP="00FC7C4E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How old were you the first time you gave birth?</w:t>
            </w:r>
          </w:p>
          <w:p w14:paraId="68041377" w14:textId="77777777" w:rsidR="00B97F27" w:rsidRPr="00552F6A" w:rsidRDefault="00B97F27" w:rsidP="00FC7C4E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  <w:i/>
              </w:rPr>
            </w:pPr>
            <w:r w:rsidRPr="00552F6A">
              <w:rPr>
                <w:rFonts w:asciiTheme="minorHAnsi" w:hAnsiTheme="minorHAnsi" w:cs="Arial"/>
                <w:i/>
              </w:rPr>
              <w:t>(Provide number for age)</w:t>
            </w:r>
          </w:p>
        </w:tc>
        <w:tc>
          <w:tcPr>
            <w:tcW w:w="1666" w:type="pct"/>
            <w:gridSpan w:val="4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BA9B2" w14:textId="77777777" w:rsidR="00B97F27" w:rsidRPr="00552F6A" w:rsidRDefault="00B97F27" w:rsidP="00F929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</w:p>
        </w:tc>
      </w:tr>
      <w:tr w:rsidR="0035220F" w:rsidRPr="00552F6A" w14:paraId="2A66CC41" w14:textId="77777777" w:rsidTr="0035220F">
        <w:trPr>
          <w:cantSplit/>
          <w:trHeight w:val="545"/>
        </w:trPr>
        <w:tc>
          <w:tcPr>
            <w:tcW w:w="312" w:type="pct"/>
            <w:shd w:val="clear" w:color="auto" w:fill="FFFFFF"/>
          </w:tcPr>
          <w:p w14:paraId="7C970A5B" w14:textId="77777777" w:rsidR="00B97F27" w:rsidRPr="00552F6A" w:rsidRDefault="00B97F27" w:rsidP="00FC7C4E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10</w:t>
            </w:r>
          </w:p>
        </w:tc>
        <w:tc>
          <w:tcPr>
            <w:tcW w:w="302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54F14" w14:textId="77777777" w:rsidR="00B97F27" w:rsidRPr="00552F6A" w:rsidRDefault="00B97F27" w:rsidP="00FC7C4E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How many living children do you have?</w:t>
            </w:r>
          </w:p>
          <w:p w14:paraId="34677C39" w14:textId="77777777" w:rsidR="00B97F27" w:rsidRPr="00552F6A" w:rsidRDefault="00B97F27" w:rsidP="0035220F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  <w:i/>
              </w:rPr>
            </w:pPr>
            <w:r w:rsidRPr="00552F6A">
              <w:rPr>
                <w:rFonts w:asciiTheme="minorHAnsi" w:hAnsiTheme="minorHAnsi" w:cs="Arial"/>
                <w:i/>
              </w:rPr>
              <w:t xml:space="preserve">(This includes all of the </w:t>
            </w:r>
            <w:r w:rsidR="0035220F" w:rsidRPr="00552F6A">
              <w:rPr>
                <w:rFonts w:asciiTheme="minorHAnsi" w:hAnsiTheme="minorHAnsi" w:cs="Arial"/>
                <w:i/>
              </w:rPr>
              <w:t>children the woman gave birth to who are alive today</w:t>
            </w:r>
            <w:r w:rsidRPr="00552F6A">
              <w:rPr>
                <w:rFonts w:asciiTheme="minorHAnsi" w:hAnsiTheme="minorHAnsi" w:cs="Arial"/>
                <w:i/>
              </w:rPr>
              <w:t>)</w:t>
            </w:r>
          </w:p>
        </w:tc>
        <w:tc>
          <w:tcPr>
            <w:tcW w:w="1666" w:type="pct"/>
            <w:gridSpan w:val="4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554E7" w14:textId="77777777" w:rsidR="00B97F27" w:rsidRPr="00552F6A" w:rsidRDefault="00B97F27" w:rsidP="00F929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</w:p>
        </w:tc>
      </w:tr>
      <w:tr w:rsidR="0035220F" w:rsidRPr="00552F6A" w14:paraId="1CC006C6" w14:textId="77777777" w:rsidTr="0035220F">
        <w:trPr>
          <w:cantSplit/>
          <w:trHeight w:val="1944"/>
        </w:trPr>
        <w:tc>
          <w:tcPr>
            <w:tcW w:w="312" w:type="pct"/>
            <w:shd w:val="clear" w:color="auto" w:fill="FFFFFF"/>
          </w:tcPr>
          <w:p w14:paraId="44B6A524" w14:textId="77777777" w:rsidR="00B97F27" w:rsidRPr="00552F6A" w:rsidRDefault="00B97F27" w:rsidP="00FC7C4E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11</w:t>
            </w:r>
          </w:p>
        </w:tc>
        <w:tc>
          <w:tcPr>
            <w:tcW w:w="302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A3F04" w14:textId="77777777" w:rsidR="00B97F27" w:rsidRPr="00552F6A" w:rsidRDefault="00B97F27" w:rsidP="00FC7C4E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Have you ever been diagnosed with any of the following conditions?</w:t>
            </w:r>
          </w:p>
          <w:p w14:paraId="0E805206" w14:textId="77777777" w:rsidR="00B97F27" w:rsidRPr="00552F6A" w:rsidRDefault="00B97F27" w:rsidP="00FC7C4E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  <w:i/>
              </w:rPr>
            </w:pPr>
            <w:r w:rsidRPr="00552F6A">
              <w:rPr>
                <w:rFonts w:asciiTheme="minorHAnsi" w:hAnsiTheme="minorHAnsi" w:cs="Arial"/>
                <w:i/>
              </w:rPr>
              <w:t>(Circle any conditions the woman knows she has now or has had in the past)</w:t>
            </w:r>
          </w:p>
        </w:tc>
        <w:tc>
          <w:tcPr>
            <w:tcW w:w="1666" w:type="pct"/>
            <w:gridSpan w:val="4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7744A" w14:textId="77777777" w:rsidR="00B97F27" w:rsidRPr="00552F6A" w:rsidRDefault="00B97F27" w:rsidP="00F929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HIV</w:t>
            </w:r>
          </w:p>
          <w:p w14:paraId="439518FE" w14:textId="77777777" w:rsidR="00B97F27" w:rsidRPr="00552F6A" w:rsidRDefault="00B97F27" w:rsidP="00F929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TB</w:t>
            </w:r>
          </w:p>
          <w:p w14:paraId="49ECA782" w14:textId="77777777" w:rsidR="00B97F27" w:rsidRPr="00552F6A" w:rsidRDefault="00B97F27" w:rsidP="00F929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Malaria</w:t>
            </w:r>
            <w:r w:rsidRPr="00552F6A">
              <w:rPr>
                <w:rFonts w:asciiTheme="minorHAnsi" w:hAnsiTheme="minorHAnsi" w:cs="Arial"/>
              </w:rPr>
              <w:br/>
              <w:t>Syphilis</w:t>
            </w:r>
            <w:r w:rsidRPr="00552F6A">
              <w:rPr>
                <w:rFonts w:asciiTheme="minorHAnsi" w:hAnsiTheme="minorHAnsi" w:cs="Arial"/>
              </w:rPr>
              <w:br/>
              <w:t>Chlamydia</w:t>
            </w:r>
          </w:p>
          <w:p w14:paraId="16E2FAE6" w14:textId="77777777" w:rsidR="007E7834" w:rsidRPr="00552F6A" w:rsidRDefault="00B97F27" w:rsidP="006E6CA2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Gonorrhea</w:t>
            </w:r>
            <w:r w:rsidRPr="00552F6A">
              <w:rPr>
                <w:rFonts w:asciiTheme="minorHAnsi" w:hAnsiTheme="minorHAnsi" w:cs="Arial"/>
              </w:rPr>
              <w:br/>
            </w:r>
            <w:r w:rsidR="007E7834" w:rsidRPr="00552F6A">
              <w:rPr>
                <w:rFonts w:asciiTheme="minorHAnsi" w:hAnsiTheme="minorHAnsi" w:cs="Arial"/>
              </w:rPr>
              <w:t>Don’t know</w:t>
            </w:r>
          </w:p>
        </w:tc>
      </w:tr>
      <w:tr w:rsidR="0035220F" w:rsidRPr="00552F6A" w14:paraId="4D01A0F5" w14:textId="77777777" w:rsidTr="0035220F">
        <w:trPr>
          <w:cantSplit/>
          <w:trHeight w:val="881"/>
        </w:trPr>
        <w:tc>
          <w:tcPr>
            <w:tcW w:w="312" w:type="pct"/>
            <w:shd w:val="clear" w:color="auto" w:fill="FFFFFF"/>
          </w:tcPr>
          <w:p w14:paraId="0DD09CC5" w14:textId="77777777" w:rsidR="00B97F27" w:rsidRPr="00552F6A" w:rsidRDefault="00B97F27" w:rsidP="00FC7C4E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12</w:t>
            </w:r>
          </w:p>
        </w:tc>
        <w:tc>
          <w:tcPr>
            <w:tcW w:w="302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AE5F2" w14:textId="77777777" w:rsidR="00B97F27" w:rsidRPr="00552F6A" w:rsidRDefault="00B97F27" w:rsidP="00FC7C4E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Have you visited a Health Centre in the last 12 months?</w:t>
            </w:r>
          </w:p>
          <w:p w14:paraId="7DF4271D" w14:textId="77777777" w:rsidR="00B97F27" w:rsidRPr="00552F6A" w:rsidRDefault="00B97F27" w:rsidP="00FC7C4E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  <w:i/>
              </w:rPr>
            </w:pPr>
            <w:r w:rsidRPr="00552F6A">
              <w:rPr>
                <w:rFonts w:asciiTheme="minorHAnsi" w:hAnsiTheme="minorHAnsi" w:cs="Arial"/>
                <w:i/>
              </w:rPr>
              <w:t xml:space="preserve">(Clarify - This could include going to a Health Centre for her own illness or someone </w:t>
            </w:r>
            <w:r w:rsidR="009153F5" w:rsidRPr="00552F6A">
              <w:rPr>
                <w:rFonts w:asciiTheme="minorHAnsi" w:hAnsiTheme="minorHAnsi" w:cs="Arial"/>
                <w:i/>
              </w:rPr>
              <w:t>else’s</w:t>
            </w:r>
            <w:r w:rsidRPr="00552F6A">
              <w:rPr>
                <w:rFonts w:asciiTheme="minorHAnsi" w:hAnsiTheme="minorHAnsi" w:cs="Arial"/>
                <w:i/>
              </w:rPr>
              <w:t xml:space="preserve"> and includes any Health Centre level 2-4, give an example of </w:t>
            </w:r>
            <w:proofErr w:type="spellStart"/>
            <w:r w:rsidRPr="00552F6A">
              <w:rPr>
                <w:rFonts w:asciiTheme="minorHAnsi" w:hAnsiTheme="minorHAnsi" w:cs="Arial"/>
                <w:i/>
              </w:rPr>
              <w:t>Kigandalo</w:t>
            </w:r>
            <w:proofErr w:type="spellEnd"/>
            <w:r w:rsidRPr="00552F6A">
              <w:rPr>
                <w:rFonts w:asciiTheme="minorHAnsi" w:hAnsiTheme="minorHAnsi" w:cs="Arial"/>
                <w:i/>
              </w:rPr>
              <w:t xml:space="preserve"> HCIV or </w:t>
            </w:r>
            <w:proofErr w:type="spellStart"/>
            <w:r w:rsidRPr="00552F6A">
              <w:rPr>
                <w:rFonts w:asciiTheme="minorHAnsi" w:hAnsiTheme="minorHAnsi" w:cs="Arial"/>
                <w:i/>
              </w:rPr>
              <w:t>Buwaisawa</w:t>
            </w:r>
            <w:proofErr w:type="spellEnd"/>
            <w:r w:rsidRPr="00552F6A">
              <w:rPr>
                <w:rFonts w:asciiTheme="minorHAnsi" w:hAnsiTheme="minorHAnsi" w:cs="Arial"/>
                <w:i/>
              </w:rPr>
              <w:t xml:space="preserve"> HCIII)</w:t>
            </w:r>
          </w:p>
        </w:tc>
        <w:tc>
          <w:tcPr>
            <w:tcW w:w="1666" w:type="pct"/>
            <w:gridSpan w:val="4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D7833" w14:textId="77777777" w:rsidR="00B97F27" w:rsidRPr="00552F6A" w:rsidRDefault="00B97F27" w:rsidP="00F929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Yes</w:t>
            </w:r>
            <w:r w:rsidR="0035220F" w:rsidRPr="00552F6A">
              <w:rPr>
                <w:rFonts w:asciiTheme="minorHAnsi" w:hAnsiTheme="minorHAnsi" w:cs="Arial"/>
              </w:rPr>
              <w:t xml:space="preserve"> </w:t>
            </w:r>
            <w:r w:rsidR="0035220F" w:rsidRPr="00552F6A">
              <w:rPr>
                <w:rFonts w:asciiTheme="minorHAnsi" w:hAnsiTheme="minorHAnsi" w:cs="Arial"/>
                <w:i/>
              </w:rPr>
              <w:t>(continue survey)</w:t>
            </w:r>
          </w:p>
          <w:p w14:paraId="40490F53" w14:textId="77777777" w:rsidR="00B97F27" w:rsidRPr="00552F6A" w:rsidRDefault="00B97F27" w:rsidP="0035220F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No</w:t>
            </w:r>
            <w:r w:rsidR="0035220F" w:rsidRPr="00552F6A">
              <w:rPr>
                <w:rFonts w:asciiTheme="minorHAnsi" w:hAnsiTheme="minorHAnsi" w:cs="Arial"/>
              </w:rPr>
              <w:t xml:space="preserve"> </w:t>
            </w:r>
            <w:r w:rsidR="0035220F" w:rsidRPr="00552F6A">
              <w:rPr>
                <w:rFonts w:asciiTheme="minorHAnsi" w:hAnsiTheme="minorHAnsi" w:cs="Arial"/>
                <w:i/>
              </w:rPr>
              <w:t>(skip to Q15)</w:t>
            </w:r>
          </w:p>
          <w:p w14:paraId="4DDDB1FA" w14:textId="77777777" w:rsidR="00B97F27" w:rsidRPr="00552F6A" w:rsidRDefault="00B97F27" w:rsidP="006E6CA2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Don’t know</w:t>
            </w:r>
            <w:r w:rsidR="0035220F" w:rsidRPr="00552F6A">
              <w:rPr>
                <w:rFonts w:asciiTheme="minorHAnsi" w:hAnsiTheme="minorHAnsi" w:cs="Arial"/>
              </w:rPr>
              <w:t xml:space="preserve"> </w:t>
            </w:r>
            <w:r w:rsidR="0035220F" w:rsidRPr="00552F6A">
              <w:rPr>
                <w:rFonts w:asciiTheme="minorHAnsi" w:hAnsiTheme="minorHAnsi" w:cs="Arial"/>
                <w:i/>
              </w:rPr>
              <w:t>(skip to Q15)</w:t>
            </w:r>
          </w:p>
        </w:tc>
      </w:tr>
      <w:tr w:rsidR="0035220F" w:rsidRPr="00552F6A" w14:paraId="2FCE02D1" w14:textId="77777777" w:rsidTr="0035220F">
        <w:trPr>
          <w:cantSplit/>
          <w:trHeight w:val="1054"/>
        </w:trPr>
        <w:tc>
          <w:tcPr>
            <w:tcW w:w="312" w:type="pct"/>
            <w:tcBorders>
              <w:bottom w:val="single" w:sz="4" w:space="0" w:color="000000"/>
            </w:tcBorders>
            <w:shd w:val="clear" w:color="auto" w:fill="FFFFFF"/>
          </w:tcPr>
          <w:p w14:paraId="5288A860" w14:textId="77777777" w:rsidR="00B97F27" w:rsidRPr="00552F6A" w:rsidRDefault="00B97F27" w:rsidP="00FC7C4E">
            <w:pPr>
              <w:contextualSpacing/>
              <w:rPr>
                <w:rFonts w:asciiTheme="minorHAnsi" w:eastAsia="Calibri" w:hAnsiTheme="minorHAnsi" w:cs="Arial"/>
                <w:color w:val="000000"/>
                <w:sz w:val="22"/>
                <w:szCs w:val="22"/>
                <w:u w:color="000000"/>
              </w:rPr>
            </w:pPr>
            <w:r w:rsidRPr="00552F6A">
              <w:rPr>
                <w:rFonts w:asciiTheme="minorHAnsi" w:eastAsia="Calibri" w:hAnsiTheme="minorHAnsi" w:cs="Arial"/>
                <w:color w:val="000000"/>
                <w:sz w:val="22"/>
                <w:szCs w:val="22"/>
                <w:u w:color="000000"/>
              </w:rPr>
              <w:t>13</w:t>
            </w:r>
          </w:p>
        </w:tc>
        <w:tc>
          <w:tcPr>
            <w:tcW w:w="3022" w:type="pct"/>
            <w:tcBorders>
              <w:bottom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04EC1" w14:textId="77777777" w:rsidR="00B97F27" w:rsidRPr="00552F6A" w:rsidRDefault="00B97F27" w:rsidP="00FC7C4E">
            <w:pPr>
              <w:contextualSpacing/>
              <w:rPr>
                <w:rFonts w:asciiTheme="minorHAnsi" w:eastAsia="Calibri" w:hAnsiTheme="minorHAnsi" w:cs="Arial"/>
                <w:color w:val="000000"/>
                <w:sz w:val="22"/>
                <w:szCs w:val="22"/>
                <w:u w:color="000000"/>
              </w:rPr>
            </w:pPr>
            <w:r w:rsidRPr="00552F6A">
              <w:rPr>
                <w:rFonts w:asciiTheme="minorHAnsi" w:eastAsia="Calibri" w:hAnsiTheme="minorHAnsi" w:cs="Arial"/>
                <w:color w:val="000000"/>
                <w:sz w:val="22"/>
                <w:szCs w:val="22"/>
                <w:u w:color="000000"/>
              </w:rPr>
              <w:t>Did you attend for yourself or as a caregiver for someone else?</w:t>
            </w:r>
          </w:p>
          <w:p w14:paraId="09CA20D4" w14:textId="77777777" w:rsidR="00B97F27" w:rsidRPr="00552F6A" w:rsidRDefault="00B97F27" w:rsidP="00FC7C4E">
            <w:pPr>
              <w:contextualSpacing/>
              <w:rPr>
                <w:rFonts w:asciiTheme="minorHAnsi" w:hAnsiTheme="minorHAnsi" w:cs="Arial"/>
                <w:i/>
                <w:sz w:val="22"/>
                <w:szCs w:val="22"/>
              </w:rPr>
            </w:pPr>
            <w:r w:rsidRPr="00552F6A">
              <w:rPr>
                <w:rFonts w:asciiTheme="minorHAnsi" w:eastAsia="Calibri" w:hAnsiTheme="minorHAnsi" w:cs="Arial"/>
                <w:i/>
                <w:color w:val="000000"/>
                <w:sz w:val="22"/>
                <w:szCs w:val="22"/>
                <w:u w:color="000000"/>
              </w:rPr>
              <w:t xml:space="preserve">(Clarify you are asking if she attended the health </w:t>
            </w:r>
            <w:proofErr w:type="spellStart"/>
            <w:r w:rsidRPr="00552F6A">
              <w:rPr>
                <w:rFonts w:asciiTheme="minorHAnsi" w:eastAsia="Calibri" w:hAnsiTheme="minorHAnsi" w:cs="Arial"/>
                <w:i/>
                <w:color w:val="000000"/>
                <w:sz w:val="22"/>
                <w:szCs w:val="22"/>
                <w:u w:color="000000"/>
              </w:rPr>
              <w:t>center</w:t>
            </w:r>
            <w:proofErr w:type="spellEnd"/>
            <w:r w:rsidRPr="00552F6A">
              <w:rPr>
                <w:rFonts w:asciiTheme="minorHAnsi" w:eastAsia="Calibri" w:hAnsiTheme="minorHAnsi" w:cs="Arial"/>
                <w:i/>
                <w:color w:val="000000"/>
                <w:sz w:val="22"/>
                <w:szCs w:val="22"/>
                <w:u w:color="000000"/>
              </w:rPr>
              <w:t xml:space="preserve"> for her own (self) illness or her child’s illness (caregiver) or because another friend or family member was sick)</w:t>
            </w:r>
          </w:p>
        </w:tc>
        <w:tc>
          <w:tcPr>
            <w:tcW w:w="1666" w:type="pct"/>
            <w:gridSpan w:val="4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A08E8" w14:textId="77777777" w:rsidR="00B97F27" w:rsidRPr="00552F6A" w:rsidRDefault="00B97F27" w:rsidP="00F92934">
            <w:pPr>
              <w:contextualSpacing/>
              <w:jc w:val="center"/>
              <w:rPr>
                <w:rFonts w:asciiTheme="minorHAnsi" w:eastAsia="Calibri" w:hAnsiTheme="minorHAnsi" w:cs="Arial"/>
                <w:color w:val="000000"/>
                <w:sz w:val="22"/>
                <w:szCs w:val="22"/>
                <w:u w:color="000000"/>
              </w:rPr>
            </w:pPr>
            <w:r w:rsidRPr="00552F6A">
              <w:rPr>
                <w:rFonts w:asciiTheme="minorHAnsi" w:eastAsia="Calibri" w:hAnsiTheme="minorHAnsi" w:cs="Arial"/>
                <w:color w:val="000000"/>
                <w:sz w:val="22"/>
                <w:szCs w:val="22"/>
                <w:u w:color="000000"/>
              </w:rPr>
              <w:t>Self</w:t>
            </w:r>
          </w:p>
          <w:p w14:paraId="5B148658" w14:textId="77777777" w:rsidR="00B97F27" w:rsidRPr="00552F6A" w:rsidRDefault="00B97F27" w:rsidP="00F92934">
            <w:pPr>
              <w:contextualSpacing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552F6A">
              <w:rPr>
                <w:rFonts w:asciiTheme="minorHAnsi" w:eastAsia="Calibri" w:hAnsiTheme="minorHAnsi" w:cs="Arial"/>
                <w:color w:val="000000"/>
                <w:sz w:val="22"/>
                <w:szCs w:val="22"/>
                <w:u w:color="000000"/>
              </w:rPr>
              <w:t>Caregiver (for child)</w:t>
            </w:r>
          </w:p>
          <w:p w14:paraId="3D72C48C" w14:textId="77777777" w:rsidR="00B97F27" w:rsidRPr="00552F6A" w:rsidRDefault="00B97F27" w:rsidP="00F92934">
            <w:pPr>
              <w:contextualSpacing/>
              <w:jc w:val="center"/>
              <w:rPr>
                <w:rFonts w:asciiTheme="minorHAnsi" w:eastAsia="Calibri" w:hAnsiTheme="minorHAnsi" w:cs="Arial"/>
                <w:color w:val="000000"/>
                <w:sz w:val="22"/>
                <w:szCs w:val="22"/>
                <w:u w:color="000000"/>
              </w:rPr>
            </w:pPr>
            <w:r w:rsidRPr="00552F6A">
              <w:rPr>
                <w:rFonts w:asciiTheme="minorHAnsi" w:eastAsia="Calibri" w:hAnsiTheme="minorHAnsi" w:cs="Arial"/>
                <w:color w:val="000000"/>
                <w:sz w:val="22"/>
                <w:szCs w:val="22"/>
                <w:u w:color="000000"/>
              </w:rPr>
              <w:t>For other person</w:t>
            </w:r>
          </w:p>
          <w:p w14:paraId="76EAFBE2" w14:textId="77777777" w:rsidR="00B97F27" w:rsidRPr="00552F6A" w:rsidRDefault="00B97F27" w:rsidP="00F92934">
            <w:pPr>
              <w:contextualSpacing/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552F6A">
              <w:rPr>
                <w:rFonts w:asciiTheme="minorHAnsi" w:eastAsia="Calibri" w:hAnsiTheme="minorHAnsi" w:cs="Arial"/>
                <w:color w:val="000000"/>
                <w:sz w:val="22"/>
                <w:szCs w:val="22"/>
                <w:u w:color="000000"/>
              </w:rPr>
              <w:t>All of the above</w:t>
            </w:r>
          </w:p>
        </w:tc>
      </w:tr>
      <w:tr w:rsidR="0035220F" w:rsidRPr="00552F6A" w14:paraId="6F7485B9" w14:textId="77777777" w:rsidTr="0035220F">
        <w:trPr>
          <w:cantSplit/>
          <w:trHeight w:val="440"/>
        </w:trPr>
        <w:tc>
          <w:tcPr>
            <w:tcW w:w="312" w:type="pct"/>
            <w:tcBorders>
              <w:bottom w:val="nil"/>
            </w:tcBorders>
            <w:shd w:val="clear" w:color="auto" w:fill="FFFFFF"/>
          </w:tcPr>
          <w:p w14:paraId="0D4ECD31" w14:textId="77777777" w:rsidR="00B97F27" w:rsidRPr="00552F6A" w:rsidRDefault="00B97F27" w:rsidP="00FC7C4E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14</w:t>
            </w:r>
          </w:p>
        </w:tc>
        <w:tc>
          <w:tcPr>
            <w:tcW w:w="3022" w:type="pct"/>
            <w:tcBorders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28C4C" w14:textId="77777777" w:rsidR="00B97F27" w:rsidRPr="00552F6A" w:rsidRDefault="00B97F27" w:rsidP="00FC7C4E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If yes, Which health center and why?</w:t>
            </w:r>
          </w:p>
          <w:p w14:paraId="7F6CFBA0" w14:textId="77777777" w:rsidR="00B97F27" w:rsidRPr="00552F6A" w:rsidRDefault="00B97F27" w:rsidP="00A5055A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  <w:i/>
              </w:rPr>
            </w:pPr>
            <w:r w:rsidRPr="00552F6A">
              <w:rPr>
                <w:rFonts w:asciiTheme="minorHAnsi" w:hAnsiTheme="minorHAnsi" w:cs="Arial"/>
                <w:i/>
              </w:rPr>
              <w:t xml:space="preserve">(Write the name of each health center she went to) </w:t>
            </w:r>
          </w:p>
        </w:tc>
        <w:tc>
          <w:tcPr>
            <w:tcW w:w="1666" w:type="pct"/>
            <w:gridSpan w:val="4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E15ED" w14:textId="77777777" w:rsidR="00B97F27" w:rsidRPr="00552F6A" w:rsidRDefault="00B97F27" w:rsidP="00F929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Health Centre name (1): __________________________</w:t>
            </w:r>
          </w:p>
          <w:p w14:paraId="389BCEAF" w14:textId="77777777" w:rsidR="00B97F27" w:rsidRPr="00552F6A" w:rsidRDefault="00B97F27" w:rsidP="00B51145">
            <w:pPr>
              <w:pStyle w:val="Body"/>
              <w:spacing w:after="0" w:line="240" w:lineRule="auto"/>
              <w:ind w:right="-137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Health Centre name (2): __________________________</w:t>
            </w:r>
          </w:p>
          <w:p w14:paraId="4C54E225" w14:textId="77777777" w:rsidR="00B97F27" w:rsidRPr="00552F6A" w:rsidRDefault="00B97F27" w:rsidP="00F929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Health Centre name (3): __________________________</w:t>
            </w:r>
          </w:p>
        </w:tc>
      </w:tr>
      <w:tr w:rsidR="00610F1B" w:rsidRPr="00552F6A" w14:paraId="17D147BF" w14:textId="77777777" w:rsidTr="00610F1B">
        <w:trPr>
          <w:cantSplit/>
          <w:trHeight w:val="616"/>
        </w:trPr>
        <w:tc>
          <w:tcPr>
            <w:tcW w:w="312" w:type="pct"/>
            <w:tcBorders>
              <w:top w:val="nil"/>
            </w:tcBorders>
            <w:shd w:val="clear" w:color="auto" w:fill="FFFFFF"/>
          </w:tcPr>
          <w:p w14:paraId="643AF3B4" w14:textId="77777777" w:rsidR="00B97F27" w:rsidRPr="00552F6A" w:rsidRDefault="00B97F27" w:rsidP="00A5055A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</w:rPr>
            </w:pPr>
          </w:p>
        </w:tc>
        <w:tc>
          <w:tcPr>
            <w:tcW w:w="3022" w:type="pct"/>
            <w:tcBorders>
              <w:top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43701" w14:textId="77777777" w:rsidR="00B97F27" w:rsidRPr="00552F6A" w:rsidRDefault="00B97F27" w:rsidP="00A5055A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  <w:i/>
              </w:rPr>
            </w:pPr>
            <w:r w:rsidRPr="00552F6A">
              <w:rPr>
                <w:rFonts w:asciiTheme="minorHAnsi" w:hAnsiTheme="minorHAnsi" w:cs="Arial"/>
                <w:i/>
              </w:rPr>
              <w:t>(Mark an X for the reason she went to the corresponding number of the health center listed above. If the reason isn’t listed write it under “other” reasons)</w:t>
            </w:r>
          </w:p>
        </w:tc>
        <w:tc>
          <w:tcPr>
            <w:tcW w:w="113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EE971" w14:textId="77777777" w:rsidR="00B97F27" w:rsidRPr="00552F6A" w:rsidRDefault="00B97F27" w:rsidP="00F929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</w:p>
          <w:p w14:paraId="04AE8A37" w14:textId="77777777" w:rsidR="00B97F27" w:rsidRPr="00552F6A" w:rsidRDefault="00B97F27" w:rsidP="00815415">
            <w:pPr>
              <w:pStyle w:val="Body"/>
              <w:numPr>
                <w:ilvl w:val="0"/>
                <w:numId w:val="4"/>
              </w:numPr>
              <w:spacing w:after="0" w:line="240" w:lineRule="auto"/>
              <w:ind w:left="351" w:hanging="351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Child Health concern</w:t>
            </w:r>
          </w:p>
          <w:p w14:paraId="36F924B1" w14:textId="77777777" w:rsidR="00B97F27" w:rsidRPr="00552F6A" w:rsidRDefault="00B97F27" w:rsidP="00815415">
            <w:pPr>
              <w:pStyle w:val="Body"/>
              <w:numPr>
                <w:ilvl w:val="0"/>
                <w:numId w:val="4"/>
              </w:numPr>
              <w:spacing w:after="0" w:line="240" w:lineRule="auto"/>
              <w:ind w:left="351" w:hanging="351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Family planning</w:t>
            </w:r>
          </w:p>
          <w:p w14:paraId="0F01636F" w14:textId="77777777" w:rsidR="00B97F27" w:rsidRPr="00552F6A" w:rsidRDefault="00B97F27" w:rsidP="00815415">
            <w:pPr>
              <w:pStyle w:val="Body"/>
              <w:numPr>
                <w:ilvl w:val="0"/>
                <w:numId w:val="4"/>
              </w:numPr>
              <w:spacing w:after="0" w:line="240" w:lineRule="auto"/>
              <w:ind w:left="351" w:hanging="351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Other reproductive health concern</w:t>
            </w:r>
          </w:p>
          <w:p w14:paraId="43505797" w14:textId="77777777" w:rsidR="00B97F27" w:rsidRPr="00552F6A" w:rsidRDefault="00B97F27" w:rsidP="00815415">
            <w:pPr>
              <w:pStyle w:val="Body"/>
              <w:numPr>
                <w:ilvl w:val="0"/>
                <w:numId w:val="4"/>
              </w:numPr>
              <w:spacing w:after="0" w:line="240" w:lineRule="auto"/>
              <w:ind w:left="351" w:hanging="351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ANC</w:t>
            </w:r>
          </w:p>
          <w:p w14:paraId="7C3D1385" w14:textId="77777777" w:rsidR="00B97F27" w:rsidRPr="00552F6A" w:rsidRDefault="00B97F27" w:rsidP="00815415">
            <w:pPr>
              <w:pStyle w:val="Body"/>
              <w:numPr>
                <w:ilvl w:val="0"/>
                <w:numId w:val="4"/>
              </w:numPr>
              <w:spacing w:after="0" w:line="240" w:lineRule="auto"/>
              <w:ind w:left="351" w:hanging="351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Diabetes</w:t>
            </w:r>
          </w:p>
          <w:p w14:paraId="4E22C316" w14:textId="77777777" w:rsidR="00B97F27" w:rsidRPr="00552F6A" w:rsidRDefault="00B97F27" w:rsidP="00815415">
            <w:pPr>
              <w:pStyle w:val="Body"/>
              <w:numPr>
                <w:ilvl w:val="0"/>
                <w:numId w:val="4"/>
              </w:numPr>
              <w:spacing w:after="0" w:line="240" w:lineRule="auto"/>
              <w:ind w:left="351" w:hanging="351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Hypertension</w:t>
            </w:r>
          </w:p>
          <w:p w14:paraId="26A300E1" w14:textId="77777777" w:rsidR="00B97F27" w:rsidRPr="00552F6A" w:rsidRDefault="00B97F27" w:rsidP="00815415">
            <w:pPr>
              <w:pStyle w:val="Body"/>
              <w:numPr>
                <w:ilvl w:val="0"/>
                <w:numId w:val="4"/>
              </w:numPr>
              <w:spacing w:after="0" w:line="240" w:lineRule="auto"/>
              <w:ind w:left="351" w:hanging="351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Acute Injury or Accident</w:t>
            </w:r>
          </w:p>
          <w:p w14:paraId="56658211" w14:textId="77777777" w:rsidR="00B97F27" w:rsidRPr="00552F6A" w:rsidRDefault="00B97F27" w:rsidP="00815415">
            <w:pPr>
              <w:pStyle w:val="Body"/>
              <w:numPr>
                <w:ilvl w:val="0"/>
                <w:numId w:val="4"/>
              </w:numPr>
              <w:spacing w:after="0" w:line="240" w:lineRule="auto"/>
              <w:ind w:left="351" w:hanging="351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HIV/ARV</w:t>
            </w:r>
          </w:p>
          <w:p w14:paraId="0F3BA736" w14:textId="77777777" w:rsidR="00B97F27" w:rsidRPr="00552F6A" w:rsidRDefault="00B97F27" w:rsidP="00815415">
            <w:pPr>
              <w:pStyle w:val="Body"/>
              <w:numPr>
                <w:ilvl w:val="0"/>
                <w:numId w:val="4"/>
              </w:numPr>
              <w:spacing w:after="0" w:line="240" w:lineRule="auto"/>
              <w:ind w:left="351" w:hanging="351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Malaria (flu, fever)</w:t>
            </w:r>
          </w:p>
          <w:p w14:paraId="7E8A7EB5" w14:textId="77777777" w:rsidR="00B97F27" w:rsidRPr="00552F6A" w:rsidRDefault="00B97F27" w:rsidP="00815415">
            <w:pPr>
              <w:pStyle w:val="Body"/>
              <w:numPr>
                <w:ilvl w:val="0"/>
                <w:numId w:val="4"/>
              </w:numPr>
              <w:spacing w:after="0" w:line="240" w:lineRule="auto"/>
              <w:ind w:left="351" w:hanging="351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Tuberculosis</w:t>
            </w:r>
          </w:p>
          <w:p w14:paraId="222BD985" w14:textId="77777777" w:rsidR="00B97F27" w:rsidRPr="00552F6A" w:rsidRDefault="00B97F27" w:rsidP="00815415">
            <w:pPr>
              <w:pStyle w:val="Body"/>
              <w:numPr>
                <w:ilvl w:val="0"/>
                <w:numId w:val="4"/>
              </w:numPr>
              <w:spacing w:after="0" w:line="240" w:lineRule="auto"/>
              <w:ind w:left="351" w:hanging="351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Other reasons _____________</w:t>
            </w:r>
            <w:r w:rsidRPr="00552F6A">
              <w:rPr>
                <w:rFonts w:asciiTheme="minorHAnsi" w:hAnsiTheme="minorHAnsi" w:cs="Arial"/>
              </w:rPr>
              <w:softHyphen/>
            </w:r>
            <w:r w:rsidRPr="00552F6A">
              <w:rPr>
                <w:rFonts w:asciiTheme="minorHAnsi" w:hAnsiTheme="minorHAnsi" w:cs="Arial"/>
              </w:rPr>
              <w:softHyphen/>
              <w:t xml:space="preserve"> _____________</w:t>
            </w:r>
          </w:p>
        </w:tc>
        <w:tc>
          <w:tcPr>
            <w:tcW w:w="178" w:type="pct"/>
            <w:shd w:val="clear" w:color="auto" w:fill="FFFFFF"/>
          </w:tcPr>
          <w:p w14:paraId="07448F39" w14:textId="77777777" w:rsidR="00B97F27" w:rsidRPr="00552F6A" w:rsidRDefault="00B97F27" w:rsidP="00F929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1</w:t>
            </w:r>
          </w:p>
        </w:tc>
        <w:tc>
          <w:tcPr>
            <w:tcW w:w="178" w:type="pct"/>
            <w:shd w:val="clear" w:color="auto" w:fill="FFFFFF"/>
          </w:tcPr>
          <w:p w14:paraId="6C373141" w14:textId="77777777" w:rsidR="00B97F27" w:rsidRPr="00552F6A" w:rsidRDefault="00B97F27" w:rsidP="00F929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2</w:t>
            </w:r>
          </w:p>
        </w:tc>
        <w:tc>
          <w:tcPr>
            <w:tcW w:w="178" w:type="pct"/>
            <w:shd w:val="clear" w:color="auto" w:fill="FFFFFF"/>
          </w:tcPr>
          <w:p w14:paraId="1C69899F" w14:textId="77777777" w:rsidR="00B97F27" w:rsidRPr="00552F6A" w:rsidRDefault="00B97F27" w:rsidP="00F929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3</w:t>
            </w:r>
          </w:p>
        </w:tc>
      </w:tr>
      <w:tr w:rsidR="0035220F" w:rsidRPr="00552F6A" w14:paraId="749AA717" w14:textId="77777777" w:rsidTr="0035220F">
        <w:trPr>
          <w:cantSplit/>
          <w:trHeight w:val="517"/>
        </w:trPr>
        <w:tc>
          <w:tcPr>
            <w:tcW w:w="312" w:type="pct"/>
            <w:shd w:val="clear" w:color="auto" w:fill="FFFFFF"/>
          </w:tcPr>
          <w:p w14:paraId="52BA1997" w14:textId="77777777" w:rsidR="00B97F27" w:rsidRPr="00552F6A" w:rsidRDefault="00B97F27" w:rsidP="00C17135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15</w:t>
            </w:r>
          </w:p>
        </w:tc>
        <w:tc>
          <w:tcPr>
            <w:tcW w:w="302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4A054" w14:textId="77777777" w:rsidR="00B97F27" w:rsidRPr="00552F6A" w:rsidRDefault="00B97F27" w:rsidP="00C17135">
            <w:pPr>
              <w:pStyle w:val="Body"/>
              <w:spacing w:after="0" w:line="240" w:lineRule="auto"/>
              <w:contextualSpacing/>
              <w:rPr>
                <w:rFonts w:asciiTheme="minorHAnsi" w:hAnsiTheme="minorHAnsi" w:cs="Arial"/>
              </w:rPr>
            </w:pPr>
            <w:r w:rsidRPr="00552F6A">
              <w:rPr>
                <w:rFonts w:asciiTheme="minorHAnsi" w:hAnsiTheme="minorHAnsi" w:cs="Arial"/>
              </w:rPr>
              <w:t>How many minutes does it take to get to the nearest health center from your home?</w:t>
            </w:r>
          </w:p>
        </w:tc>
        <w:tc>
          <w:tcPr>
            <w:tcW w:w="1666" w:type="pct"/>
            <w:gridSpan w:val="4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794A0" w14:textId="77777777" w:rsidR="00B97F27" w:rsidRPr="00552F6A" w:rsidRDefault="00B97F27" w:rsidP="00F929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  <w:bCs/>
              </w:rPr>
            </w:pPr>
          </w:p>
          <w:p w14:paraId="184D9D5D" w14:textId="77777777" w:rsidR="00B97F27" w:rsidRPr="00552F6A" w:rsidRDefault="00B97F27" w:rsidP="00F9293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 w:cs="Arial"/>
              </w:rPr>
            </w:pPr>
          </w:p>
        </w:tc>
      </w:tr>
    </w:tbl>
    <w:p w14:paraId="6C0900EF" w14:textId="77777777" w:rsidR="00E766A1" w:rsidRDefault="00E766A1" w:rsidP="00E766A1">
      <w:pPr>
        <w:rPr>
          <w:lang w:val="en-CA"/>
        </w:rPr>
      </w:pPr>
    </w:p>
    <w:p w14:paraId="3075BA1A" w14:textId="77777777" w:rsidR="006E6CA2" w:rsidRDefault="006E6CA2">
      <w:pPr>
        <w:rPr>
          <w:b/>
          <w:lang w:val="en-CA"/>
        </w:rPr>
      </w:pPr>
      <w:r>
        <w:rPr>
          <w:b/>
          <w:lang w:val="en-CA"/>
        </w:rPr>
        <w:br w:type="page"/>
      </w:r>
    </w:p>
    <w:p w14:paraId="2F7132DD" w14:textId="77777777" w:rsidR="0064471F" w:rsidRPr="00552F6A" w:rsidRDefault="001E5801" w:rsidP="006E6CA2">
      <w:pPr>
        <w:ind w:left="-426"/>
        <w:rPr>
          <w:rFonts w:asciiTheme="minorHAnsi" w:hAnsiTheme="minorHAnsi"/>
          <w:b/>
          <w:lang w:val="en-CA"/>
        </w:rPr>
      </w:pPr>
      <w:r w:rsidRPr="00552F6A">
        <w:rPr>
          <w:rFonts w:asciiTheme="minorHAnsi" w:hAnsiTheme="minorHAnsi"/>
          <w:b/>
          <w:lang w:val="en-CA"/>
        </w:rPr>
        <w:lastRenderedPageBreak/>
        <w:t xml:space="preserve">Section 2: </w:t>
      </w:r>
      <w:r w:rsidR="00333252" w:rsidRPr="00552F6A">
        <w:rPr>
          <w:rFonts w:asciiTheme="minorHAnsi" w:hAnsiTheme="minorHAnsi"/>
          <w:b/>
          <w:lang w:val="en-CA"/>
        </w:rPr>
        <w:t>CORE PLUS module of the IDCCP survey (1</w:t>
      </w:r>
      <w:r w:rsidRPr="00552F6A">
        <w:rPr>
          <w:rFonts w:asciiTheme="minorHAnsi" w:hAnsiTheme="minorHAnsi"/>
          <w:b/>
          <w:lang w:val="en-CA"/>
        </w:rPr>
        <w:t>)</w:t>
      </w:r>
    </w:p>
    <w:p w14:paraId="24B923B3" w14:textId="77777777" w:rsidR="00F43CEA" w:rsidRPr="00552F6A" w:rsidRDefault="00F43CEA" w:rsidP="0086206A">
      <w:pPr>
        <w:spacing w:line="276" w:lineRule="auto"/>
        <w:ind w:left="-426"/>
        <w:rPr>
          <w:rFonts w:asciiTheme="minorHAnsi" w:eastAsia="Times New Roman" w:hAnsiTheme="minorHAnsi"/>
          <w:i/>
          <w:sz w:val="22"/>
          <w:szCs w:val="22"/>
        </w:rPr>
      </w:pPr>
      <w:r w:rsidRPr="00F43CEA">
        <w:rPr>
          <w:rFonts w:asciiTheme="minorHAnsi" w:eastAsia="Times New Roman" w:hAnsiTheme="minorHAnsi"/>
          <w:sz w:val="22"/>
          <w:szCs w:val="22"/>
        </w:rPr>
        <w:t xml:space="preserve">Please read out the following: </w:t>
      </w:r>
      <w:r w:rsidRPr="00F43CEA">
        <w:rPr>
          <w:rFonts w:asciiTheme="minorHAnsi" w:eastAsia="Times New Roman" w:hAnsiTheme="minorHAnsi"/>
          <w:i/>
          <w:sz w:val="22"/>
          <w:szCs w:val="22"/>
        </w:rPr>
        <w:t>“Now I’m going to ask you about tests a health-care worker can do to check for cervical cancer. The tests a health-care worker can do to check for cervical cancer are called a Pap smear, HPV test, and VIA test</w:t>
      </w:r>
      <w:r w:rsidRPr="00552F6A">
        <w:rPr>
          <w:rFonts w:asciiTheme="minorHAnsi" w:eastAsia="Times New Roman" w:hAnsiTheme="minorHAnsi"/>
          <w:i/>
          <w:sz w:val="22"/>
          <w:szCs w:val="22"/>
        </w:rPr>
        <w:t>.”</w:t>
      </w:r>
    </w:p>
    <w:p w14:paraId="6D9B5494" w14:textId="77777777" w:rsidR="0086206A" w:rsidRPr="00552F6A" w:rsidRDefault="0086206A" w:rsidP="0086206A">
      <w:pPr>
        <w:spacing w:line="276" w:lineRule="auto"/>
        <w:ind w:left="-426"/>
        <w:rPr>
          <w:rFonts w:asciiTheme="minorHAnsi" w:hAnsiTheme="minorHAnsi"/>
          <w:i/>
          <w:sz w:val="22"/>
          <w:szCs w:val="22"/>
          <w:lang w:val="en-CA"/>
        </w:rPr>
      </w:pPr>
      <w:r w:rsidRPr="00552F6A">
        <w:rPr>
          <w:rFonts w:asciiTheme="minorHAnsi" w:hAnsiTheme="minorHAnsi"/>
          <w:i/>
          <w:sz w:val="22"/>
          <w:szCs w:val="22"/>
          <w:lang w:val="en-CA"/>
        </w:rPr>
        <w:t>If she is uncertain of these terms you can read the following statements to clarify:</w:t>
      </w:r>
    </w:p>
    <w:p w14:paraId="7B08A7B3" w14:textId="77777777" w:rsidR="0086206A" w:rsidRPr="00552F6A" w:rsidRDefault="0086206A" w:rsidP="0086206A">
      <w:pPr>
        <w:spacing w:line="276" w:lineRule="auto"/>
        <w:ind w:left="-426"/>
        <w:rPr>
          <w:rFonts w:asciiTheme="minorHAnsi" w:eastAsia="Times New Roman" w:hAnsiTheme="minorHAnsi"/>
          <w:i/>
          <w:sz w:val="22"/>
          <w:szCs w:val="22"/>
        </w:rPr>
      </w:pPr>
      <w:r w:rsidRPr="00F43CEA">
        <w:rPr>
          <w:rFonts w:asciiTheme="minorHAnsi" w:eastAsia="Times New Roman" w:hAnsiTheme="minorHAnsi"/>
          <w:b/>
          <w:i/>
          <w:sz w:val="22"/>
          <w:szCs w:val="22"/>
        </w:rPr>
        <w:t>Pap smear supplementary statement:</w:t>
      </w:r>
      <w:r w:rsidRPr="00F43CEA">
        <w:rPr>
          <w:rFonts w:asciiTheme="minorHAnsi" w:eastAsia="Times New Roman" w:hAnsiTheme="minorHAnsi"/>
          <w:i/>
          <w:sz w:val="22"/>
          <w:szCs w:val="22"/>
        </w:rPr>
        <w:t xml:space="preserve"> “For a Pap smear test, a health-care worker puts a small stick or swab inside the vagina to wipe the cervix, and sends the sample to the laboratory.” (Optional: show reference images here) </w:t>
      </w:r>
    </w:p>
    <w:p w14:paraId="16167AA3" w14:textId="77777777" w:rsidR="0086206A" w:rsidRPr="00552F6A" w:rsidRDefault="0086206A" w:rsidP="0086206A">
      <w:pPr>
        <w:spacing w:line="276" w:lineRule="auto"/>
        <w:ind w:left="-426"/>
        <w:rPr>
          <w:rFonts w:asciiTheme="minorHAnsi" w:eastAsia="Times New Roman" w:hAnsiTheme="minorHAnsi"/>
          <w:i/>
          <w:sz w:val="22"/>
          <w:szCs w:val="22"/>
        </w:rPr>
      </w:pPr>
      <w:r w:rsidRPr="00F43CEA">
        <w:rPr>
          <w:rFonts w:asciiTheme="minorHAnsi" w:eastAsia="Times New Roman" w:hAnsiTheme="minorHAnsi"/>
          <w:b/>
          <w:i/>
          <w:sz w:val="22"/>
          <w:szCs w:val="22"/>
        </w:rPr>
        <w:t>HPV test supplementary statement:</w:t>
      </w:r>
      <w:r w:rsidRPr="00F43CEA">
        <w:rPr>
          <w:rFonts w:asciiTheme="minorHAnsi" w:eastAsia="Times New Roman" w:hAnsiTheme="minorHAnsi"/>
          <w:i/>
          <w:sz w:val="22"/>
          <w:szCs w:val="22"/>
        </w:rPr>
        <w:t xml:space="preserve"> “For an HPV test, a small stick or swab is put inside the vagina to wipe the cervix, and the sample is sent to the laboratory. This can be done by a health-care provider or by a woman herself.” (Optional: show reference images here) </w:t>
      </w:r>
    </w:p>
    <w:p w14:paraId="776B7563" w14:textId="77777777" w:rsidR="0086206A" w:rsidRPr="00552F6A" w:rsidRDefault="0086206A" w:rsidP="0086206A">
      <w:pPr>
        <w:spacing w:line="276" w:lineRule="auto"/>
        <w:ind w:left="-426"/>
        <w:rPr>
          <w:rFonts w:asciiTheme="minorHAnsi" w:hAnsiTheme="minorHAnsi"/>
          <w:i/>
          <w:sz w:val="22"/>
          <w:szCs w:val="22"/>
          <w:lang w:val="en-CA"/>
        </w:rPr>
      </w:pPr>
      <w:r w:rsidRPr="00F43CEA">
        <w:rPr>
          <w:rFonts w:asciiTheme="minorHAnsi" w:eastAsia="Times New Roman" w:hAnsiTheme="minorHAnsi"/>
          <w:b/>
          <w:i/>
          <w:sz w:val="22"/>
          <w:szCs w:val="22"/>
        </w:rPr>
        <w:t>VIA supplementary statement:</w:t>
      </w:r>
      <w:r w:rsidRPr="00F43CEA">
        <w:rPr>
          <w:rFonts w:asciiTheme="minorHAnsi" w:eastAsia="Times New Roman" w:hAnsiTheme="minorHAnsi"/>
          <w:i/>
          <w:sz w:val="22"/>
          <w:szCs w:val="22"/>
        </w:rPr>
        <w:t xml:space="preserve"> “For a VIA test, a health-care worker puts vinegar on the cervix and looks to see if the cervix changes colour.” (Optional: show reference images here)</w:t>
      </w:r>
    </w:p>
    <w:tbl>
      <w:tblPr>
        <w:tblW w:w="11341" w:type="dxa"/>
        <w:tblInd w:w="-43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838"/>
        <w:gridCol w:w="5845"/>
        <w:gridCol w:w="4658"/>
      </w:tblGrid>
      <w:tr w:rsidR="00552F6A" w:rsidRPr="006E6CA2" w14:paraId="12357A13" w14:textId="77777777" w:rsidTr="00552F6A">
        <w:trPr>
          <w:cantSplit/>
          <w:trHeight w:val="210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33D50" w14:textId="77777777" w:rsidR="00DD610A" w:rsidRPr="006E6CA2" w:rsidRDefault="001E5801" w:rsidP="00FF3CD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  <w:color w:val="000000" w:themeColor="text1"/>
              </w:rPr>
            </w:pPr>
            <w:r w:rsidRPr="006E6CA2">
              <w:rPr>
                <w:rFonts w:asciiTheme="minorHAnsi" w:hAnsiTheme="minorHAnsi"/>
                <w:b/>
                <w:bCs/>
                <w:color w:val="000000" w:themeColor="text1"/>
                <w:u w:color="3A5A62"/>
              </w:rPr>
              <w:t>Q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42B0F" w14:textId="77777777" w:rsidR="00DD610A" w:rsidRDefault="00DD610A" w:rsidP="00FF3CD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  <w:b/>
                <w:bCs/>
                <w:color w:val="000000" w:themeColor="text1"/>
                <w:u w:color="3A5A62"/>
              </w:rPr>
            </w:pPr>
            <w:r w:rsidRPr="006E6CA2">
              <w:rPr>
                <w:rFonts w:asciiTheme="minorHAnsi" w:hAnsiTheme="minorHAnsi"/>
                <w:b/>
                <w:bCs/>
                <w:color w:val="000000" w:themeColor="text1"/>
                <w:u w:color="3A5A62"/>
              </w:rPr>
              <w:t>Question</w:t>
            </w:r>
          </w:p>
          <w:p w14:paraId="6784C82C" w14:textId="77777777" w:rsidR="006E6CA2" w:rsidRPr="00552F6A" w:rsidRDefault="006E6CA2" w:rsidP="00FF3CD4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  <w:i/>
                <w:color w:val="000000" w:themeColor="text1"/>
              </w:rPr>
            </w:pPr>
            <w:r w:rsidRPr="00552F6A">
              <w:rPr>
                <w:rFonts w:asciiTheme="minorHAnsi" w:hAnsiTheme="minorHAnsi" w:cs="Arial"/>
                <w:b/>
                <w:bCs/>
                <w:i/>
                <w:color w:val="000000" w:themeColor="text1"/>
                <w:u w:color="3A5A62"/>
              </w:rPr>
              <w:t>(Instructions provided below each question)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02536" w14:textId="77777777" w:rsidR="00DD610A" w:rsidRDefault="006E6CA2" w:rsidP="006E6CA2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  <w:b/>
                <w:bCs/>
                <w:color w:val="000000" w:themeColor="text1"/>
                <w:u w:color="3A5A62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u w:color="3A5A62"/>
              </w:rPr>
              <w:t>Answer</w:t>
            </w:r>
          </w:p>
          <w:p w14:paraId="5CA071AA" w14:textId="77777777" w:rsidR="006E6CA2" w:rsidRPr="006E6CA2" w:rsidRDefault="006E6CA2" w:rsidP="006E6CA2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  <w:color w:val="000000" w:themeColor="text1"/>
              </w:rPr>
            </w:pPr>
            <w:r w:rsidRPr="006E6CA2">
              <w:rPr>
                <w:rFonts w:asciiTheme="minorHAnsi" w:hAnsiTheme="minorHAnsi" w:cs="Arial"/>
                <w:b/>
                <w:bCs/>
                <w:i/>
                <w:color w:val="000000" w:themeColor="text1"/>
                <w:u w:color="3A5A62"/>
              </w:rPr>
              <w:t>(write in the response or circle the option the woman selects from the list provided)</w:t>
            </w:r>
          </w:p>
        </w:tc>
      </w:tr>
      <w:tr w:rsidR="00552F6A" w:rsidRPr="006E6CA2" w14:paraId="1460896E" w14:textId="77777777" w:rsidTr="00552F6A">
        <w:trPr>
          <w:cantSplit/>
          <w:trHeight w:val="810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8F349" w14:textId="77777777" w:rsidR="00DD610A" w:rsidRPr="006E6CA2" w:rsidRDefault="006E6CA2" w:rsidP="00FF3CD4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9FCD5" w14:textId="77777777" w:rsidR="00DD610A" w:rsidRDefault="00DD610A" w:rsidP="00FF3CD4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6E6CA2">
              <w:rPr>
                <w:rFonts w:asciiTheme="minorHAnsi" w:hAnsiTheme="minorHAnsi"/>
              </w:rPr>
              <w:t>Have you heard of cervical cancer</w:t>
            </w:r>
            <w:r w:rsidR="00013679">
              <w:rPr>
                <w:rFonts w:asciiTheme="minorHAnsi" w:hAnsiTheme="minorHAnsi"/>
              </w:rPr>
              <w:t xml:space="preserve"> before</w:t>
            </w:r>
            <w:r w:rsidRPr="006E6CA2">
              <w:rPr>
                <w:rFonts w:asciiTheme="minorHAnsi" w:hAnsiTheme="minorHAnsi"/>
              </w:rPr>
              <w:t>?</w:t>
            </w:r>
          </w:p>
          <w:p w14:paraId="10252B88" w14:textId="77777777" w:rsidR="006E6CA2" w:rsidRDefault="006E6CA2" w:rsidP="00FF3CD4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</w:p>
          <w:p w14:paraId="7D03C410" w14:textId="77777777" w:rsidR="0086206A" w:rsidRPr="00F43CEA" w:rsidRDefault="0086206A" w:rsidP="0086206A">
            <w:pPr>
              <w:rPr>
                <w:rFonts w:asciiTheme="minorHAnsi" w:eastAsia="Times New Roman" w:hAnsiTheme="minorHAnsi"/>
                <w:i/>
                <w:sz w:val="22"/>
                <w:szCs w:val="22"/>
              </w:rPr>
            </w:pPr>
            <w:r w:rsidRPr="00F43CEA">
              <w:rPr>
                <w:rFonts w:asciiTheme="minorHAnsi" w:eastAsia="Times New Roman" w:hAnsiTheme="minorHAnsi"/>
                <w:i/>
                <w:sz w:val="22"/>
                <w:szCs w:val="22"/>
              </w:rPr>
              <w:t>If necessary, clarify terms by reading the following: “The uterus is where a baby grows when a woman is pregnant. The cervix connects the uterus to the vagina.” (Optional: show image of cervix here)</w:t>
            </w:r>
          </w:p>
          <w:p w14:paraId="14859AD8" w14:textId="77777777" w:rsidR="006E6CA2" w:rsidRPr="006E6CA2" w:rsidRDefault="006E6CA2" w:rsidP="006E6CA2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1FBDA" w14:textId="77777777" w:rsidR="00DD610A" w:rsidRPr="006E6CA2" w:rsidRDefault="00DD610A" w:rsidP="006E6CA2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6E6CA2">
              <w:rPr>
                <w:rFonts w:asciiTheme="minorHAnsi" w:hAnsiTheme="minorHAnsi"/>
              </w:rPr>
              <w:t>Yes</w:t>
            </w:r>
          </w:p>
          <w:p w14:paraId="4F77BA8D" w14:textId="77777777" w:rsidR="00DD610A" w:rsidRPr="006E6CA2" w:rsidRDefault="00DD610A" w:rsidP="006E6CA2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6E6CA2">
              <w:rPr>
                <w:rFonts w:asciiTheme="minorHAnsi" w:hAnsiTheme="minorHAnsi"/>
              </w:rPr>
              <w:t>No</w:t>
            </w:r>
          </w:p>
          <w:p w14:paraId="3F3CA3B1" w14:textId="77777777" w:rsidR="00DD610A" w:rsidRPr="006E6CA2" w:rsidRDefault="00DD610A" w:rsidP="006E6CA2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6E6CA2">
              <w:rPr>
                <w:rFonts w:asciiTheme="minorHAnsi" w:hAnsiTheme="minorHAnsi"/>
              </w:rPr>
              <w:t>Don’t know</w:t>
            </w:r>
          </w:p>
        </w:tc>
      </w:tr>
      <w:tr w:rsidR="000611EE" w:rsidRPr="006E6CA2" w14:paraId="024C126F" w14:textId="77777777" w:rsidTr="00552F6A">
        <w:trPr>
          <w:cantSplit/>
          <w:trHeight w:val="810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5096A" w14:textId="77777777" w:rsidR="001E5801" w:rsidRPr="006E6CA2" w:rsidRDefault="006E6CA2" w:rsidP="00FF3CD4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7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71A26" w14:textId="77777777" w:rsidR="001E5801" w:rsidRDefault="001E5801" w:rsidP="00FF3CD4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6E6CA2">
              <w:rPr>
                <w:rFonts w:asciiTheme="minorHAnsi" w:hAnsiTheme="minorHAnsi"/>
              </w:rPr>
              <w:t xml:space="preserve">Has a healthcare worker ever tested you for cervical cancer? </w:t>
            </w:r>
          </w:p>
          <w:p w14:paraId="1942FA33" w14:textId="77777777" w:rsidR="000611EE" w:rsidRPr="006E6CA2" w:rsidRDefault="000611EE" w:rsidP="000611EE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53A90" w14:textId="77777777" w:rsidR="001E5801" w:rsidRPr="006E6CA2" w:rsidRDefault="001E5801" w:rsidP="006E6CA2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6E6CA2">
              <w:rPr>
                <w:rFonts w:asciiTheme="minorHAnsi" w:hAnsiTheme="minorHAnsi"/>
              </w:rPr>
              <w:t>Yes</w:t>
            </w:r>
            <w:r w:rsidR="006E6CA2">
              <w:rPr>
                <w:rFonts w:asciiTheme="minorHAnsi" w:hAnsiTheme="minorHAnsi"/>
              </w:rPr>
              <w:t xml:space="preserve"> </w:t>
            </w:r>
            <w:r w:rsidR="006E6CA2" w:rsidRPr="000611EE">
              <w:rPr>
                <w:rFonts w:asciiTheme="minorHAnsi" w:hAnsiTheme="minorHAnsi"/>
                <w:i/>
              </w:rPr>
              <w:t>(continue survey)</w:t>
            </w:r>
          </w:p>
          <w:p w14:paraId="47247D74" w14:textId="77777777" w:rsidR="001E5801" w:rsidRPr="006E6CA2" w:rsidRDefault="001E5801" w:rsidP="006E6CA2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6E6CA2">
              <w:rPr>
                <w:rFonts w:asciiTheme="minorHAnsi" w:hAnsiTheme="minorHAnsi"/>
              </w:rPr>
              <w:t>No</w:t>
            </w:r>
            <w:r w:rsidR="006E6CA2">
              <w:rPr>
                <w:rFonts w:asciiTheme="minorHAnsi" w:hAnsiTheme="minorHAnsi"/>
              </w:rPr>
              <w:t xml:space="preserve"> </w:t>
            </w:r>
            <w:r w:rsidR="00013679">
              <w:rPr>
                <w:rFonts w:asciiTheme="minorHAnsi" w:hAnsiTheme="minorHAnsi"/>
                <w:i/>
              </w:rPr>
              <w:t>(skip to Q27</w:t>
            </w:r>
            <w:r w:rsidR="006E6CA2" w:rsidRPr="000611EE">
              <w:rPr>
                <w:rFonts w:asciiTheme="minorHAnsi" w:hAnsiTheme="minorHAnsi"/>
                <w:i/>
              </w:rPr>
              <w:t>)</w:t>
            </w:r>
          </w:p>
          <w:p w14:paraId="5DEDAE7E" w14:textId="77777777" w:rsidR="001E5801" w:rsidRPr="006E6CA2" w:rsidRDefault="001E5801" w:rsidP="000611EE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6E6CA2">
              <w:rPr>
                <w:rFonts w:asciiTheme="minorHAnsi" w:hAnsiTheme="minorHAnsi"/>
              </w:rPr>
              <w:t>Don’t know</w:t>
            </w:r>
            <w:r w:rsidR="000611EE">
              <w:rPr>
                <w:rFonts w:asciiTheme="minorHAnsi" w:hAnsiTheme="minorHAnsi"/>
              </w:rPr>
              <w:t xml:space="preserve"> </w:t>
            </w:r>
            <w:r w:rsidR="00013679">
              <w:rPr>
                <w:rFonts w:asciiTheme="minorHAnsi" w:hAnsiTheme="minorHAnsi"/>
                <w:i/>
              </w:rPr>
              <w:t>(skip to Q27</w:t>
            </w:r>
            <w:r w:rsidR="00013679" w:rsidRPr="000611EE">
              <w:rPr>
                <w:rFonts w:asciiTheme="minorHAnsi" w:hAnsiTheme="minorHAnsi"/>
                <w:i/>
              </w:rPr>
              <w:t>)</w:t>
            </w:r>
          </w:p>
        </w:tc>
      </w:tr>
      <w:tr w:rsidR="00552F6A" w:rsidRPr="006E6CA2" w14:paraId="234DAECB" w14:textId="77777777" w:rsidTr="00552F6A">
        <w:trPr>
          <w:cantSplit/>
          <w:trHeight w:val="141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BED10" w14:textId="77777777" w:rsidR="001E5801" w:rsidRPr="006E6CA2" w:rsidRDefault="006E6CA2" w:rsidP="00FF3CD4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8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25642" w14:textId="77777777" w:rsidR="001E5801" w:rsidRPr="006E6CA2" w:rsidRDefault="001E5801" w:rsidP="00FF3CD4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6E6CA2">
              <w:rPr>
                <w:rFonts w:asciiTheme="minorHAnsi" w:hAnsiTheme="minorHAnsi"/>
              </w:rPr>
              <w:t>At what age where you first tested for cervical cancer?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3EB7B" w14:textId="77777777" w:rsidR="001E5801" w:rsidRPr="006E6CA2" w:rsidRDefault="001E5801" w:rsidP="006E6CA2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</w:p>
        </w:tc>
      </w:tr>
      <w:tr w:rsidR="00552F6A" w:rsidRPr="006E6CA2" w14:paraId="591631CA" w14:textId="77777777" w:rsidTr="00552F6A">
        <w:trPr>
          <w:cantSplit/>
          <w:trHeight w:val="141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764CE" w14:textId="77777777" w:rsidR="001E5801" w:rsidRPr="006E6CA2" w:rsidRDefault="006E6CA2" w:rsidP="00FF3CD4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9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3227B" w14:textId="77777777" w:rsidR="000611EE" w:rsidRPr="00552F6A" w:rsidRDefault="001E5801" w:rsidP="00FF3CD4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6E6CA2">
              <w:rPr>
                <w:rFonts w:asciiTheme="minorHAnsi" w:hAnsiTheme="minorHAnsi"/>
              </w:rPr>
              <w:t>W</w:t>
            </w:r>
            <w:r w:rsidR="00552F6A">
              <w:rPr>
                <w:rFonts w:asciiTheme="minorHAnsi" w:hAnsiTheme="minorHAnsi"/>
              </w:rPr>
              <w:t xml:space="preserve">hen was your last </w:t>
            </w:r>
            <w:r w:rsidRPr="006E6CA2">
              <w:rPr>
                <w:rFonts w:asciiTheme="minorHAnsi" w:hAnsiTheme="minorHAnsi"/>
              </w:rPr>
              <w:t>test for cervical cancer?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E9509" w14:textId="77777777" w:rsidR="00552F6A" w:rsidRPr="00552F6A" w:rsidRDefault="00552F6A" w:rsidP="00552F6A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552F6A">
              <w:rPr>
                <w:rFonts w:asciiTheme="minorHAnsi" w:eastAsia="Times New Roman" w:hAnsiTheme="minorHAnsi"/>
                <w:sz w:val="22"/>
                <w:szCs w:val="22"/>
              </w:rPr>
              <w:t>Less than 1 year ago</w:t>
            </w:r>
          </w:p>
          <w:p w14:paraId="77D857A1" w14:textId="77777777" w:rsidR="00552F6A" w:rsidRPr="00552F6A" w:rsidRDefault="00552F6A" w:rsidP="00552F6A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552F6A">
              <w:rPr>
                <w:rFonts w:asciiTheme="minorHAnsi" w:eastAsia="Times New Roman" w:hAnsiTheme="minorHAnsi"/>
                <w:sz w:val="22"/>
                <w:szCs w:val="22"/>
              </w:rPr>
              <w:t>1-2 years ago</w:t>
            </w:r>
          </w:p>
          <w:p w14:paraId="41A6A1C4" w14:textId="77777777" w:rsidR="00552F6A" w:rsidRPr="00552F6A" w:rsidRDefault="00552F6A" w:rsidP="00552F6A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552F6A">
              <w:rPr>
                <w:rFonts w:asciiTheme="minorHAnsi" w:eastAsia="Times New Roman" w:hAnsiTheme="minorHAnsi"/>
                <w:sz w:val="22"/>
                <w:szCs w:val="22"/>
              </w:rPr>
              <w:t>3-5 years ago</w:t>
            </w:r>
          </w:p>
          <w:p w14:paraId="3098B3CC" w14:textId="77777777" w:rsidR="00552F6A" w:rsidRPr="00552F6A" w:rsidRDefault="00552F6A" w:rsidP="00552F6A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552F6A">
              <w:rPr>
                <w:rFonts w:asciiTheme="minorHAnsi" w:eastAsia="Times New Roman" w:hAnsiTheme="minorHAnsi"/>
                <w:sz w:val="22"/>
                <w:szCs w:val="22"/>
              </w:rPr>
              <w:t>More than 5 years ago</w:t>
            </w:r>
          </w:p>
          <w:p w14:paraId="6D36598C" w14:textId="77777777" w:rsidR="001E5801" w:rsidRPr="00552F6A" w:rsidRDefault="00552F6A" w:rsidP="00552F6A">
            <w:pPr>
              <w:jc w:val="center"/>
              <w:rPr>
                <w:rFonts w:eastAsia="Times New Roman"/>
              </w:rPr>
            </w:pPr>
            <w:r w:rsidRPr="00552F6A">
              <w:rPr>
                <w:rFonts w:asciiTheme="minorHAnsi" w:eastAsia="Times New Roman" w:hAnsiTheme="minorHAnsi"/>
                <w:sz w:val="22"/>
                <w:szCs w:val="22"/>
              </w:rPr>
              <w:t>Don’t know</w:t>
            </w:r>
          </w:p>
        </w:tc>
      </w:tr>
      <w:tr w:rsidR="000611EE" w:rsidRPr="006E6CA2" w14:paraId="1655B4C5" w14:textId="77777777" w:rsidTr="00552F6A">
        <w:trPr>
          <w:cantSplit/>
          <w:trHeight w:val="810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0FBCF" w14:textId="77777777" w:rsidR="001E5801" w:rsidRPr="006E6CA2" w:rsidRDefault="000611EE" w:rsidP="00FF3CD4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0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8FD7B" w14:textId="77777777" w:rsidR="000611EE" w:rsidRDefault="001E5801" w:rsidP="00FF3CD4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6E6CA2">
              <w:rPr>
                <w:rFonts w:asciiTheme="minorHAnsi" w:hAnsiTheme="minorHAnsi"/>
              </w:rPr>
              <w:t>What is the MAIN reason you had your last test for cervical cancer?</w:t>
            </w:r>
          </w:p>
          <w:p w14:paraId="793123E2" w14:textId="77777777" w:rsidR="000611EE" w:rsidRPr="000611EE" w:rsidRDefault="000611EE" w:rsidP="00FF3CD4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  <w:i/>
              </w:rPr>
            </w:pPr>
            <w:r w:rsidRPr="000611EE">
              <w:rPr>
                <w:rFonts w:asciiTheme="minorHAnsi" w:hAnsiTheme="minorHAnsi"/>
                <w:i/>
              </w:rPr>
              <w:t>(select only one reason)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A8AE3" w14:textId="77777777" w:rsidR="00552F6A" w:rsidRPr="00552F6A" w:rsidRDefault="00552F6A" w:rsidP="00552F6A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552F6A">
              <w:rPr>
                <w:rFonts w:asciiTheme="minorHAnsi" w:eastAsia="Times New Roman" w:hAnsiTheme="minorHAnsi"/>
                <w:sz w:val="22"/>
                <w:szCs w:val="22"/>
              </w:rPr>
              <w:t>Part of routine examination</w:t>
            </w:r>
          </w:p>
          <w:p w14:paraId="79EF14FB" w14:textId="77777777" w:rsidR="00552F6A" w:rsidRPr="00552F6A" w:rsidRDefault="00552F6A" w:rsidP="00552F6A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552F6A">
              <w:rPr>
                <w:rFonts w:asciiTheme="minorHAnsi" w:eastAsia="Times New Roman" w:hAnsiTheme="minorHAnsi"/>
                <w:sz w:val="22"/>
                <w:szCs w:val="22"/>
              </w:rPr>
              <w:t>Follow up on abnormal or inconclusive result</w:t>
            </w:r>
          </w:p>
          <w:p w14:paraId="6404DE63" w14:textId="77777777" w:rsidR="00552F6A" w:rsidRPr="00552F6A" w:rsidRDefault="00552F6A" w:rsidP="00552F6A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552F6A">
              <w:rPr>
                <w:rFonts w:asciiTheme="minorHAnsi" w:eastAsia="Times New Roman" w:hAnsiTheme="minorHAnsi"/>
                <w:sz w:val="22"/>
                <w:szCs w:val="22"/>
              </w:rPr>
              <w:t>Recommended by health-care provider</w:t>
            </w:r>
          </w:p>
          <w:p w14:paraId="29D469E3" w14:textId="77777777" w:rsidR="00552F6A" w:rsidRPr="00552F6A" w:rsidRDefault="00552F6A" w:rsidP="00552F6A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552F6A">
              <w:rPr>
                <w:rFonts w:asciiTheme="minorHAnsi" w:eastAsia="Times New Roman" w:hAnsiTheme="minorHAnsi"/>
                <w:sz w:val="22"/>
                <w:szCs w:val="22"/>
              </w:rPr>
              <w:t>Recommended by other source</w:t>
            </w:r>
          </w:p>
          <w:p w14:paraId="54EEEED9" w14:textId="77777777" w:rsidR="00552F6A" w:rsidRPr="00552F6A" w:rsidRDefault="00552F6A" w:rsidP="00552F6A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552F6A">
              <w:rPr>
                <w:rFonts w:asciiTheme="minorHAnsi" w:eastAsia="Times New Roman" w:hAnsiTheme="minorHAnsi"/>
                <w:sz w:val="22"/>
                <w:szCs w:val="22"/>
              </w:rPr>
              <w:t>Experiencing pain or other symptoms</w:t>
            </w:r>
          </w:p>
          <w:p w14:paraId="6D4DDC50" w14:textId="77777777" w:rsidR="00552F6A" w:rsidRDefault="00552F6A" w:rsidP="00552F6A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552F6A">
              <w:rPr>
                <w:rFonts w:asciiTheme="minorHAnsi" w:eastAsia="Times New Roman" w:hAnsiTheme="minorHAnsi"/>
                <w:sz w:val="22"/>
                <w:szCs w:val="22"/>
              </w:rPr>
              <w:t xml:space="preserve">Other (specify): ______________________ </w:t>
            </w:r>
          </w:p>
          <w:p w14:paraId="5F09CEF7" w14:textId="77777777" w:rsidR="001E5801" w:rsidRPr="00552F6A" w:rsidRDefault="00552F6A" w:rsidP="00552F6A">
            <w:pPr>
              <w:jc w:val="center"/>
              <w:rPr>
                <w:rFonts w:eastAsia="Times New Roman"/>
              </w:rPr>
            </w:pPr>
            <w:r w:rsidRPr="00552F6A">
              <w:rPr>
                <w:rFonts w:asciiTheme="minorHAnsi" w:eastAsia="Times New Roman" w:hAnsiTheme="minorHAnsi"/>
                <w:sz w:val="22"/>
                <w:szCs w:val="22"/>
              </w:rPr>
              <w:t>Don’t know</w:t>
            </w:r>
          </w:p>
        </w:tc>
      </w:tr>
      <w:tr w:rsidR="000611EE" w:rsidRPr="006E6CA2" w14:paraId="182D3ABB" w14:textId="77777777" w:rsidTr="00552F6A">
        <w:trPr>
          <w:cantSplit/>
          <w:trHeight w:val="810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4B7A4" w14:textId="77777777" w:rsidR="001E5801" w:rsidRPr="006E6CA2" w:rsidRDefault="000611EE" w:rsidP="00FF3CD4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1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5F2C1" w14:textId="77777777" w:rsidR="001E5801" w:rsidRPr="006E6CA2" w:rsidRDefault="001E5801" w:rsidP="00FF3CD4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6E6CA2">
              <w:rPr>
                <w:rFonts w:asciiTheme="minorHAnsi" w:hAnsiTheme="minorHAnsi"/>
              </w:rPr>
              <w:t>Where did you receive your last test for cervical cancer?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ED0C5" w14:textId="77777777" w:rsidR="00552F6A" w:rsidRPr="00552F6A" w:rsidRDefault="00552F6A" w:rsidP="00552F6A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552F6A">
              <w:rPr>
                <w:rFonts w:asciiTheme="minorHAnsi" w:eastAsia="Times New Roman" w:hAnsiTheme="minorHAnsi"/>
                <w:sz w:val="22"/>
                <w:szCs w:val="22"/>
              </w:rPr>
              <w:t>Doctors office</w:t>
            </w:r>
          </w:p>
          <w:p w14:paraId="2CDBFCAB" w14:textId="77777777" w:rsidR="00552F6A" w:rsidRPr="00552F6A" w:rsidRDefault="00552F6A" w:rsidP="00552F6A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552F6A">
              <w:rPr>
                <w:rFonts w:asciiTheme="minorHAnsi" w:eastAsia="Times New Roman" w:hAnsiTheme="minorHAnsi"/>
                <w:sz w:val="22"/>
                <w:szCs w:val="22"/>
              </w:rPr>
              <w:t>Mobile clinic</w:t>
            </w:r>
          </w:p>
          <w:p w14:paraId="0E790391" w14:textId="77777777" w:rsidR="00552F6A" w:rsidRPr="00552F6A" w:rsidRDefault="00552F6A" w:rsidP="00552F6A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552F6A">
              <w:rPr>
                <w:rFonts w:asciiTheme="minorHAnsi" w:eastAsia="Times New Roman" w:hAnsiTheme="minorHAnsi"/>
                <w:sz w:val="22"/>
                <w:szCs w:val="22"/>
              </w:rPr>
              <w:t>Community clinic</w:t>
            </w:r>
          </w:p>
          <w:p w14:paraId="538A842D" w14:textId="77777777" w:rsidR="00552F6A" w:rsidRPr="00552F6A" w:rsidRDefault="00552F6A" w:rsidP="00552F6A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552F6A">
              <w:rPr>
                <w:rFonts w:asciiTheme="minorHAnsi" w:eastAsia="Times New Roman" w:hAnsiTheme="minorHAnsi"/>
                <w:sz w:val="22"/>
                <w:szCs w:val="22"/>
              </w:rPr>
              <w:t>Hospital</w:t>
            </w:r>
          </w:p>
          <w:p w14:paraId="03FD9C86" w14:textId="77777777" w:rsidR="00552F6A" w:rsidRDefault="00552F6A" w:rsidP="00552F6A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552F6A">
              <w:rPr>
                <w:rFonts w:asciiTheme="minorHAnsi" w:eastAsia="Times New Roman" w:hAnsiTheme="minorHAnsi"/>
                <w:sz w:val="22"/>
                <w:szCs w:val="22"/>
              </w:rPr>
              <w:t xml:space="preserve">Other (specify): ______________________ </w:t>
            </w:r>
          </w:p>
          <w:p w14:paraId="336A82EB" w14:textId="77777777" w:rsidR="001E5801" w:rsidRPr="00552F6A" w:rsidRDefault="00552F6A" w:rsidP="00552F6A">
            <w:pPr>
              <w:jc w:val="center"/>
              <w:rPr>
                <w:rFonts w:eastAsia="Times New Roman"/>
              </w:rPr>
            </w:pPr>
            <w:r w:rsidRPr="00552F6A">
              <w:rPr>
                <w:rFonts w:asciiTheme="minorHAnsi" w:eastAsia="Times New Roman" w:hAnsiTheme="minorHAnsi"/>
                <w:sz w:val="22"/>
                <w:szCs w:val="22"/>
              </w:rPr>
              <w:t>Don’t know</w:t>
            </w:r>
          </w:p>
        </w:tc>
      </w:tr>
      <w:tr w:rsidR="000611EE" w:rsidRPr="006E6CA2" w14:paraId="406B05DC" w14:textId="77777777" w:rsidTr="00552F6A">
        <w:trPr>
          <w:cantSplit/>
          <w:trHeight w:val="810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2C4BE" w14:textId="77777777" w:rsidR="001E5801" w:rsidRPr="006E6CA2" w:rsidRDefault="000611EE" w:rsidP="00FF3CD4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lastRenderedPageBreak/>
              <w:t>22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27854" w14:textId="77777777" w:rsidR="001E5801" w:rsidRPr="006E6CA2" w:rsidRDefault="001E5801" w:rsidP="00552F6A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6E6CA2">
              <w:rPr>
                <w:rFonts w:asciiTheme="minorHAnsi" w:hAnsiTheme="minorHAnsi"/>
              </w:rPr>
              <w:t>What was the result of your last test for cervical cancer?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EF70B" w14:textId="77777777" w:rsidR="001E5801" w:rsidRPr="00552F6A" w:rsidRDefault="001E5801" w:rsidP="006E6CA2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  <w:i/>
              </w:rPr>
            </w:pPr>
            <w:r w:rsidRPr="006E6CA2">
              <w:rPr>
                <w:rFonts w:asciiTheme="minorHAnsi" w:hAnsiTheme="minorHAnsi"/>
              </w:rPr>
              <w:t>Did not receive result</w:t>
            </w:r>
            <w:r w:rsidR="00552F6A">
              <w:rPr>
                <w:rFonts w:asciiTheme="minorHAnsi" w:hAnsiTheme="minorHAnsi"/>
              </w:rPr>
              <w:t xml:space="preserve"> </w:t>
            </w:r>
            <w:r w:rsidR="00552F6A">
              <w:rPr>
                <w:rFonts w:asciiTheme="minorHAnsi" w:hAnsiTheme="minorHAnsi"/>
                <w:i/>
              </w:rPr>
              <w:t>(end survey here)</w:t>
            </w:r>
          </w:p>
          <w:p w14:paraId="76185A9A" w14:textId="77777777" w:rsidR="001E5801" w:rsidRPr="006E6CA2" w:rsidRDefault="001E5801" w:rsidP="006E6CA2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6E6CA2">
              <w:rPr>
                <w:rFonts w:asciiTheme="minorHAnsi" w:hAnsiTheme="minorHAnsi"/>
              </w:rPr>
              <w:t>Normal/negative</w:t>
            </w:r>
            <w:r w:rsidR="00552F6A">
              <w:rPr>
                <w:rFonts w:asciiTheme="minorHAnsi" w:hAnsiTheme="minorHAnsi"/>
              </w:rPr>
              <w:t xml:space="preserve"> </w:t>
            </w:r>
            <w:r w:rsidR="00552F6A" w:rsidRPr="000611EE">
              <w:rPr>
                <w:rFonts w:asciiTheme="minorHAnsi" w:hAnsiTheme="minorHAnsi"/>
                <w:i/>
              </w:rPr>
              <w:t>(continue survey)</w:t>
            </w:r>
          </w:p>
          <w:p w14:paraId="1F58BE95" w14:textId="77777777" w:rsidR="001E5801" w:rsidRPr="006E6CA2" w:rsidRDefault="001E5801" w:rsidP="006E6CA2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6E6CA2">
              <w:rPr>
                <w:rFonts w:asciiTheme="minorHAnsi" w:hAnsiTheme="minorHAnsi"/>
              </w:rPr>
              <w:t>Abnormal/positive</w:t>
            </w:r>
            <w:r w:rsidR="00552F6A">
              <w:rPr>
                <w:rFonts w:asciiTheme="minorHAnsi" w:hAnsiTheme="minorHAnsi"/>
              </w:rPr>
              <w:t xml:space="preserve"> </w:t>
            </w:r>
            <w:r w:rsidR="00552F6A" w:rsidRPr="000611EE">
              <w:rPr>
                <w:rFonts w:asciiTheme="minorHAnsi" w:hAnsiTheme="minorHAnsi"/>
                <w:i/>
              </w:rPr>
              <w:t>(continue survey)</w:t>
            </w:r>
          </w:p>
          <w:p w14:paraId="2A941EB1" w14:textId="77777777" w:rsidR="001E5801" w:rsidRPr="006E6CA2" w:rsidRDefault="001E5801" w:rsidP="006E6CA2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6E6CA2">
              <w:rPr>
                <w:rFonts w:asciiTheme="minorHAnsi" w:hAnsiTheme="minorHAnsi"/>
              </w:rPr>
              <w:t>Suspect cancer</w:t>
            </w:r>
            <w:r w:rsidR="00552F6A">
              <w:rPr>
                <w:rFonts w:asciiTheme="minorHAnsi" w:hAnsiTheme="minorHAnsi"/>
              </w:rPr>
              <w:t xml:space="preserve"> </w:t>
            </w:r>
            <w:r w:rsidR="00552F6A" w:rsidRPr="000611EE">
              <w:rPr>
                <w:rFonts w:asciiTheme="minorHAnsi" w:hAnsiTheme="minorHAnsi"/>
                <w:i/>
              </w:rPr>
              <w:t>(continue survey)</w:t>
            </w:r>
          </w:p>
          <w:p w14:paraId="0F6A277F" w14:textId="77777777" w:rsidR="001E5801" w:rsidRPr="006E6CA2" w:rsidRDefault="001E5801" w:rsidP="006E6CA2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6E6CA2">
              <w:rPr>
                <w:rFonts w:asciiTheme="minorHAnsi" w:hAnsiTheme="minorHAnsi"/>
              </w:rPr>
              <w:t>Inconclusive</w:t>
            </w:r>
            <w:r w:rsidR="00552F6A">
              <w:rPr>
                <w:rFonts w:asciiTheme="minorHAnsi" w:hAnsiTheme="minorHAnsi"/>
              </w:rPr>
              <w:t xml:space="preserve"> </w:t>
            </w:r>
            <w:r w:rsidR="00552F6A" w:rsidRPr="000611EE">
              <w:rPr>
                <w:rFonts w:asciiTheme="minorHAnsi" w:hAnsiTheme="minorHAnsi"/>
                <w:i/>
              </w:rPr>
              <w:t>(continue survey)</w:t>
            </w:r>
          </w:p>
          <w:p w14:paraId="7679F9A4" w14:textId="77777777" w:rsidR="001E5801" w:rsidRPr="006E6CA2" w:rsidRDefault="001E5801" w:rsidP="000611EE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6E6CA2">
              <w:rPr>
                <w:rFonts w:asciiTheme="minorHAnsi" w:hAnsiTheme="minorHAnsi"/>
              </w:rPr>
              <w:t>Don’t know</w:t>
            </w:r>
            <w:r w:rsidR="00552F6A">
              <w:rPr>
                <w:rFonts w:asciiTheme="minorHAnsi" w:hAnsiTheme="minorHAnsi"/>
              </w:rPr>
              <w:t xml:space="preserve"> </w:t>
            </w:r>
            <w:r w:rsidR="00552F6A" w:rsidRPr="000611EE">
              <w:rPr>
                <w:rFonts w:asciiTheme="minorHAnsi" w:hAnsiTheme="minorHAnsi"/>
                <w:i/>
              </w:rPr>
              <w:t>(continue survey)</w:t>
            </w:r>
          </w:p>
        </w:tc>
      </w:tr>
      <w:tr w:rsidR="000611EE" w:rsidRPr="006E6CA2" w14:paraId="1D281DC2" w14:textId="77777777" w:rsidTr="00552F6A">
        <w:trPr>
          <w:cantSplit/>
          <w:trHeight w:val="810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C975F" w14:textId="77777777" w:rsidR="001E5801" w:rsidRPr="006E6CA2" w:rsidRDefault="000611EE" w:rsidP="00FF3CD4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3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7F82C" w14:textId="77777777" w:rsidR="001E5801" w:rsidRPr="006E6CA2" w:rsidRDefault="001E5801" w:rsidP="00FF3CD4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6E6CA2">
              <w:rPr>
                <w:rFonts w:asciiTheme="minorHAnsi" w:hAnsiTheme="minorHAnsi"/>
              </w:rPr>
              <w:t>Did you have any follow-up visits because of your test results?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86F99" w14:textId="77777777" w:rsidR="001E5801" w:rsidRPr="006E6CA2" w:rsidRDefault="001E5801" w:rsidP="006E6CA2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6E6CA2">
              <w:rPr>
                <w:rFonts w:asciiTheme="minorHAnsi" w:hAnsiTheme="minorHAnsi"/>
              </w:rPr>
              <w:t>Yes</w:t>
            </w:r>
          </w:p>
          <w:p w14:paraId="02BE2298" w14:textId="77777777" w:rsidR="001E5801" w:rsidRPr="006E6CA2" w:rsidRDefault="001E5801" w:rsidP="006E6CA2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6E6CA2">
              <w:rPr>
                <w:rFonts w:asciiTheme="minorHAnsi" w:hAnsiTheme="minorHAnsi"/>
              </w:rPr>
              <w:t>No</w:t>
            </w:r>
          </w:p>
          <w:p w14:paraId="5341C4CF" w14:textId="77777777" w:rsidR="001E5801" w:rsidRPr="006E6CA2" w:rsidRDefault="001E5801" w:rsidP="000611EE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6E6CA2">
              <w:rPr>
                <w:rFonts w:asciiTheme="minorHAnsi" w:hAnsiTheme="minorHAnsi"/>
              </w:rPr>
              <w:t>Don’t know</w:t>
            </w:r>
          </w:p>
        </w:tc>
      </w:tr>
      <w:tr w:rsidR="000611EE" w:rsidRPr="006E6CA2" w14:paraId="03A37676" w14:textId="77777777" w:rsidTr="00552F6A">
        <w:trPr>
          <w:cantSplit/>
          <w:trHeight w:val="810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A5CD1" w14:textId="77777777" w:rsidR="001E5801" w:rsidRPr="006E6CA2" w:rsidRDefault="000611EE" w:rsidP="00FF3CD4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4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78063" w14:textId="77777777" w:rsidR="001E5801" w:rsidRPr="006E6CA2" w:rsidRDefault="001E5801" w:rsidP="00FF3CD4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6E6CA2">
              <w:rPr>
                <w:rFonts w:asciiTheme="minorHAnsi" w:hAnsiTheme="minorHAnsi"/>
              </w:rPr>
              <w:t>Did you receive any treatment to your cervix because of your test result?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53439" w14:textId="77777777" w:rsidR="001E5801" w:rsidRPr="006E6CA2" w:rsidRDefault="001E5801" w:rsidP="006E6CA2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6E6CA2">
              <w:rPr>
                <w:rFonts w:asciiTheme="minorHAnsi" w:hAnsiTheme="minorHAnsi"/>
              </w:rPr>
              <w:t>Yes</w:t>
            </w:r>
            <w:r w:rsidR="003D23EB">
              <w:rPr>
                <w:rFonts w:asciiTheme="minorHAnsi" w:hAnsiTheme="minorHAnsi"/>
              </w:rPr>
              <w:t xml:space="preserve"> </w:t>
            </w:r>
            <w:r w:rsidR="003D23EB" w:rsidRPr="000611EE">
              <w:rPr>
                <w:rFonts w:asciiTheme="minorHAnsi" w:hAnsiTheme="minorHAnsi"/>
                <w:i/>
              </w:rPr>
              <w:t>(continue survey)</w:t>
            </w:r>
          </w:p>
          <w:p w14:paraId="0C515BE2" w14:textId="77777777" w:rsidR="001E5801" w:rsidRPr="003D23EB" w:rsidRDefault="001E5801" w:rsidP="006E6CA2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  <w:i/>
              </w:rPr>
            </w:pPr>
            <w:r w:rsidRPr="006E6CA2">
              <w:rPr>
                <w:rFonts w:asciiTheme="minorHAnsi" w:hAnsiTheme="minorHAnsi"/>
              </w:rPr>
              <w:t>No</w:t>
            </w:r>
            <w:r w:rsidR="003D23EB">
              <w:rPr>
                <w:rFonts w:asciiTheme="minorHAnsi" w:hAnsiTheme="minorHAnsi"/>
              </w:rPr>
              <w:t xml:space="preserve"> </w:t>
            </w:r>
            <w:r w:rsidR="003D23EB">
              <w:rPr>
                <w:rFonts w:asciiTheme="minorHAnsi" w:hAnsiTheme="minorHAnsi"/>
                <w:i/>
              </w:rPr>
              <w:t>(skip to Q26)</w:t>
            </w:r>
          </w:p>
          <w:p w14:paraId="283E933E" w14:textId="77777777" w:rsidR="001E5801" w:rsidRPr="006E6CA2" w:rsidRDefault="001E5801" w:rsidP="000611EE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6E6CA2">
              <w:rPr>
                <w:rFonts w:asciiTheme="minorHAnsi" w:hAnsiTheme="minorHAnsi"/>
              </w:rPr>
              <w:t>Don’t know</w:t>
            </w:r>
            <w:r w:rsidR="00CD3E3F">
              <w:rPr>
                <w:rFonts w:asciiTheme="minorHAnsi" w:hAnsiTheme="minorHAnsi"/>
              </w:rPr>
              <w:t xml:space="preserve"> </w:t>
            </w:r>
            <w:r w:rsidR="00CD3E3F">
              <w:rPr>
                <w:rFonts w:asciiTheme="minorHAnsi" w:hAnsiTheme="minorHAnsi"/>
                <w:i/>
              </w:rPr>
              <w:t>(end survey here)</w:t>
            </w:r>
          </w:p>
        </w:tc>
      </w:tr>
      <w:tr w:rsidR="000611EE" w:rsidRPr="006E6CA2" w14:paraId="63C9B95C" w14:textId="77777777" w:rsidTr="00552F6A">
        <w:trPr>
          <w:cantSplit/>
          <w:trHeight w:val="810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4448A" w14:textId="77777777" w:rsidR="001E5801" w:rsidRPr="006E6CA2" w:rsidRDefault="000611EE" w:rsidP="00FF3CD4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5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63A67" w14:textId="77777777" w:rsidR="001E5801" w:rsidRDefault="001E5801" w:rsidP="00FF3CD4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6E6CA2">
              <w:rPr>
                <w:rFonts w:asciiTheme="minorHAnsi" w:hAnsiTheme="minorHAnsi"/>
              </w:rPr>
              <w:t xml:space="preserve">Did you receive </w:t>
            </w:r>
            <w:r w:rsidR="00552F6A">
              <w:rPr>
                <w:rFonts w:asciiTheme="minorHAnsi" w:hAnsiTheme="minorHAnsi"/>
              </w:rPr>
              <w:t xml:space="preserve">the </w:t>
            </w:r>
            <w:r w:rsidRPr="006E6CA2">
              <w:rPr>
                <w:rFonts w:asciiTheme="minorHAnsi" w:hAnsiTheme="minorHAnsi"/>
              </w:rPr>
              <w:t xml:space="preserve">treatment </w:t>
            </w:r>
            <w:r w:rsidR="00552F6A">
              <w:rPr>
                <w:rFonts w:asciiTheme="minorHAnsi" w:hAnsiTheme="minorHAnsi"/>
              </w:rPr>
              <w:t xml:space="preserve">to your cervix </w:t>
            </w:r>
            <w:r w:rsidRPr="006E6CA2">
              <w:rPr>
                <w:rFonts w:asciiTheme="minorHAnsi" w:hAnsiTheme="minorHAnsi"/>
              </w:rPr>
              <w:t>during the same visit as your last test for cervical cancer?</w:t>
            </w:r>
          </w:p>
          <w:p w14:paraId="4EBB33D8" w14:textId="77777777" w:rsidR="00A75031" w:rsidRPr="00A75031" w:rsidRDefault="00A75031" w:rsidP="00552F6A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  <w:i/>
              </w:rPr>
            </w:pPr>
            <w:r w:rsidRPr="00A75031">
              <w:rPr>
                <w:rFonts w:asciiTheme="minorHAnsi" w:hAnsiTheme="minorHAnsi"/>
                <w:i/>
              </w:rPr>
              <w:t xml:space="preserve">(Clarify this means </w:t>
            </w:r>
            <w:r w:rsidR="00552F6A">
              <w:rPr>
                <w:rFonts w:asciiTheme="minorHAnsi" w:hAnsiTheme="minorHAnsi"/>
                <w:i/>
              </w:rPr>
              <w:t>she was treated on the same day as her test</w:t>
            </w:r>
            <w:r w:rsidRPr="00A75031">
              <w:rPr>
                <w:rFonts w:asciiTheme="minorHAnsi" w:hAnsiTheme="minorHAnsi"/>
                <w:i/>
              </w:rPr>
              <w:t>)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0C8AC" w14:textId="77777777" w:rsidR="001E5801" w:rsidRPr="006E6CA2" w:rsidRDefault="001E5801" w:rsidP="006E6CA2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6E6CA2">
              <w:rPr>
                <w:rFonts w:asciiTheme="minorHAnsi" w:hAnsiTheme="minorHAnsi"/>
              </w:rPr>
              <w:t>Yes</w:t>
            </w:r>
            <w:r w:rsidR="00CD3E3F">
              <w:rPr>
                <w:rFonts w:asciiTheme="minorHAnsi" w:hAnsiTheme="minorHAnsi"/>
              </w:rPr>
              <w:t xml:space="preserve"> </w:t>
            </w:r>
            <w:r w:rsidR="00CD3E3F">
              <w:rPr>
                <w:rFonts w:asciiTheme="minorHAnsi" w:hAnsiTheme="minorHAnsi"/>
                <w:i/>
              </w:rPr>
              <w:t>(end survey here)</w:t>
            </w:r>
          </w:p>
          <w:p w14:paraId="44DF5B35" w14:textId="77777777" w:rsidR="001E5801" w:rsidRPr="006E6CA2" w:rsidRDefault="001E5801" w:rsidP="006E6CA2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6E6CA2">
              <w:rPr>
                <w:rFonts w:asciiTheme="minorHAnsi" w:hAnsiTheme="minorHAnsi"/>
              </w:rPr>
              <w:t>No</w:t>
            </w:r>
            <w:r w:rsidR="00CD3E3F">
              <w:rPr>
                <w:rFonts w:asciiTheme="minorHAnsi" w:hAnsiTheme="minorHAnsi"/>
              </w:rPr>
              <w:t xml:space="preserve"> </w:t>
            </w:r>
            <w:r w:rsidR="00CD3E3F" w:rsidRPr="000611EE">
              <w:rPr>
                <w:rFonts w:asciiTheme="minorHAnsi" w:hAnsiTheme="minorHAnsi"/>
                <w:i/>
              </w:rPr>
              <w:t>(continue survey)</w:t>
            </w:r>
          </w:p>
          <w:p w14:paraId="47BAC94F" w14:textId="77777777" w:rsidR="001E5801" w:rsidRPr="006E6CA2" w:rsidRDefault="001E5801" w:rsidP="000611EE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6E6CA2">
              <w:rPr>
                <w:rFonts w:asciiTheme="minorHAnsi" w:hAnsiTheme="minorHAnsi"/>
              </w:rPr>
              <w:t>Don’t know</w:t>
            </w:r>
            <w:r w:rsidR="00CD3E3F">
              <w:rPr>
                <w:rFonts w:asciiTheme="minorHAnsi" w:hAnsiTheme="minorHAnsi"/>
              </w:rPr>
              <w:t xml:space="preserve"> </w:t>
            </w:r>
            <w:r w:rsidR="00CD3E3F">
              <w:rPr>
                <w:rFonts w:asciiTheme="minorHAnsi" w:hAnsiTheme="minorHAnsi"/>
                <w:i/>
              </w:rPr>
              <w:t>(end survey here)</w:t>
            </w:r>
          </w:p>
        </w:tc>
      </w:tr>
      <w:tr w:rsidR="000611EE" w:rsidRPr="006E6CA2" w14:paraId="5DACB413" w14:textId="77777777" w:rsidTr="00552F6A">
        <w:trPr>
          <w:cantSplit/>
          <w:trHeight w:val="810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8DA35" w14:textId="77777777" w:rsidR="001E5801" w:rsidRPr="006E6CA2" w:rsidRDefault="000611EE" w:rsidP="00FF3CD4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6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810A6" w14:textId="77777777" w:rsidR="001E5801" w:rsidRDefault="001E5801" w:rsidP="00FF3CD4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6E6CA2">
              <w:rPr>
                <w:rFonts w:asciiTheme="minorHAnsi" w:hAnsiTheme="minorHAnsi"/>
              </w:rPr>
              <w:t>What is the MAIN reason you did not receive treatment?</w:t>
            </w:r>
          </w:p>
          <w:p w14:paraId="1FE391A4" w14:textId="77777777" w:rsidR="00CD3E3F" w:rsidRDefault="00CD3E3F" w:rsidP="00FF3CD4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0611EE">
              <w:rPr>
                <w:rFonts w:asciiTheme="minorHAnsi" w:hAnsiTheme="minorHAnsi"/>
                <w:i/>
              </w:rPr>
              <w:t>(select only one reason)</w:t>
            </w:r>
          </w:p>
          <w:p w14:paraId="7856F22D" w14:textId="77777777" w:rsidR="00CD3E3F" w:rsidRPr="00CD3E3F" w:rsidRDefault="00CD3E3F" w:rsidP="00CD3E3F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  <w:i/>
              </w:rPr>
            </w:pPr>
            <w:r>
              <w:rPr>
                <w:rFonts w:asciiTheme="minorHAnsi" w:hAnsiTheme="minorHAnsi"/>
                <w:i/>
              </w:rPr>
              <w:t>(Any woman who has had a cervical cancer screening test should END SURVEY after this question)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5B1FE" w14:textId="77777777" w:rsidR="00CD3E3F" w:rsidRPr="00CD3E3F" w:rsidRDefault="00CD3E3F" w:rsidP="00CD3E3F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3E3F">
              <w:rPr>
                <w:rFonts w:asciiTheme="minorHAnsi" w:eastAsia="Times New Roman" w:hAnsiTheme="minorHAnsi"/>
                <w:sz w:val="22"/>
                <w:szCs w:val="22"/>
              </w:rPr>
              <w:t>Was not told I needed treatment</w:t>
            </w:r>
          </w:p>
          <w:p w14:paraId="1BDA2AAD" w14:textId="77777777" w:rsidR="00CD3E3F" w:rsidRPr="00CD3E3F" w:rsidRDefault="00CD3E3F" w:rsidP="00CD3E3F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3E3F">
              <w:rPr>
                <w:rFonts w:asciiTheme="minorHAnsi" w:eastAsia="Times New Roman" w:hAnsiTheme="minorHAnsi"/>
                <w:sz w:val="22"/>
                <w:szCs w:val="22"/>
              </w:rPr>
              <w:t>Did not know how/where to get treatment Embarrassment</w:t>
            </w:r>
          </w:p>
          <w:p w14:paraId="1BA3FAAD" w14:textId="77777777" w:rsidR="00CD3E3F" w:rsidRPr="00CD3E3F" w:rsidRDefault="00CD3E3F" w:rsidP="00CD3E3F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3E3F">
              <w:rPr>
                <w:rFonts w:asciiTheme="minorHAnsi" w:eastAsia="Times New Roman" w:hAnsiTheme="minorHAnsi"/>
                <w:sz w:val="22"/>
                <w:szCs w:val="22"/>
              </w:rPr>
              <w:t>Too expensive</w:t>
            </w:r>
          </w:p>
          <w:p w14:paraId="7CD491CA" w14:textId="77777777" w:rsidR="00CD3E3F" w:rsidRPr="00CD3E3F" w:rsidRDefault="00CD3E3F" w:rsidP="00CD3E3F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3E3F">
              <w:rPr>
                <w:rFonts w:asciiTheme="minorHAnsi" w:eastAsia="Times New Roman" w:hAnsiTheme="minorHAnsi"/>
                <w:sz w:val="22"/>
                <w:szCs w:val="22"/>
              </w:rPr>
              <w:t>Didn’t have time</w:t>
            </w:r>
          </w:p>
          <w:p w14:paraId="01E9F583" w14:textId="77777777" w:rsidR="00CD3E3F" w:rsidRPr="00CD3E3F" w:rsidRDefault="00CD3E3F" w:rsidP="00CD3E3F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3E3F">
              <w:rPr>
                <w:rFonts w:asciiTheme="minorHAnsi" w:eastAsia="Times New Roman" w:hAnsiTheme="minorHAnsi"/>
                <w:sz w:val="22"/>
                <w:szCs w:val="22"/>
              </w:rPr>
              <w:t>Clinic too far away</w:t>
            </w:r>
          </w:p>
          <w:p w14:paraId="077C5146" w14:textId="77777777" w:rsidR="00CD3E3F" w:rsidRPr="00CD3E3F" w:rsidRDefault="00CD3E3F" w:rsidP="00CD3E3F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3E3F">
              <w:rPr>
                <w:rFonts w:asciiTheme="minorHAnsi" w:eastAsia="Times New Roman" w:hAnsiTheme="minorHAnsi"/>
                <w:sz w:val="22"/>
                <w:szCs w:val="22"/>
              </w:rPr>
              <w:t>Poor service quality</w:t>
            </w:r>
          </w:p>
          <w:p w14:paraId="4746A420" w14:textId="77777777" w:rsidR="00CD3E3F" w:rsidRPr="00CD3E3F" w:rsidRDefault="00CD3E3F" w:rsidP="00CD3E3F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3E3F">
              <w:rPr>
                <w:rFonts w:asciiTheme="minorHAnsi" w:eastAsia="Times New Roman" w:hAnsiTheme="minorHAnsi"/>
                <w:sz w:val="22"/>
                <w:szCs w:val="22"/>
              </w:rPr>
              <w:t>Afraid of the procedure</w:t>
            </w:r>
          </w:p>
          <w:p w14:paraId="7C134B36" w14:textId="77777777" w:rsidR="00CD3E3F" w:rsidRPr="00CD3E3F" w:rsidRDefault="00CD3E3F" w:rsidP="00CD3E3F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3E3F">
              <w:rPr>
                <w:rFonts w:asciiTheme="minorHAnsi" w:eastAsia="Times New Roman" w:hAnsiTheme="minorHAnsi"/>
                <w:sz w:val="22"/>
                <w:szCs w:val="22"/>
              </w:rPr>
              <w:t>Afraid of social stigma</w:t>
            </w:r>
          </w:p>
          <w:p w14:paraId="0B39413E" w14:textId="77777777" w:rsidR="00CD3E3F" w:rsidRPr="00CD3E3F" w:rsidRDefault="00CD3E3F" w:rsidP="00CD3E3F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3E3F">
              <w:rPr>
                <w:rFonts w:asciiTheme="minorHAnsi" w:eastAsia="Times New Roman" w:hAnsiTheme="minorHAnsi"/>
                <w:sz w:val="22"/>
                <w:szCs w:val="22"/>
              </w:rPr>
              <w:t>Cultural beliefs</w:t>
            </w:r>
          </w:p>
          <w:p w14:paraId="2E88AD48" w14:textId="77777777" w:rsidR="00CD3E3F" w:rsidRPr="00CD3E3F" w:rsidRDefault="00CD3E3F" w:rsidP="00CD3E3F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3E3F">
              <w:rPr>
                <w:rFonts w:asciiTheme="minorHAnsi" w:eastAsia="Times New Roman" w:hAnsiTheme="minorHAnsi"/>
                <w:sz w:val="22"/>
                <w:szCs w:val="22"/>
              </w:rPr>
              <w:t>Family member would not allow it (specify the relationship of the member to the respondent) ______________________</w:t>
            </w:r>
          </w:p>
          <w:p w14:paraId="4C6C811E" w14:textId="77777777" w:rsidR="00CD3E3F" w:rsidRDefault="00CD3E3F" w:rsidP="00CD3E3F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3E3F">
              <w:rPr>
                <w:rFonts w:asciiTheme="minorHAnsi" w:eastAsia="Times New Roman" w:hAnsiTheme="minorHAnsi"/>
                <w:sz w:val="22"/>
                <w:szCs w:val="22"/>
              </w:rPr>
              <w:t xml:space="preserve">Other (specify): ______________________  </w:t>
            </w:r>
          </w:p>
          <w:p w14:paraId="79A22D31" w14:textId="77777777" w:rsidR="001E5801" w:rsidRPr="00CD3E3F" w:rsidRDefault="00CD3E3F" w:rsidP="00CD3E3F">
            <w:pPr>
              <w:jc w:val="center"/>
              <w:rPr>
                <w:rFonts w:eastAsia="Times New Roman"/>
              </w:rPr>
            </w:pPr>
            <w:r w:rsidRPr="00CD3E3F">
              <w:rPr>
                <w:rFonts w:asciiTheme="minorHAnsi" w:eastAsia="Times New Roman" w:hAnsiTheme="minorHAnsi"/>
                <w:sz w:val="22"/>
                <w:szCs w:val="22"/>
              </w:rPr>
              <w:t>Don’t Know</w:t>
            </w:r>
          </w:p>
        </w:tc>
      </w:tr>
      <w:tr w:rsidR="00CD3E3F" w:rsidRPr="006E6CA2" w14:paraId="5663E9B1" w14:textId="77777777" w:rsidTr="00552F6A">
        <w:trPr>
          <w:cantSplit/>
          <w:trHeight w:val="810"/>
        </w:trPr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51FBC" w14:textId="77777777" w:rsidR="00CD3E3F" w:rsidRDefault="00CD3E3F" w:rsidP="00FF3CD4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7</w:t>
            </w:r>
          </w:p>
        </w:tc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F392E" w14:textId="77777777" w:rsidR="00CD3E3F" w:rsidRDefault="00CD3E3F" w:rsidP="00FF3CD4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What is the MAIN reason you have never had a cervical cancer screening test?</w:t>
            </w:r>
          </w:p>
          <w:p w14:paraId="0BE150F0" w14:textId="77777777" w:rsidR="00CD3E3F" w:rsidRPr="006E6CA2" w:rsidRDefault="00CD3E3F" w:rsidP="00FF3CD4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0611EE">
              <w:rPr>
                <w:rFonts w:asciiTheme="minorHAnsi" w:hAnsiTheme="minorHAnsi"/>
                <w:i/>
              </w:rPr>
              <w:t>(select only one reason)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AB5A4" w14:textId="77777777" w:rsidR="00CD3E3F" w:rsidRPr="00CD3E3F" w:rsidRDefault="00CD3E3F" w:rsidP="00CD3E3F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3E3F">
              <w:rPr>
                <w:rFonts w:asciiTheme="minorHAnsi" w:eastAsia="Times New Roman" w:hAnsiTheme="minorHAnsi"/>
                <w:sz w:val="22"/>
                <w:szCs w:val="22"/>
              </w:rPr>
              <w:t>Did not know how/where to get the test</w:t>
            </w:r>
          </w:p>
          <w:p w14:paraId="10474619" w14:textId="77777777" w:rsidR="00CD3E3F" w:rsidRPr="00CD3E3F" w:rsidRDefault="00CD3E3F" w:rsidP="00CD3E3F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3E3F">
              <w:rPr>
                <w:rFonts w:asciiTheme="minorHAnsi" w:eastAsia="Times New Roman" w:hAnsiTheme="minorHAnsi"/>
                <w:sz w:val="22"/>
                <w:szCs w:val="22"/>
              </w:rPr>
              <w:t>Embarrassment</w:t>
            </w:r>
          </w:p>
          <w:p w14:paraId="1958E7AE" w14:textId="77777777" w:rsidR="00CD3E3F" w:rsidRPr="00CD3E3F" w:rsidRDefault="00CD3E3F" w:rsidP="00CD3E3F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3E3F">
              <w:rPr>
                <w:rFonts w:asciiTheme="minorHAnsi" w:eastAsia="Times New Roman" w:hAnsiTheme="minorHAnsi"/>
                <w:sz w:val="22"/>
                <w:szCs w:val="22"/>
              </w:rPr>
              <w:t>Too expensive</w:t>
            </w:r>
          </w:p>
          <w:p w14:paraId="02BCB357" w14:textId="77777777" w:rsidR="00CD3E3F" w:rsidRPr="00CD3E3F" w:rsidRDefault="00CD3E3F" w:rsidP="00CD3E3F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3E3F">
              <w:rPr>
                <w:rFonts w:asciiTheme="minorHAnsi" w:eastAsia="Times New Roman" w:hAnsiTheme="minorHAnsi"/>
                <w:sz w:val="22"/>
                <w:szCs w:val="22"/>
              </w:rPr>
              <w:t>Didn’t have time</w:t>
            </w:r>
          </w:p>
          <w:p w14:paraId="1C38BBC4" w14:textId="77777777" w:rsidR="00CD3E3F" w:rsidRPr="00CD3E3F" w:rsidRDefault="00CD3E3F" w:rsidP="00CD3E3F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3E3F">
              <w:rPr>
                <w:rFonts w:asciiTheme="minorHAnsi" w:eastAsia="Times New Roman" w:hAnsiTheme="minorHAnsi"/>
                <w:sz w:val="22"/>
                <w:szCs w:val="22"/>
              </w:rPr>
              <w:t>Clinic too far away</w:t>
            </w:r>
          </w:p>
          <w:p w14:paraId="478819A8" w14:textId="77777777" w:rsidR="00CD3E3F" w:rsidRPr="00CD3E3F" w:rsidRDefault="00CD3E3F" w:rsidP="00CD3E3F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3E3F">
              <w:rPr>
                <w:rFonts w:asciiTheme="minorHAnsi" w:eastAsia="Times New Roman" w:hAnsiTheme="minorHAnsi"/>
                <w:sz w:val="22"/>
                <w:szCs w:val="22"/>
              </w:rPr>
              <w:t>Poor service quality</w:t>
            </w:r>
          </w:p>
          <w:p w14:paraId="4B4D2F80" w14:textId="77777777" w:rsidR="00CD3E3F" w:rsidRPr="00CD3E3F" w:rsidRDefault="00CD3E3F" w:rsidP="00CD3E3F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3E3F">
              <w:rPr>
                <w:rFonts w:asciiTheme="minorHAnsi" w:eastAsia="Times New Roman" w:hAnsiTheme="minorHAnsi"/>
                <w:sz w:val="22"/>
                <w:szCs w:val="22"/>
              </w:rPr>
              <w:t>Afraid of the procedure</w:t>
            </w:r>
          </w:p>
          <w:p w14:paraId="6B2429CC" w14:textId="77777777" w:rsidR="00CD3E3F" w:rsidRPr="00CD3E3F" w:rsidRDefault="00CD3E3F" w:rsidP="00CD3E3F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3E3F">
              <w:rPr>
                <w:rFonts w:asciiTheme="minorHAnsi" w:eastAsia="Times New Roman" w:hAnsiTheme="minorHAnsi"/>
                <w:sz w:val="22"/>
                <w:szCs w:val="22"/>
              </w:rPr>
              <w:t>Afraid of social stigma</w:t>
            </w:r>
          </w:p>
          <w:p w14:paraId="65647151" w14:textId="77777777" w:rsidR="00CD3E3F" w:rsidRPr="00CD3E3F" w:rsidRDefault="00CD3E3F" w:rsidP="00CD3E3F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3E3F">
              <w:rPr>
                <w:rFonts w:asciiTheme="minorHAnsi" w:eastAsia="Times New Roman" w:hAnsiTheme="minorHAnsi"/>
                <w:sz w:val="22"/>
                <w:szCs w:val="22"/>
              </w:rPr>
              <w:t>Cultural beliefs</w:t>
            </w:r>
          </w:p>
          <w:p w14:paraId="595C1427" w14:textId="77777777" w:rsidR="00CD3E3F" w:rsidRPr="00CD3E3F" w:rsidRDefault="00CD3E3F" w:rsidP="00CD3E3F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3E3F">
              <w:rPr>
                <w:rFonts w:asciiTheme="minorHAnsi" w:eastAsia="Times New Roman" w:hAnsiTheme="minorHAnsi"/>
                <w:sz w:val="22"/>
                <w:szCs w:val="22"/>
              </w:rPr>
              <w:t>Family member would not allow it (specify the relationship of the member to the respondent) ________________</w:t>
            </w:r>
          </w:p>
          <w:p w14:paraId="3C7E134E" w14:textId="77777777" w:rsidR="00CD3E3F" w:rsidRPr="00CD3E3F" w:rsidRDefault="00CD3E3F" w:rsidP="00CD3E3F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3E3F">
              <w:rPr>
                <w:rFonts w:asciiTheme="minorHAnsi" w:eastAsia="Times New Roman" w:hAnsiTheme="minorHAnsi"/>
                <w:sz w:val="22"/>
                <w:szCs w:val="22"/>
              </w:rPr>
              <w:t>Other (specify): _______________</w:t>
            </w:r>
          </w:p>
          <w:p w14:paraId="4BB769D5" w14:textId="77777777" w:rsidR="00CD3E3F" w:rsidRPr="00CD3E3F" w:rsidRDefault="00CD3E3F" w:rsidP="00CD3E3F">
            <w:pPr>
              <w:jc w:val="center"/>
              <w:rPr>
                <w:rFonts w:eastAsia="Times New Roman"/>
              </w:rPr>
            </w:pPr>
            <w:r w:rsidRPr="00CD3E3F">
              <w:rPr>
                <w:rFonts w:asciiTheme="minorHAnsi" w:eastAsia="Times New Roman" w:hAnsiTheme="minorHAnsi"/>
                <w:sz w:val="22"/>
                <w:szCs w:val="22"/>
              </w:rPr>
              <w:t>Don’t Know</w:t>
            </w:r>
          </w:p>
        </w:tc>
      </w:tr>
    </w:tbl>
    <w:p w14:paraId="520918EC" w14:textId="77777777" w:rsidR="0064471F" w:rsidRDefault="0064471F" w:rsidP="00A5055A">
      <w:pPr>
        <w:rPr>
          <w:lang w:val="en-CA"/>
        </w:rPr>
      </w:pPr>
    </w:p>
    <w:p w14:paraId="420DE59C" w14:textId="77777777" w:rsidR="003D2C33" w:rsidRDefault="003D2C33">
      <w:pPr>
        <w:rPr>
          <w:lang w:val="en-CA"/>
        </w:rPr>
      </w:pPr>
      <w:r>
        <w:rPr>
          <w:lang w:val="en-CA"/>
        </w:rPr>
        <w:br w:type="page"/>
      </w:r>
    </w:p>
    <w:p w14:paraId="2A2E5D47" w14:textId="77777777" w:rsidR="003D2C33" w:rsidRPr="003D2C33" w:rsidRDefault="003D2C33" w:rsidP="003D2C33">
      <w:pPr>
        <w:pStyle w:val="Body"/>
        <w:spacing w:after="0" w:line="240" w:lineRule="auto"/>
        <w:contextualSpacing/>
        <w:rPr>
          <w:rFonts w:asciiTheme="minorHAnsi" w:hAnsiTheme="minorHAnsi"/>
          <w:b/>
          <w:bCs/>
          <w:sz w:val="24"/>
          <w:szCs w:val="24"/>
        </w:rPr>
      </w:pPr>
      <w:r w:rsidRPr="003D2C33">
        <w:rPr>
          <w:rFonts w:asciiTheme="minorHAnsi" w:hAnsiTheme="minorHAnsi"/>
          <w:b/>
          <w:bCs/>
          <w:sz w:val="24"/>
          <w:szCs w:val="24"/>
        </w:rPr>
        <w:lastRenderedPageBreak/>
        <w:t>Section 3: PREFERENCES ON INTEGRATED SERVICE DELIVERY</w:t>
      </w:r>
    </w:p>
    <w:p w14:paraId="4FBD2AD5" w14:textId="77777777" w:rsidR="003D2C33" w:rsidRPr="003D2C33" w:rsidRDefault="003D2C33" w:rsidP="003D2C33">
      <w:pPr>
        <w:rPr>
          <w:rFonts w:asciiTheme="minorHAnsi" w:hAnsiTheme="minorHAnsi"/>
          <w:sz w:val="22"/>
          <w:szCs w:val="22"/>
          <w:lang w:val="en-CA"/>
        </w:rPr>
      </w:pPr>
      <w:r w:rsidRPr="003D2C33">
        <w:rPr>
          <w:rFonts w:asciiTheme="minorHAnsi" w:hAnsiTheme="minorHAnsi"/>
          <w:bCs/>
          <w:sz w:val="22"/>
          <w:szCs w:val="22"/>
        </w:rPr>
        <w:t>Please read out the following statement</w:t>
      </w:r>
      <w:r>
        <w:rPr>
          <w:rFonts w:asciiTheme="minorHAnsi" w:hAnsiTheme="minorHAnsi"/>
          <w:bCs/>
          <w:sz w:val="22"/>
          <w:szCs w:val="22"/>
        </w:rPr>
        <w:t xml:space="preserve"> prior to beginning this section:</w:t>
      </w:r>
      <w:r w:rsidRPr="003D2C33">
        <w:rPr>
          <w:rFonts w:asciiTheme="minorHAnsi" w:hAnsiTheme="minorHAnsi"/>
          <w:bCs/>
          <w:sz w:val="22"/>
          <w:szCs w:val="22"/>
        </w:rPr>
        <w:t xml:space="preserve"> </w:t>
      </w:r>
      <w:r w:rsidRPr="003D2C33">
        <w:rPr>
          <w:rFonts w:asciiTheme="minorHAnsi" w:hAnsiTheme="minorHAnsi"/>
          <w:bCs/>
          <w:i/>
          <w:sz w:val="22"/>
          <w:szCs w:val="22"/>
        </w:rPr>
        <w:t>“I am going to ask you some questions about your preferences on how you receive health services. When I ask you questions about cervical cancer screening, I am asking about a cotton bud that you or a health care provider would insert in your vagina to check for cervical cancer. It is a painless test. This test can be done by you or by your health provider and would only take a few minutes.”</w:t>
      </w:r>
    </w:p>
    <w:p w14:paraId="27211681" w14:textId="77777777" w:rsidR="003D2C33" w:rsidRDefault="003D2C33" w:rsidP="00A5055A">
      <w:pPr>
        <w:rPr>
          <w:rFonts w:asciiTheme="minorHAnsi" w:hAnsiTheme="minorHAnsi"/>
          <w:sz w:val="22"/>
          <w:szCs w:val="22"/>
          <w:lang w:val="en-CA"/>
        </w:rPr>
      </w:pPr>
    </w:p>
    <w:tbl>
      <w:tblPr>
        <w:tblW w:w="0" w:type="auto"/>
        <w:tblInd w:w="-34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700"/>
        <w:gridCol w:w="5675"/>
        <w:gridCol w:w="4421"/>
      </w:tblGrid>
      <w:tr w:rsidR="003D2C33" w:rsidRPr="003D2C33" w14:paraId="255DD951" w14:textId="77777777" w:rsidTr="003D2C33">
        <w:trPr>
          <w:trHeight w:val="823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926A2" w14:textId="77777777" w:rsidR="003D2C33" w:rsidRPr="003D2C33" w:rsidRDefault="003D2C33" w:rsidP="008E122E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BF18A" w14:textId="77777777" w:rsidR="003D2C33" w:rsidRDefault="003D2C33" w:rsidP="003D2C33">
            <w:pPr>
              <w:pStyle w:val="Body"/>
              <w:spacing w:line="240" w:lineRule="auto"/>
              <w:contextualSpacing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 xml:space="preserve">When you go to a health centre, do you </w:t>
            </w:r>
            <w:r>
              <w:rPr>
                <w:rFonts w:asciiTheme="minorHAnsi" w:hAnsiTheme="minorHAnsi"/>
              </w:rPr>
              <w:t>usually</w:t>
            </w:r>
            <w:r w:rsidRPr="003D2C33">
              <w:rPr>
                <w:rFonts w:asciiTheme="minorHAnsi" w:hAnsiTheme="minorHAnsi"/>
              </w:rPr>
              <w:t xml:space="preserve"> access more than one service on the same day for you or your family members?</w:t>
            </w:r>
          </w:p>
          <w:p w14:paraId="1B6E0910" w14:textId="77777777" w:rsidR="003D2C33" w:rsidRPr="003D2C33" w:rsidRDefault="003D2C33" w:rsidP="003D2C33">
            <w:pPr>
              <w:pStyle w:val="Body"/>
              <w:spacing w:line="240" w:lineRule="auto"/>
              <w:contextualSpacing/>
              <w:rPr>
                <w:rFonts w:asciiTheme="minorHAnsi" w:hAnsiTheme="minorHAnsi"/>
                <w:i/>
              </w:rPr>
            </w:pPr>
            <w:r>
              <w:rPr>
                <w:rFonts w:asciiTheme="minorHAnsi" w:hAnsiTheme="minorHAnsi"/>
                <w:i/>
              </w:rPr>
              <w:t>(clarify that this means the woman may go with her child or other family member to both get care at the same time but not necessarily at the same clinic/ facility)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E5AB1" w14:textId="77777777" w:rsidR="003D2C33" w:rsidRPr="003D2C33" w:rsidRDefault="003D2C33" w:rsidP="003D2C33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  <w:i/>
              </w:rPr>
            </w:pPr>
            <w:r w:rsidRPr="003D2C33">
              <w:rPr>
                <w:rFonts w:asciiTheme="minorHAnsi" w:hAnsiTheme="minorHAnsi"/>
              </w:rPr>
              <w:t>Yes</w:t>
            </w:r>
          </w:p>
          <w:p w14:paraId="29CA14C4" w14:textId="77777777" w:rsidR="003D2C33" w:rsidRDefault="003D2C33" w:rsidP="003D2C33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No</w:t>
            </w:r>
          </w:p>
          <w:p w14:paraId="488B5C39" w14:textId="77777777" w:rsidR="003D2C33" w:rsidRPr="003D2C33" w:rsidRDefault="003D2C33" w:rsidP="003D2C33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Don’t know</w:t>
            </w:r>
          </w:p>
        </w:tc>
      </w:tr>
      <w:tr w:rsidR="003D2C33" w:rsidRPr="003D2C33" w14:paraId="3B0FF5A9" w14:textId="77777777" w:rsidTr="003D2C33">
        <w:trPr>
          <w:trHeight w:val="221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6AD67" w14:textId="77777777" w:rsidR="003D2C33" w:rsidRPr="003D2C33" w:rsidRDefault="003D2C33" w:rsidP="008E122E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70C01" w14:textId="77777777" w:rsidR="003D2C33" w:rsidRDefault="003D2C33" w:rsidP="003D2C33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Wh</w:t>
            </w:r>
            <w:r w:rsidRPr="003D2C33">
              <w:rPr>
                <w:rFonts w:asciiTheme="minorHAnsi" w:hAnsiTheme="minorHAnsi"/>
              </w:rPr>
              <w:t xml:space="preserve">at are the </w:t>
            </w:r>
            <w:r>
              <w:rPr>
                <w:rFonts w:asciiTheme="minorHAnsi" w:hAnsiTheme="minorHAnsi"/>
              </w:rPr>
              <w:t xml:space="preserve">health </w:t>
            </w:r>
            <w:r w:rsidRPr="003D2C33">
              <w:rPr>
                <w:rFonts w:asciiTheme="minorHAnsi" w:hAnsiTheme="minorHAnsi"/>
              </w:rPr>
              <w:t>services</w:t>
            </w:r>
            <w:r>
              <w:rPr>
                <w:rFonts w:asciiTheme="minorHAnsi" w:hAnsiTheme="minorHAnsi"/>
              </w:rPr>
              <w:t xml:space="preserve"> you and your family members most commonly access?</w:t>
            </w:r>
          </w:p>
          <w:p w14:paraId="5134560F" w14:textId="77777777" w:rsidR="003D2C33" w:rsidRPr="003D2C33" w:rsidRDefault="003D2C33" w:rsidP="003D2C33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  <w:i/>
              </w:rPr>
            </w:pPr>
            <w:r>
              <w:rPr>
                <w:rFonts w:asciiTheme="minorHAnsi" w:hAnsiTheme="minorHAnsi"/>
                <w:i/>
              </w:rPr>
              <w:t>(circle</w:t>
            </w:r>
            <w:r w:rsidRPr="003D2C33">
              <w:rPr>
                <w:rFonts w:asciiTheme="minorHAnsi" w:hAnsiTheme="minorHAnsi"/>
                <w:i/>
              </w:rPr>
              <w:t xml:space="preserve"> all that apply)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6532A" w14:textId="77777777" w:rsidR="003D2C33" w:rsidRPr="003D2C33" w:rsidRDefault="003D2C33" w:rsidP="003D2C33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Child Health</w:t>
            </w:r>
          </w:p>
          <w:p w14:paraId="3C416AAB" w14:textId="77777777" w:rsidR="003D2C33" w:rsidRPr="003D2C33" w:rsidRDefault="003D2C33" w:rsidP="003D2C33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Sexual/Reproductive Health</w:t>
            </w:r>
          </w:p>
          <w:p w14:paraId="34A5F7FD" w14:textId="77777777" w:rsidR="003D2C33" w:rsidRPr="003D2C33" w:rsidRDefault="003D2C33" w:rsidP="003D2C33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ANC</w:t>
            </w:r>
          </w:p>
          <w:p w14:paraId="5E2784E4" w14:textId="77777777" w:rsidR="003D2C33" w:rsidRPr="003D2C33" w:rsidRDefault="003D2C33" w:rsidP="003D2C33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HIV/ARV</w:t>
            </w:r>
          </w:p>
          <w:p w14:paraId="2D2212D2" w14:textId="77777777" w:rsidR="003D2C33" w:rsidRPr="003D2C33" w:rsidRDefault="003D2C33" w:rsidP="003D2C33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Chronic Condition (Diabetes, Hypertension, etc)</w:t>
            </w:r>
          </w:p>
          <w:p w14:paraId="0F38BCA9" w14:textId="77777777" w:rsidR="003D2C33" w:rsidRPr="003D2C33" w:rsidRDefault="003D2C33" w:rsidP="003D2C33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Acute</w:t>
            </w:r>
            <w:r>
              <w:rPr>
                <w:rFonts w:asciiTheme="minorHAnsi" w:hAnsiTheme="minorHAnsi"/>
              </w:rPr>
              <w:t xml:space="preserve"> care</w:t>
            </w:r>
            <w:r w:rsidRPr="003D2C33">
              <w:rPr>
                <w:rFonts w:asciiTheme="minorHAnsi" w:hAnsiTheme="minorHAnsi"/>
              </w:rPr>
              <w:t xml:space="preserve"> (flu, fever)</w:t>
            </w:r>
          </w:p>
          <w:p w14:paraId="0EAA65FB" w14:textId="77777777" w:rsidR="003D2C33" w:rsidRPr="003D2C33" w:rsidRDefault="003D2C33" w:rsidP="003D2C33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Malaria</w:t>
            </w:r>
          </w:p>
          <w:p w14:paraId="3A1705B5" w14:textId="77777777" w:rsidR="003D2C33" w:rsidRPr="003D2C33" w:rsidRDefault="003D2C33" w:rsidP="003D2C33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Tuberculosis</w:t>
            </w:r>
          </w:p>
          <w:p w14:paraId="2042BB16" w14:textId="77777777" w:rsidR="003D2C33" w:rsidRPr="003D2C33" w:rsidRDefault="003D2C33" w:rsidP="003D2C33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 xml:space="preserve">Other </w:t>
            </w:r>
            <w:r>
              <w:rPr>
                <w:rFonts w:asciiTheme="minorHAnsi" w:hAnsiTheme="minorHAnsi"/>
              </w:rPr>
              <w:t>_______________________________</w:t>
            </w:r>
          </w:p>
        </w:tc>
      </w:tr>
      <w:tr w:rsidR="003D2C33" w:rsidRPr="003D2C33" w14:paraId="118F3100" w14:textId="77777777" w:rsidTr="001E3A42">
        <w:trPr>
          <w:trHeight w:val="715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036D9" w14:textId="77777777" w:rsidR="003D2C33" w:rsidRPr="003D2C33" w:rsidRDefault="003D2C33" w:rsidP="008E122E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51699" w14:textId="77777777" w:rsidR="003D2C33" w:rsidRPr="003D2C33" w:rsidRDefault="003D2C33" w:rsidP="003D2C33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 xml:space="preserve">Would you be interested in receiving cervical cancer screening (swab) when you </w:t>
            </w:r>
            <w:r>
              <w:rPr>
                <w:rFonts w:asciiTheme="minorHAnsi" w:hAnsiTheme="minorHAnsi"/>
              </w:rPr>
              <w:t>go</w:t>
            </w:r>
            <w:r w:rsidRPr="003D2C33">
              <w:rPr>
                <w:rFonts w:asciiTheme="minorHAnsi" w:hAnsiTheme="minorHAnsi"/>
              </w:rPr>
              <w:t xml:space="preserve"> to the health centre?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0B77C" w14:textId="77777777" w:rsidR="003D2C33" w:rsidRPr="001E3A42" w:rsidRDefault="003D2C33" w:rsidP="003D2C33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  <w:i/>
              </w:rPr>
            </w:pPr>
            <w:r w:rsidRPr="003D2C33">
              <w:rPr>
                <w:rFonts w:asciiTheme="minorHAnsi" w:hAnsiTheme="minorHAnsi"/>
              </w:rPr>
              <w:t>Yes</w:t>
            </w:r>
            <w:r w:rsidR="001E3A42">
              <w:rPr>
                <w:rFonts w:asciiTheme="minorHAnsi" w:hAnsiTheme="minorHAnsi"/>
              </w:rPr>
              <w:t xml:space="preserve"> </w:t>
            </w:r>
            <w:r w:rsidR="001E3A42">
              <w:rPr>
                <w:rFonts w:asciiTheme="minorHAnsi" w:hAnsiTheme="minorHAnsi"/>
                <w:i/>
              </w:rPr>
              <w:t>(continue survey)</w:t>
            </w:r>
          </w:p>
          <w:p w14:paraId="089BE9F7" w14:textId="77777777" w:rsidR="003D2C33" w:rsidRPr="001E3A42" w:rsidRDefault="003D2C33" w:rsidP="003D2C33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  <w:i/>
              </w:rPr>
            </w:pPr>
            <w:r w:rsidRPr="003D2C33">
              <w:rPr>
                <w:rFonts w:asciiTheme="minorHAnsi" w:hAnsiTheme="minorHAnsi"/>
              </w:rPr>
              <w:t>No</w:t>
            </w:r>
            <w:r w:rsidR="001E3A42">
              <w:rPr>
                <w:rFonts w:asciiTheme="minorHAnsi" w:hAnsiTheme="minorHAnsi"/>
              </w:rPr>
              <w:t xml:space="preserve"> </w:t>
            </w:r>
            <w:r w:rsidR="001E3A42">
              <w:rPr>
                <w:rFonts w:asciiTheme="minorHAnsi" w:hAnsiTheme="minorHAnsi"/>
                <w:i/>
              </w:rPr>
              <w:t>(skip to Q32)</w:t>
            </w:r>
          </w:p>
          <w:p w14:paraId="606B5B01" w14:textId="77777777" w:rsidR="003D2C33" w:rsidRPr="003D2C33" w:rsidRDefault="003D2C33" w:rsidP="003D2C33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Don’t know</w:t>
            </w:r>
            <w:r w:rsidR="001E3A42">
              <w:rPr>
                <w:rFonts w:asciiTheme="minorHAnsi" w:hAnsiTheme="minorHAnsi"/>
              </w:rPr>
              <w:t xml:space="preserve"> </w:t>
            </w:r>
            <w:r w:rsidR="001E3A42">
              <w:rPr>
                <w:rFonts w:asciiTheme="minorHAnsi" w:hAnsiTheme="minorHAnsi"/>
                <w:i/>
              </w:rPr>
              <w:t>(skip to Q32)</w:t>
            </w:r>
          </w:p>
        </w:tc>
      </w:tr>
      <w:tr w:rsidR="003D2C33" w:rsidRPr="003D2C33" w14:paraId="7F9C04F0" w14:textId="77777777" w:rsidTr="001E3A42">
        <w:trPr>
          <w:trHeight w:val="1863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7753D" w14:textId="77777777" w:rsidR="003D2C33" w:rsidRPr="003D2C33" w:rsidRDefault="003D2C33" w:rsidP="008E122E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96D64" w14:textId="77777777" w:rsidR="003D2C33" w:rsidRDefault="003D2C33" w:rsidP="008E122E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D</w:t>
            </w:r>
            <w:r w:rsidRPr="003D2C33">
              <w:rPr>
                <w:rFonts w:asciiTheme="minorHAnsi" w:hAnsiTheme="minorHAnsi"/>
              </w:rPr>
              <w:t>uring which services</w:t>
            </w:r>
            <w:r>
              <w:rPr>
                <w:rFonts w:asciiTheme="minorHAnsi" w:hAnsiTheme="minorHAnsi"/>
              </w:rPr>
              <w:t xml:space="preserve"> would you be interested in receiving cervical cancer screening</w:t>
            </w:r>
            <w:r w:rsidRPr="003D2C33">
              <w:rPr>
                <w:rFonts w:asciiTheme="minorHAnsi" w:hAnsiTheme="minorHAnsi"/>
              </w:rPr>
              <w:t xml:space="preserve">? </w:t>
            </w:r>
          </w:p>
          <w:p w14:paraId="39267310" w14:textId="77777777" w:rsidR="003D2C33" w:rsidRPr="003D2C33" w:rsidRDefault="003D2C33" w:rsidP="008E122E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i/>
              </w:rPr>
              <w:t>(circle</w:t>
            </w:r>
            <w:r w:rsidRPr="003D2C33">
              <w:rPr>
                <w:rFonts w:asciiTheme="minorHAnsi" w:hAnsiTheme="minorHAnsi"/>
                <w:i/>
              </w:rPr>
              <w:t xml:space="preserve"> all that apply)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90F92" w14:textId="77777777" w:rsidR="003D2C33" w:rsidRPr="003D2C33" w:rsidRDefault="003D2C33" w:rsidP="003D2C33">
            <w:pPr>
              <w:pStyle w:val="Body"/>
              <w:spacing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Child Health</w:t>
            </w:r>
          </w:p>
          <w:p w14:paraId="437716F3" w14:textId="77777777" w:rsidR="003D2C33" w:rsidRPr="003D2C33" w:rsidRDefault="003D2C33" w:rsidP="003D2C33">
            <w:pPr>
              <w:pStyle w:val="Body"/>
              <w:spacing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Sexual/Reproductive Health</w:t>
            </w:r>
          </w:p>
          <w:p w14:paraId="4AB849FC" w14:textId="77777777" w:rsidR="003D2C33" w:rsidRPr="003D2C33" w:rsidRDefault="003D2C33" w:rsidP="003D2C33">
            <w:pPr>
              <w:pStyle w:val="Body"/>
              <w:spacing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ANC</w:t>
            </w:r>
          </w:p>
          <w:p w14:paraId="1AFB1CFE" w14:textId="77777777" w:rsidR="003D2C33" w:rsidRPr="003D2C33" w:rsidRDefault="003D2C33" w:rsidP="003D2C33">
            <w:pPr>
              <w:pStyle w:val="Body"/>
              <w:spacing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HIV/ARV</w:t>
            </w:r>
          </w:p>
          <w:p w14:paraId="2E940AF3" w14:textId="77777777" w:rsidR="003D2C33" w:rsidRPr="003D2C33" w:rsidRDefault="003D2C33" w:rsidP="003D2C33">
            <w:pPr>
              <w:pStyle w:val="Body"/>
              <w:spacing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Chronic Condition (Diabetes, Hypertension, etc)</w:t>
            </w:r>
          </w:p>
          <w:p w14:paraId="0074DB7B" w14:textId="77777777" w:rsidR="003D2C33" w:rsidRPr="003D2C33" w:rsidRDefault="003D2C33" w:rsidP="003D2C33">
            <w:pPr>
              <w:pStyle w:val="Body"/>
              <w:spacing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Acute</w:t>
            </w:r>
            <w:r>
              <w:rPr>
                <w:rFonts w:asciiTheme="minorHAnsi" w:hAnsiTheme="minorHAnsi"/>
              </w:rPr>
              <w:t xml:space="preserve"> care</w:t>
            </w:r>
            <w:r w:rsidRPr="003D2C33">
              <w:rPr>
                <w:rFonts w:asciiTheme="minorHAnsi" w:hAnsiTheme="minorHAnsi"/>
              </w:rPr>
              <w:t xml:space="preserve"> (flu, fever)</w:t>
            </w:r>
          </w:p>
          <w:p w14:paraId="1E14B0F0" w14:textId="77777777" w:rsidR="003D2C33" w:rsidRPr="003D2C33" w:rsidRDefault="003D2C33" w:rsidP="003D2C33">
            <w:pPr>
              <w:pStyle w:val="Body"/>
              <w:spacing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Malaria</w:t>
            </w:r>
          </w:p>
          <w:p w14:paraId="1AD4A3F5" w14:textId="77777777" w:rsidR="003D2C33" w:rsidRDefault="003D2C33" w:rsidP="003D2C33">
            <w:pPr>
              <w:pStyle w:val="Body"/>
              <w:spacing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Tuberculosis</w:t>
            </w:r>
          </w:p>
          <w:p w14:paraId="6AA2B8E4" w14:textId="77777777" w:rsidR="003D2C33" w:rsidRPr="003D2C33" w:rsidRDefault="003D2C33" w:rsidP="001E3A42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 xml:space="preserve">Other </w:t>
            </w:r>
            <w:r>
              <w:rPr>
                <w:rFonts w:asciiTheme="minorHAnsi" w:hAnsiTheme="minorHAnsi"/>
              </w:rPr>
              <w:t>________________________________</w:t>
            </w:r>
          </w:p>
        </w:tc>
      </w:tr>
      <w:tr w:rsidR="003D2C33" w:rsidRPr="003D2C33" w14:paraId="4BB3C828" w14:textId="77777777" w:rsidTr="001E3A42">
        <w:trPr>
          <w:trHeight w:val="755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66852" w14:textId="77777777" w:rsidR="003D2C33" w:rsidRPr="003D2C33" w:rsidRDefault="003D2C33" w:rsidP="008E122E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CD274" w14:textId="77777777" w:rsidR="003D2C33" w:rsidRPr="003D2C33" w:rsidRDefault="003D2C33" w:rsidP="008E122E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 xml:space="preserve">Would you be interested in receiving cervical cancer screening (swab) while you are waiting for other health services? 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27C9D" w14:textId="77777777" w:rsidR="003D2C33" w:rsidRPr="003D2C33" w:rsidRDefault="003D2C33" w:rsidP="003D2C33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Yes</w:t>
            </w:r>
          </w:p>
          <w:p w14:paraId="00237006" w14:textId="77777777" w:rsidR="003D2C33" w:rsidRPr="003D2C33" w:rsidRDefault="003D2C33" w:rsidP="003D2C33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No</w:t>
            </w:r>
          </w:p>
          <w:p w14:paraId="6A8D599D" w14:textId="77777777" w:rsidR="003D2C33" w:rsidRPr="003D2C33" w:rsidRDefault="003D2C33" w:rsidP="003D2C33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Don’t know</w:t>
            </w:r>
          </w:p>
        </w:tc>
      </w:tr>
      <w:tr w:rsidR="003D2C33" w:rsidRPr="003D2C33" w14:paraId="261BBFA0" w14:textId="77777777" w:rsidTr="003D2C33">
        <w:trPr>
          <w:trHeight w:val="1647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292E1" w14:textId="77777777" w:rsidR="003D2C33" w:rsidRPr="003D2C33" w:rsidRDefault="003D2C33" w:rsidP="008E122E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98E3E" w14:textId="77777777" w:rsidR="003D2C33" w:rsidRPr="003D2C33" w:rsidRDefault="003D2C33" w:rsidP="008E122E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What are your biggest challenges to accessing women’s health services?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2A574" w14:textId="77777777" w:rsidR="003D2C33" w:rsidRPr="003D2C33" w:rsidRDefault="003D2C33" w:rsidP="003D2C33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Transportation</w:t>
            </w:r>
          </w:p>
          <w:p w14:paraId="32C2578A" w14:textId="77777777" w:rsidR="003D2C33" w:rsidRPr="003D2C33" w:rsidRDefault="003D2C33" w:rsidP="003D2C33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Lack of awareness of where to get services</w:t>
            </w:r>
          </w:p>
          <w:p w14:paraId="64A52179" w14:textId="77777777" w:rsidR="003D2C33" w:rsidRPr="003D2C33" w:rsidRDefault="003D2C33" w:rsidP="003D2C33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Lack of awareness on what services I need</w:t>
            </w:r>
          </w:p>
          <w:p w14:paraId="2E01FEB8" w14:textId="77777777" w:rsidR="003D2C33" w:rsidRPr="003D2C33" w:rsidRDefault="003D2C33" w:rsidP="003D2C33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Not important/no time</w:t>
            </w:r>
          </w:p>
          <w:p w14:paraId="1D959191" w14:textId="77777777" w:rsidR="003D2C33" w:rsidRPr="003D2C33" w:rsidRDefault="003D2C33" w:rsidP="003D2C33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Long wait times at facility</w:t>
            </w:r>
          </w:p>
          <w:p w14:paraId="0DFE2E69" w14:textId="77777777" w:rsidR="003D2C33" w:rsidRPr="003D2C33" w:rsidRDefault="003D2C33" w:rsidP="003D2C33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Low quality of care</w:t>
            </w:r>
          </w:p>
          <w:p w14:paraId="6B47379A" w14:textId="77777777" w:rsidR="003D2C33" w:rsidRPr="003D2C33" w:rsidRDefault="003D2C33" w:rsidP="003D2C33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Partner not supportive</w:t>
            </w:r>
          </w:p>
          <w:p w14:paraId="262CF766" w14:textId="77777777" w:rsidR="003D2C33" w:rsidRPr="003D2C33" w:rsidRDefault="003D2C33" w:rsidP="003D2C33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Health care workers not receptive</w:t>
            </w:r>
          </w:p>
        </w:tc>
      </w:tr>
      <w:tr w:rsidR="003D2C33" w:rsidRPr="003D2C33" w14:paraId="100F8536" w14:textId="77777777" w:rsidTr="003D2C33">
        <w:trPr>
          <w:trHeight w:val="90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3201D" w14:textId="77777777" w:rsidR="003D2C33" w:rsidRPr="003D2C33" w:rsidRDefault="003D2C33" w:rsidP="008E122E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3BAD9" w14:textId="77777777" w:rsidR="003D2C33" w:rsidRPr="003D2C33" w:rsidRDefault="003D2C33" w:rsidP="008E122E">
            <w:pPr>
              <w:pStyle w:val="Body"/>
              <w:spacing w:after="0" w:line="240" w:lineRule="auto"/>
              <w:contextualSpacing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Would you be interested in receiving a text message with more information on cervical cancer screening when it is available at the health centre?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3E728" w14:textId="77777777" w:rsidR="003D2C33" w:rsidRPr="003D2C33" w:rsidRDefault="003D2C33" w:rsidP="003D2C33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Yes</w:t>
            </w:r>
          </w:p>
          <w:p w14:paraId="24A7B895" w14:textId="77777777" w:rsidR="003D2C33" w:rsidRPr="003D2C33" w:rsidRDefault="003D2C33" w:rsidP="003D2C33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No</w:t>
            </w:r>
          </w:p>
          <w:p w14:paraId="5160F7CE" w14:textId="77777777" w:rsidR="003D2C33" w:rsidRPr="003D2C33" w:rsidRDefault="003D2C33" w:rsidP="003D2C33">
            <w:pPr>
              <w:pStyle w:val="Body"/>
              <w:spacing w:after="0" w:line="240" w:lineRule="auto"/>
              <w:contextualSpacing/>
              <w:jc w:val="center"/>
              <w:rPr>
                <w:rFonts w:asciiTheme="minorHAnsi" w:hAnsiTheme="minorHAnsi"/>
              </w:rPr>
            </w:pPr>
            <w:r w:rsidRPr="003D2C33">
              <w:rPr>
                <w:rFonts w:asciiTheme="minorHAnsi" w:hAnsiTheme="minorHAnsi"/>
              </w:rPr>
              <w:t>Don’t know</w:t>
            </w:r>
          </w:p>
        </w:tc>
      </w:tr>
    </w:tbl>
    <w:p w14:paraId="3E762742" w14:textId="77777777" w:rsidR="00333252" w:rsidRPr="003D2C33" w:rsidRDefault="00333252" w:rsidP="00A5055A">
      <w:pPr>
        <w:rPr>
          <w:rFonts w:asciiTheme="minorHAnsi" w:hAnsiTheme="minorHAnsi"/>
          <w:sz w:val="22"/>
          <w:szCs w:val="22"/>
          <w:lang w:val="en-CA"/>
        </w:rPr>
      </w:pPr>
      <w:r w:rsidRPr="003D2C33">
        <w:rPr>
          <w:rFonts w:asciiTheme="minorHAnsi" w:hAnsiTheme="minorHAnsi"/>
          <w:sz w:val="22"/>
          <w:szCs w:val="22"/>
          <w:lang w:val="en-CA"/>
        </w:rPr>
        <w:t>References</w:t>
      </w:r>
    </w:p>
    <w:p w14:paraId="55CCE31F" w14:textId="77777777" w:rsidR="00D13623" w:rsidRPr="003D2C33" w:rsidRDefault="00D13623" w:rsidP="00D13623">
      <w:pPr>
        <w:pStyle w:val="ListParagraph"/>
        <w:numPr>
          <w:ilvl w:val="0"/>
          <w:numId w:val="8"/>
        </w:numPr>
        <w:rPr>
          <w:rFonts w:eastAsia="Times New Roman" w:cs="Times New Roman"/>
          <w:sz w:val="22"/>
          <w:szCs w:val="22"/>
          <w:lang w:eastAsia="en-GB"/>
        </w:rPr>
      </w:pPr>
      <w:r w:rsidRPr="003D2C33">
        <w:rPr>
          <w:rFonts w:eastAsia="Times New Roman" w:cs="Times New Roman"/>
          <w:iCs/>
          <w:color w:val="000000"/>
          <w:sz w:val="22"/>
          <w:szCs w:val="22"/>
          <w:shd w:val="clear" w:color="auto" w:fill="FFFFFF"/>
          <w:lang w:val="en-US" w:eastAsia="en-GB"/>
        </w:rPr>
        <w:lastRenderedPageBreak/>
        <w:t>Improving Data for Decision-Making in Global Cervical Cancer Programs (IDCCP)</w:t>
      </w:r>
      <w:r w:rsidRPr="003D2C33">
        <w:rPr>
          <w:rFonts w:eastAsia="Times New Roman" w:cs="Times New Roman"/>
          <w:color w:val="000000"/>
          <w:sz w:val="22"/>
          <w:szCs w:val="22"/>
          <w:shd w:val="clear" w:color="auto" w:fill="FFFFFF"/>
          <w:lang w:val="en-US" w:eastAsia="en-GB"/>
        </w:rPr>
        <w:t> </w:t>
      </w:r>
    </w:p>
    <w:p w14:paraId="3031F56D" w14:textId="77777777" w:rsidR="00333252" w:rsidRPr="001E3A42" w:rsidRDefault="000700E1" w:rsidP="001E3A42">
      <w:pPr>
        <w:rPr>
          <w:rFonts w:asciiTheme="minorHAnsi" w:eastAsia="Times New Roman" w:hAnsiTheme="minorHAnsi"/>
          <w:sz w:val="22"/>
          <w:szCs w:val="22"/>
        </w:rPr>
      </w:pPr>
      <w:hyperlink r:id="rId10" w:tgtFrame="_blank" w:history="1">
        <w:r w:rsidR="00D13623" w:rsidRPr="003D2C33">
          <w:rPr>
            <w:rFonts w:asciiTheme="minorHAnsi" w:eastAsia="Times New Roman" w:hAnsiTheme="minorHAnsi"/>
            <w:color w:val="0000FF"/>
            <w:sz w:val="22"/>
            <w:szCs w:val="22"/>
            <w:u w:val="single"/>
            <w:shd w:val="clear" w:color="auto" w:fill="FFFFFF"/>
            <w:lang w:val="en-US"/>
          </w:rPr>
          <w:t>https://www.who.int/ncds/surveillance/data-toolkit-for-cervical-cancer-prevention-control/en/</w:t>
        </w:r>
      </w:hyperlink>
    </w:p>
    <w:sectPr w:rsidR="00333252" w:rsidRPr="001E3A42" w:rsidSect="00F43CEA">
      <w:headerReference w:type="default" r:id="rId11"/>
      <w:footerReference w:type="default" r:id="rId12"/>
      <w:headerReference w:type="first" r:id="rId13"/>
      <w:footerReference w:type="first" r:id="rId14"/>
      <w:pgSz w:w="11900" w:h="16820"/>
      <w:pgMar w:top="720" w:right="720" w:bottom="720" w:left="72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31EF1B" w14:textId="77777777" w:rsidR="00B810D0" w:rsidRDefault="00B810D0" w:rsidP="00490743">
      <w:r>
        <w:separator/>
      </w:r>
    </w:p>
  </w:endnote>
  <w:endnote w:type="continuationSeparator" w:id="0">
    <w:p w14:paraId="75BDD7AF" w14:textId="77777777" w:rsidR="00B810D0" w:rsidRDefault="00B810D0" w:rsidP="004907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79847F" w14:textId="77777777" w:rsidR="00A5055A" w:rsidRDefault="00BE2E04" w:rsidP="00A5055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5055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04072">
      <w:rPr>
        <w:rStyle w:val="PageNumber"/>
        <w:noProof/>
      </w:rPr>
      <w:t>2</w:t>
    </w:r>
    <w:r>
      <w:rPr>
        <w:rStyle w:val="PageNumber"/>
      </w:rPr>
      <w:fldChar w:fldCharType="end"/>
    </w:r>
  </w:p>
  <w:p w14:paraId="1EDCB04A" w14:textId="77777777" w:rsidR="00A5055A" w:rsidRDefault="002416ED" w:rsidP="00A5055A">
    <w:pPr>
      <w:pStyle w:val="Footer"/>
    </w:pPr>
    <w:r>
      <w:rPr>
        <w:lang w:val="en-CA"/>
      </w:rPr>
      <w:t>29-April</w:t>
    </w:r>
    <w:r w:rsidR="00A5055A">
      <w:rPr>
        <w:lang w:val="en-CA"/>
      </w:rPr>
      <w:t>-2019</w:t>
    </w:r>
    <w:r w:rsidR="00A5055A">
      <w:rPr>
        <w:lang w:val="en-CA"/>
      </w:rPr>
      <w:tab/>
    </w:r>
    <w:r w:rsidR="0046586A">
      <w:rPr>
        <w:lang w:val="en-CA"/>
      </w:rPr>
      <w:t>ASPIRE trial survey - women V3.0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F30F62" w14:textId="77777777" w:rsidR="00A5055A" w:rsidRDefault="00BE2E04" w:rsidP="00CA0B6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5055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04072">
      <w:rPr>
        <w:rStyle w:val="PageNumber"/>
        <w:noProof/>
      </w:rPr>
      <w:t>1</w:t>
    </w:r>
    <w:r>
      <w:rPr>
        <w:rStyle w:val="PageNumber"/>
      </w:rPr>
      <w:fldChar w:fldCharType="end"/>
    </w:r>
  </w:p>
  <w:p w14:paraId="18A1E9DC" w14:textId="77777777" w:rsidR="00A5055A" w:rsidRPr="00A5055A" w:rsidRDefault="003D2C33" w:rsidP="00A5055A">
    <w:pPr>
      <w:pStyle w:val="Footer"/>
      <w:ind w:right="360"/>
      <w:rPr>
        <w:lang w:val="en-CA"/>
      </w:rPr>
    </w:pPr>
    <w:r>
      <w:rPr>
        <w:lang w:val="en-CA"/>
      </w:rPr>
      <w:t>29-April</w:t>
    </w:r>
    <w:r w:rsidR="00A5055A">
      <w:rPr>
        <w:lang w:val="en-CA"/>
      </w:rPr>
      <w:t>-2019</w:t>
    </w:r>
    <w:r w:rsidR="00A5055A">
      <w:rPr>
        <w:lang w:val="en-CA"/>
      </w:rPr>
      <w:tab/>
    </w:r>
    <w:r>
      <w:rPr>
        <w:lang w:val="en-CA"/>
      </w:rPr>
      <w:t xml:space="preserve">ASPIRE trial survey - women </w:t>
    </w:r>
    <w:r w:rsidR="00A5055A">
      <w:rPr>
        <w:lang w:val="en-CA"/>
      </w:rPr>
      <w:t>V3.0</w:t>
    </w:r>
    <w:r w:rsidR="00A5055A">
      <w:rPr>
        <w:lang w:val="en-CA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AC4045" w14:textId="77777777" w:rsidR="00B810D0" w:rsidRDefault="00B810D0">
      <w:pPr>
        <w:pStyle w:val="Footer"/>
      </w:pPr>
    </w:p>
    <w:p w14:paraId="412A8849" w14:textId="77777777" w:rsidR="00B810D0" w:rsidRDefault="00B810D0"/>
    <w:p w14:paraId="17BB1D9B" w14:textId="77777777" w:rsidR="00B810D0" w:rsidRDefault="00B810D0">
      <w:pPr>
        <w:pStyle w:val="Header"/>
      </w:pPr>
    </w:p>
    <w:p w14:paraId="006B88EC" w14:textId="77777777" w:rsidR="00B810D0" w:rsidRDefault="00B810D0"/>
    <w:p w14:paraId="38706F65" w14:textId="77777777" w:rsidR="00B810D0" w:rsidRDefault="00B810D0">
      <w:pPr>
        <w:pStyle w:val="Footer"/>
      </w:pPr>
    </w:p>
    <w:p w14:paraId="4C6E4F3B" w14:textId="77777777" w:rsidR="00B810D0" w:rsidRDefault="00B810D0"/>
    <w:p w14:paraId="3EE2720F" w14:textId="77777777" w:rsidR="00B810D0" w:rsidRDefault="00B810D0">
      <w:pPr>
        <w:pStyle w:val="Footer"/>
      </w:pPr>
    </w:p>
    <w:p w14:paraId="103E8B4F" w14:textId="77777777" w:rsidR="00B810D0" w:rsidRDefault="00B810D0"/>
    <w:p w14:paraId="4A7311B7" w14:textId="77777777" w:rsidR="00B810D0" w:rsidRDefault="00B810D0">
      <w:pPr>
        <w:pStyle w:val="Header"/>
      </w:pPr>
    </w:p>
    <w:p w14:paraId="3B7B8647" w14:textId="77777777" w:rsidR="00B810D0" w:rsidRDefault="00B810D0"/>
    <w:p w14:paraId="0CDB21BF" w14:textId="77777777" w:rsidR="00B810D0" w:rsidRDefault="00B810D0">
      <w:pPr>
        <w:pStyle w:val="Footer"/>
      </w:pPr>
    </w:p>
    <w:p w14:paraId="4DAA4898" w14:textId="77777777" w:rsidR="00B810D0" w:rsidRDefault="00B810D0"/>
    <w:p w14:paraId="18AFCF81" w14:textId="77777777" w:rsidR="00B810D0" w:rsidRDefault="00B810D0">
      <w:pPr>
        <w:pStyle w:val="Header"/>
      </w:pPr>
    </w:p>
    <w:p w14:paraId="2BB84B00" w14:textId="77777777" w:rsidR="00B810D0" w:rsidRDefault="00B810D0"/>
    <w:p w14:paraId="58220F3F" w14:textId="77777777" w:rsidR="00B810D0" w:rsidRDefault="00B810D0">
      <w:pPr>
        <w:pStyle w:val="Footer"/>
      </w:pPr>
    </w:p>
    <w:p w14:paraId="2DAFD255" w14:textId="77777777" w:rsidR="00B810D0" w:rsidRDefault="00B810D0"/>
    <w:p w14:paraId="4D24D6AD" w14:textId="77777777" w:rsidR="00B810D0" w:rsidRDefault="00B810D0">
      <w:pPr>
        <w:pStyle w:val="Footer"/>
      </w:pPr>
    </w:p>
    <w:p w14:paraId="194C95D9" w14:textId="77777777" w:rsidR="00B810D0" w:rsidRDefault="00B810D0"/>
    <w:p w14:paraId="2A1D67FF" w14:textId="77777777" w:rsidR="00B810D0" w:rsidRDefault="00B810D0">
      <w:pPr>
        <w:pStyle w:val="Header"/>
      </w:pPr>
    </w:p>
    <w:p w14:paraId="452B6406" w14:textId="77777777" w:rsidR="00B810D0" w:rsidRDefault="00B810D0"/>
    <w:p w14:paraId="2CA91179" w14:textId="77777777" w:rsidR="00B810D0" w:rsidRDefault="00B810D0" w:rsidP="00490743">
      <w:r>
        <w:separator/>
      </w:r>
    </w:p>
  </w:footnote>
  <w:footnote w:type="continuationSeparator" w:id="0">
    <w:p w14:paraId="1DBDE585" w14:textId="77777777" w:rsidR="00B810D0" w:rsidRDefault="00B810D0" w:rsidP="004907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11516C" w14:textId="77777777" w:rsidR="0064471F" w:rsidRPr="0064471F" w:rsidRDefault="0064471F" w:rsidP="0064471F">
    <w:pPr>
      <w:pStyle w:val="Header"/>
      <w:ind w:left="7088"/>
      <w:jc w:val="right"/>
      <w:rPr>
        <w:lang w:val="en-C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5E1128" w14:textId="77777777" w:rsidR="0064471F" w:rsidRPr="0064471F" w:rsidRDefault="0046586A" w:rsidP="0064471F">
    <w:pPr>
      <w:pStyle w:val="Header"/>
      <w:pBdr>
        <w:top w:val="single" w:sz="4" w:space="1" w:color="000000"/>
        <w:left w:val="single" w:sz="4" w:space="0" w:color="000000"/>
        <w:bottom w:val="single" w:sz="4" w:space="1" w:color="000000"/>
        <w:right w:val="single" w:sz="4" w:space="4" w:color="000000"/>
      </w:pBdr>
      <w:ind w:left="6946"/>
      <w:jc w:val="center"/>
      <w:rPr>
        <w:color w:val="BFBFBF" w:themeColor="background1" w:themeShade="BF"/>
        <w:lang w:val="en-CA"/>
      </w:rPr>
    </w:pPr>
    <w:r>
      <w:rPr>
        <w:noProof/>
        <w:color w:val="BFBFBF" w:themeColor="background1" w:themeShade="BF"/>
        <w:lang w:val="en-CA" w:eastAsia="en-CA"/>
      </w:rPr>
      <w:drawing>
        <wp:anchor distT="0" distB="0" distL="114300" distR="114300" simplePos="0" relativeHeight="251658240" behindDoc="0" locked="0" layoutInCell="1" allowOverlap="1" wp14:anchorId="09C4BF86" wp14:editId="5BF43A70">
          <wp:simplePos x="0" y="0"/>
          <wp:positionH relativeFrom="margin">
            <wp:posOffset>-152400</wp:posOffset>
          </wp:positionH>
          <wp:positionV relativeFrom="margin">
            <wp:posOffset>-806823</wp:posOffset>
          </wp:positionV>
          <wp:extent cx="786130" cy="806450"/>
          <wp:effectExtent l="0" t="0" r="0" b="0"/>
          <wp:wrapSquare wrapText="bothSides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ASPIRE_logo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86130" cy="80645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64471F" w:rsidRPr="0064471F">
      <w:rPr>
        <w:color w:val="BFBFBF" w:themeColor="background1" w:themeShade="BF"/>
        <w:lang w:val="en-CA"/>
      </w:rPr>
      <w:t>INSERT PIN LABEL HERE</w:t>
    </w:r>
  </w:p>
  <w:p w14:paraId="11C5237F" w14:textId="77777777" w:rsidR="0064471F" w:rsidRPr="0064471F" w:rsidRDefault="0064471F" w:rsidP="0064471F">
    <w:pPr>
      <w:pStyle w:val="Header"/>
      <w:pBdr>
        <w:top w:val="single" w:sz="4" w:space="1" w:color="000000"/>
        <w:left w:val="single" w:sz="4" w:space="0" w:color="000000"/>
        <w:bottom w:val="single" w:sz="4" w:space="1" w:color="000000"/>
        <w:right w:val="single" w:sz="4" w:space="4" w:color="000000"/>
      </w:pBdr>
      <w:ind w:left="6946"/>
      <w:jc w:val="right"/>
      <w:rPr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E86BA4"/>
    <w:multiLevelType w:val="hybridMultilevel"/>
    <w:tmpl w:val="F2FA2C08"/>
    <w:lvl w:ilvl="0" w:tplc="01182C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7713C9"/>
    <w:multiLevelType w:val="hybridMultilevel"/>
    <w:tmpl w:val="783057A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FB6F6F"/>
    <w:multiLevelType w:val="hybridMultilevel"/>
    <w:tmpl w:val="8A569A3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323EC0"/>
    <w:multiLevelType w:val="hybridMultilevel"/>
    <w:tmpl w:val="C79E8E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385614"/>
    <w:multiLevelType w:val="hybridMultilevel"/>
    <w:tmpl w:val="76DEA626"/>
    <w:lvl w:ilvl="0" w:tplc="4294A7F2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i/>
        <w:color w:val="00000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831CA2"/>
    <w:multiLevelType w:val="hybridMultilevel"/>
    <w:tmpl w:val="577EDEF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E31646"/>
    <w:multiLevelType w:val="hybridMultilevel"/>
    <w:tmpl w:val="7D78D4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0E62B1"/>
    <w:multiLevelType w:val="hybridMultilevel"/>
    <w:tmpl w:val="BCB88D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6"/>
  </w:num>
  <w:num w:numId="4">
    <w:abstractNumId w:val="5"/>
  </w:num>
  <w:num w:numId="5">
    <w:abstractNumId w:val="2"/>
  </w:num>
  <w:num w:numId="6">
    <w:abstractNumId w:val="1"/>
  </w:num>
  <w:num w:numId="7">
    <w:abstractNumId w:val="0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6A1"/>
    <w:rsid w:val="00013679"/>
    <w:rsid w:val="0002093E"/>
    <w:rsid w:val="000611EE"/>
    <w:rsid w:val="000700E1"/>
    <w:rsid w:val="000A4A61"/>
    <w:rsid w:val="00120257"/>
    <w:rsid w:val="0013737B"/>
    <w:rsid w:val="0018033C"/>
    <w:rsid w:val="001E3A42"/>
    <w:rsid w:val="001E5801"/>
    <w:rsid w:val="00217144"/>
    <w:rsid w:val="002416ED"/>
    <w:rsid w:val="00333252"/>
    <w:rsid w:val="0035220F"/>
    <w:rsid w:val="003D23EB"/>
    <w:rsid w:val="003D2C33"/>
    <w:rsid w:val="0046586A"/>
    <w:rsid w:val="0046769B"/>
    <w:rsid w:val="004809E0"/>
    <w:rsid w:val="00490743"/>
    <w:rsid w:val="005070DD"/>
    <w:rsid w:val="00552F6A"/>
    <w:rsid w:val="00554D71"/>
    <w:rsid w:val="00581371"/>
    <w:rsid w:val="00610F1B"/>
    <w:rsid w:val="0064471F"/>
    <w:rsid w:val="00644F6A"/>
    <w:rsid w:val="006508E1"/>
    <w:rsid w:val="00677569"/>
    <w:rsid w:val="006A01FE"/>
    <w:rsid w:val="006E6CA2"/>
    <w:rsid w:val="007E7834"/>
    <w:rsid w:val="00815415"/>
    <w:rsid w:val="0083180B"/>
    <w:rsid w:val="0086206A"/>
    <w:rsid w:val="00876AFF"/>
    <w:rsid w:val="009153F5"/>
    <w:rsid w:val="00990CAC"/>
    <w:rsid w:val="009E3A66"/>
    <w:rsid w:val="00A04072"/>
    <w:rsid w:val="00A13E9A"/>
    <w:rsid w:val="00A5055A"/>
    <w:rsid w:val="00A75031"/>
    <w:rsid w:val="00A84C03"/>
    <w:rsid w:val="00AD0CAB"/>
    <w:rsid w:val="00AD760A"/>
    <w:rsid w:val="00B51145"/>
    <w:rsid w:val="00B54A15"/>
    <w:rsid w:val="00B810D0"/>
    <w:rsid w:val="00B97F27"/>
    <w:rsid w:val="00BD0FF4"/>
    <w:rsid w:val="00BE2E04"/>
    <w:rsid w:val="00C17135"/>
    <w:rsid w:val="00C75F52"/>
    <w:rsid w:val="00C7716B"/>
    <w:rsid w:val="00CD3E3F"/>
    <w:rsid w:val="00D030DF"/>
    <w:rsid w:val="00D13623"/>
    <w:rsid w:val="00D26825"/>
    <w:rsid w:val="00D524FE"/>
    <w:rsid w:val="00DD610A"/>
    <w:rsid w:val="00E632D9"/>
    <w:rsid w:val="00E64F20"/>
    <w:rsid w:val="00E70561"/>
    <w:rsid w:val="00E766A1"/>
    <w:rsid w:val="00F13846"/>
    <w:rsid w:val="00F40BA7"/>
    <w:rsid w:val="00F43CEA"/>
    <w:rsid w:val="00F92934"/>
    <w:rsid w:val="00FF1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275B58FA"/>
  <w15:docId w15:val="{E8827529-087A-481E-B2AA-26A1F4380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3E3F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66A1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customStyle="1" w:styleId="Body">
    <w:name w:val="Body"/>
    <w:rsid w:val="00E766A1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/>
    </w:rPr>
  </w:style>
  <w:style w:type="paragraph" w:styleId="Header">
    <w:name w:val="header"/>
    <w:basedOn w:val="Normal"/>
    <w:link w:val="HeaderChar"/>
    <w:unhideWhenUsed/>
    <w:rsid w:val="00490743"/>
    <w:pPr>
      <w:tabs>
        <w:tab w:val="center" w:pos="4680"/>
        <w:tab w:val="right" w:pos="9360"/>
      </w:tabs>
    </w:pPr>
    <w:rPr>
      <w:rFonts w:ascii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90743"/>
  </w:style>
  <w:style w:type="paragraph" w:styleId="Footer">
    <w:name w:val="footer"/>
    <w:basedOn w:val="Normal"/>
    <w:link w:val="FooterChar"/>
    <w:uiPriority w:val="99"/>
    <w:unhideWhenUsed/>
    <w:rsid w:val="00490743"/>
    <w:pPr>
      <w:tabs>
        <w:tab w:val="center" w:pos="4680"/>
        <w:tab w:val="right" w:pos="9360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90743"/>
  </w:style>
  <w:style w:type="character" w:styleId="PageNumber">
    <w:name w:val="page number"/>
    <w:basedOn w:val="DefaultParagraphFont"/>
    <w:uiPriority w:val="99"/>
    <w:semiHidden/>
    <w:unhideWhenUsed/>
    <w:rsid w:val="00A5055A"/>
  </w:style>
  <w:style w:type="character" w:styleId="Hyperlink">
    <w:name w:val="Hyperlink"/>
    <w:basedOn w:val="DefaultParagraphFont"/>
    <w:uiPriority w:val="99"/>
    <w:semiHidden/>
    <w:unhideWhenUsed/>
    <w:rsid w:val="00D1362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58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86A"/>
    <w:rPr>
      <w:rFonts w:ascii="Tahom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08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6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2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https://www.who.int/ncds/surveillance/data-toolkit-for-cervical-cancer-prevention-control/en/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9852B88A711C4A9BCD355DB99E0815" ma:contentTypeVersion="15" ma:contentTypeDescription="Create a new document." ma:contentTypeScope="" ma:versionID="b50adb4d9842cbfac8d0ddeb183f206e">
  <xsd:schema xmlns:xsd="http://www.w3.org/2001/XMLSchema" xmlns:xs="http://www.w3.org/2001/XMLSchema" xmlns:p="http://schemas.microsoft.com/office/2006/metadata/properties" xmlns:ns3="e4cbebb1-3dcf-4fe0-a431-5f510c6cfa4a" xmlns:ns4="1eefaf90-c928-457e-a2c8-976e1d03a6de" targetNamespace="http://schemas.microsoft.com/office/2006/metadata/properties" ma:root="true" ma:fieldsID="ad7def9d1583500fd410a3fbcbde614f" ns3:_="" ns4:_="">
    <xsd:import namespace="e4cbebb1-3dcf-4fe0-a431-5f510c6cfa4a"/>
    <xsd:import namespace="1eefaf90-c928-457e-a2c8-976e1d03a6d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Location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cbebb1-3dcf-4fe0-a431-5f510c6cfa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efaf90-c928-457e-a2c8-976e1d03a6d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4cbebb1-3dcf-4fe0-a431-5f510c6cfa4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99D7C39-721B-4636-BCD5-4E37B1A1E2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cbebb1-3dcf-4fe0-a431-5f510c6cfa4a"/>
    <ds:schemaRef ds:uri="1eefaf90-c928-457e-a2c8-976e1d03a6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822491E-EA1D-4FB4-B056-9E80DC0E1139}">
  <ds:schemaRefs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purl.org/dc/terms/"/>
    <ds:schemaRef ds:uri="http://purl.org/dc/dcmitype/"/>
    <ds:schemaRef ds:uri="1eefaf90-c928-457e-a2c8-976e1d03a6de"/>
    <ds:schemaRef ds:uri="http://schemas.microsoft.com/office/infopath/2007/PartnerControls"/>
    <ds:schemaRef ds:uri="e4cbebb1-3dcf-4fe0-a431-5f510c6cfa4a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9D9B70CF-F161-490D-861D-3BEF0550FE0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51</Words>
  <Characters>884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10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h Payne</dc:creator>
  <cp:lastModifiedBy>Ruck, Candice</cp:lastModifiedBy>
  <cp:revision>2</cp:revision>
  <cp:lastPrinted>2019-04-04T14:10:00Z</cp:lastPrinted>
  <dcterms:created xsi:type="dcterms:W3CDTF">2024-01-07T20:36:00Z</dcterms:created>
  <dcterms:modified xsi:type="dcterms:W3CDTF">2024-01-07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9852B88A711C4A9BCD355DB99E0815</vt:lpwstr>
  </property>
</Properties>
</file>